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8E9E18" w14:textId="23D21EA6" w:rsidR="00EE60F9" w:rsidRPr="00EE60F9" w:rsidRDefault="00EE60F9" w:rsidP="00EE60F9">
      <w:pPr>
        <w:rPr>
          <w:rFonts w:ascii="Times New Roman" w:hAnsi="Times New Roman" w:cs="Times New Roman"/>
          <w:b/>
          <w:bCs/>
          <w:color w:val="000000"/>
        </w:rPr>
      </w:pPr>
      <w:r w:rsidRPr="00EE60F9">
        <w:rPr>
          <w:rFonts w:ascii="Times New Roman" w:hAnsi="Times New Roman" w:cs="Times New Roman"/>
          <w:b/>
          <w:bCs/>
          <w:color w:val="000000"/>
        </w:rPr>
        <w:t>S3 Table. Barriers to ORT Implementation</w:t>
      </w:r>
    </w:p>
    <w:p w14:paraId="0553BD23" w14:textId="77777777" w:rsidR="00EE60F9" w:rsidRPr="00EE60F9" w:rsidRDefault="00EE60F9" w:rsidP="00EE60F9">
      <w:pPr>
        <w:rPr>
          <w:rFonts w:ascii="Times New Roman" w:hAnsi="Times New Roman" w:cs="Times New Roman"/>
          <w:b/>
          <w:bCs/>
          <w:color w:val="000000"/>
          <w:sz w:val="20"/>
          <w:szCs w:val="20"/>
        </w:rPr>
      </w:pPr>
    </w:p>
    <w:tbl>
      <w:tblPr>
        <w:tblW w:w="9630" w:type="dxa"/>
        <w:tblInd w:w="-100" w:type="dxa"/>
        <w:tblLayout w:type="fixed"/>
        <w:tblCellMar>
          <w:top w:w="15" w:type="dxa"/>
          <w:left w:w="15" w:type="dxa"/>
          <w:bottom w:w="15" w:type="dxa"/>
          <w:right w:w="15" w:type="dxa"/>
        </w:tblCellMar>
        <w:tblLook w:val="04A0" w:firstRow="1" w:lastRow="0" w:firstColumn="1" w:lastColumn="0" w:noHBand="0" w:noVBand="1"/>
      </w:tblPr>
      <w:tblGrid>
        <w:gridCol w:w="4145"/>
        <w:gridCol w:w="1165"/>
        <w:gridCol w:w="1231"/>
        <w:gridCol w:w="1109"/>
        <w:gridCol w:w="1980"/>
      </w:tblGrid>
      <w:tr w:rsidR="00EE60F9" w:rsidRPr="00EE60F9" w14:paraId="52E9B5B3" w14:textId="77777777" w:rsidTr="00D21DA3">
        <w:trPr>
          <w:trHeight w:val="485"/>
        </w:trPr>
        <w:tc>
          <w:tcPr>
            <w:tcW w:w="4145" w:type="dxa"/>
            <w:tcBorders>
              <w:top w:val="single" w:sz="8" w:space="0" w:color="000000"/>
              <w:left w:val="single" w:sz="8" w:space="0" w:color="000000"/>
              <w:bottom w:val="single" w:sz="8" w:space="0" w:color="000000"/>
              <w:right w:val="single" w:sz="2" w:space="0" w:color="auto"/>
            </w:tcBorders>
            <w:tcMar>
              <w:top w:w="100" w:type="dxa"/>
              <w:left w:w="100" w:type="dxa"/>
              <w:bottom w:w="100" w:type="dxa"/>
              <w:right w:w="100" w:type="dxa"/>
            </w:tcMar>
            <w:hideMark/>
          </w:tcPr>
          <w:p w14:paraId="788BA6F4" w14:textId="77777777" w:rsidR="00EE60F9" w:rsidRPr="00EE60F9" w:rsidRDefault="00EE60F9" w:rsidP="00B316A4">
            <w:pPr>
              <w:rPr>
                <w:rFonts w:ascii="Times New Roman" w:hAnsi="Times New Roman" w:cs="Times New Roman"/>
              </w:rPr>
            </w:pPr>
            <w:r w:rsidRPr="00EE60F9">
              <w:rPr>
                <w:rFonts w:ascii="Times New Roman" w:hAnsi="Times New Roman" w:cs="Times New Roman"/>
                <w:b/>
                <w:bCs/>
                <w:color w:val="000000"/>
              </w:rPr>
              <w:t>Barrier</w:t>
            </w:r>
          </w:p>
        </w:tc>
        <w:tc>
          <w:tcPr>
            <w:tcW w:w="1165" w:type="dxa"/>
            <w:tcBorders>
              <w:top w:val="single" w:sz="8" w:space="0" w:color="000000"/>
              <w:left w:val="single" w:sz="2" w:space="0" w:color="auto"/>
              <w:bottom w:val="single" w:sz="8" w:space="0" w:color="000000"/>
              <w:right w:val="single" w:sz="2" w:space="0" w:color="auto"/>
            </w:tcBorders>
          </w:tcPr>
          <w:p w14:paraId="2090C42C" w14:textId="77777777" w:rsidR="00EE60F9" w:rsidRPr="00EE60F9" w:rsidRDefault="00EE60F9" w:rsidP="00B316A4">
            <w:pPr>
              <w:rPr>
                <w:rFonts w:ascii="Times New Roman" w:hAnsi="Times New Roman" w:cs="Times New Roman"/>
                <w:b/>
                <w:bCs/>
                <w:color w:val="000000"/>
              </w:rPr>
            </w:pPr>
            <w:r w:rsidRPr="00EE60F9">
              <w:rPr>
                <w:rFonts w:ascii="Times New Roman" w:hAnsi="Times New Roman" w:cs="Times New Roman"/>
                <w:b/>
                <w:bCs/>
                <w:color w:val="000000"/>
              </w:rPr>
              <w:t>Year</w:t>
            </w:r>
          </w:p>
        </w:tc>
        <w:tc>
          <w:tcPr>
            <w:tcW w:w="1231" w:type="dxa"/>
            <w:tcBorders>
              <w:top w:val="single" w:sz="8" w:space="0" w:color="000000"/>
              <w:left w:val="single" w:sz="2" w:space="0" w:color="auto"/>
              <w:bottom w:val="single" w:sz="8" w:space="0" w:color="000000"/>
              <w:right w:val="single" w:sz="2" w:space="0" w:color="auto"/>
            </w:tcBorders>
          </w:tcPr>
          <w:p w14:paraId="6CC28441" w14:textId="395B1587" w:rsidR="00EE60F9" w:rsidRPr="00EE60F9" w:rsidRDefault="00D21DA3" w:rsidP="00B316A4">
            <w:pPr>
              <w:rPr>
                <w:rFonts w:ascii="Times New Roman" w:hAnsi="Times New Roman" w:cs="Times New Roman"/>
                <w:b/>
                <w:bCs/>
                <w:color w:val="000000"/>
              </w:rPr>
            </w:pPr>
            <w:r w:rsidRPr="00D30E82">
              <w:rPr>
                <w:rFonts w:ascii="Times New Roman" w:eastAsia="Times New Roman" w:hAnsi="Times New Roman" w:cs="Times New Roman"/>
                <w:b/>
              </w:rPr>
              <w:t>Geography</w:t>
            </w:r>
          </w:p>
        </w:tc>
        <w:tc>
          <w:tcPr>
            <w:tcW w:w="1109" w:type="dxa"/>
            <w:tcBorders>
              <w:top w:val="single" w:sz="8" w:space="0" w:color="000000"/>
              <w:left w:val="single" w:sz="2" w:space="0" w:color="auto"/>
              <w:bottom w:val="single" w:sz="8" w:space="0" w:color="000000"/>
              <w:right w:val="single" w:sz="2" w:space="0" w:color="auto"/>
            </w:tcBorders>
          </w:tcPr>
          <w:p w14:paraId="7D589B42" w14:textId="1B116B26" w:rsidR="00EE60F9" w:rsidRPr="00EE60F9" w:rsidRDefault="003C27B7" w:rsidP="00B316A4">
            <w:pPr>
              <w:rPr>
                <w:rFonts w:ascii="Times New Roman" w:hAnsi="Times New Roman" w:cs="Times New Roman"/>
                <w:b/>
                <w:bCs/>
                <w:color w:val="000000"/>
              </w:rPr>
            </w:pPr>
            <w:r>
              <w:rPr>
                <w:rFonts w:ascii="Times New Roman" w:hAnsi="Times New Roman" w:cs="Times New Roman"/>
                <w:b/>
                <w:bCs/>
                <w:color w:val="000000"/>
              </w:rPr>
              <w:t>ORT/</w:t>
            </w:r>
            <w:r w:rsidR="00EE60F9" w:rsidRPr="00EE60F9">
              <w:rPr>
                <w:rFonts w:ascii="Times New Roman" w:hAnsi="Times New Roman" w:cs="Times New Roman"/>
                <w:b/>
                <w:bCs/>
                <w:color w:val="000000"/>
              </w:rPr>
              <w:t>ORS/RHF</w:t>
            </w:r>
          </w:p>
        </w:tc>
        <w:tc>
          <w:tcPr>
            <w:tcW w:w="1980" w:type="dxa"/>
            <w:tcBorders>
              <w:top w:val="single" w:sz="8" w:space="0" w:color="000000"/>
              <w:left w:val="single" w:sz="2" w:space="0" w:color="auto"/>
              <w:bottom w:val="single" w:sz="8" w:space="0" w:color="000000"/>
              <w:right w:val="single" w:sz="8" w:space="0" w:color="000000"/>
            </w:tcBorders>
            <w:tcMar>
              <w:top w:w="100" w:type="dxa"/>
              <w:left w:w="100" w:type="dxa"/>
              <w:bottom w:w="100" w:type="dxa"/>
              <w:right w:w="100" w:type="dxa"/>
            </w:tcMar>
            <w:hideMark/>
          </w:tcPr>
          <w:p w14:paraId="4B4937AD" w14:textId="77777777" w:rsidR="00EE60F9" w:rsidRPr="00EE60F9" w:rsidRDefault="00EE60F9" w:rsidP="00B316A4">
            <w:pPr>
              <w:rPr>
                <w:rFonts w:ascii="Times New Roman" w:hAnsi="Times New Roman" w:cs="Times New Roman"/>
              </w:rPr>
            </w:pPr>
            <w:r w:rsidRPr="00EE60F9">
              <w:rPr>
                <w:rFonts w:ascii="Times New Roman" w:hAnsi="Times New Roman" w:cs="Times New Roman"/>
                <w:b/>
                <w:bCs/>
                <w:color w:val="000000"/>
              </w:rPr>
              <w:t>CFIR Framework</w:t>
            </w:r>
          </w:p>
        </w:tc>
      </w:tr>
      <w:tr w:rsidR="00EE60F9" w:rsidRPr="00EE60F9" w14:paraId="686D63AB" w14:textId="77777777" w:rsidTr="003C27B7">
        <w:trPr>
          <w:trHeight w:val="20"/>
        </w:trPr>
        <w:tc>
          <w:tcPr>
            <w:tcW w:w="7650" w:type="dxa"/>
            <w:gridSpan w:val="4"/>
            <w:tcBorders>
              <w:top w:val="single" w:sz="8" w:space="0" w:color="000000"/>
              <w:left w:val="single" w:sz="8" w:space="0" w:color="000000"/>
              <w:bottom w:val="single" w:sz="2" w:space="0" w:color="auto"/>
              <w:right w:val="single" w:sz="2" w:space="0" w:color="auto"/>
            </w:tcBorders>
            <w:tcMar>
              <w:top w:w="100" w:type="dxa"/>
              <w:left w:w="100" w:type="dxa"/>
              <w:bottom w:w="100" w:type="dxa"/>
              <w:right w:w="100" w:type="dxa"/>
            </w:tcMar>
            <w:hideMark/>
          </w:tcPr>
          <w:p w14:paraId="6AEC634D"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b/>
                <w:bCs/>
                <w:color w:val="000000"/>
              </w:rPr>
              <w:t>Low knowledge of ORT</w:t>
            </w:r>
          </w:p>
        </w:tc>
        <w:tc>
          <w:tcPr>
            <w:tcW w:w="1980" w:type="dxa"/>
            <w:vMerge w:val="restart"/>
            <w:tcBorders>
              <w:top w:val="single" w:sz="8" w:space="0" w:color="000000"/>
              <w:left w:val="single" w:sz="2" w:space="0" w:color="auto"/>
              <w:right w:val="single" w:sz="8" w:space="0" w:color="000000"/>
            </w:tcBorders>
            <w:tcMar>
              <w:top w:w="100" w:type="dxa"/>
              <w:left w:w="100" w:type="dxa"/>
              <w:bottom w:w="100" w:type="dxa"/>
              <w:right w:w="100" w:type="dxa"/>
            </w:tcMar>
            <w:hideMark/>
          </w:tcPr>
          <w:p w14:paraId="09AA618F"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Knowledge and Beliefs about the Intervention (Characteristics of Individuals)</w:t>
            </w:r>
          </w:p>
        </w:tc>
      </w:tr>
      <w:tr w:rsidR="00EE60F9" w:rsidRPr="00EE60F9" w14:paraId="4D875BB4" w14:textId="77777777" w:rsidTr="00D21DA3">
        <w:trPr>
          <w:trHeight w:val="1369"/>
        </w:trPr>
        <w:tc>
          <w:tcPr>
            <w:tcW w:w="4145" w:type="dxa"/>
            <w:tcBorders>
              <w:top w:val="single" w:sz="2" w:space="0" w:color="auto"/>
              <w:left w:val="single" w:sz="8" w:space="0" w:color="000000"/>
              <w:bottom w:val="single" w:sz="2" w:space="0" w:color="auto"/>
              <w:right w:val="single" w:sz="2" w:space="0" w:color="auto"/>
            </w:tcBorders>
            <w:tcMar>
              <w:top w:w="100" w:type="dxa"/>
              <w:left w:w="100" w:type="dxa"/>
              <w:bottom w:w="100" w:type="dxa"/>
              <w:right w:w="100" w:type="dxa"/>
            </w:tcMar>
          </w:tcPr>
          <w:p w14:paraId="47958437"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It is alarming that approximately 40 to 80% of the respondents in the survey either had no idea of ORT or have an inappropriate perception of the function of ORT. Lack of knowledge of its purpose can be impediment to ORT us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dih3Aoiu","properties":{"formattedCitation":"[33]","plainCitation":"[33]","noteIndex":0},"citationItems":[{"id":417,"uris":["http://zotero.org/users/6365926/items/JK47NPF8"],"uri":["http://zotero.org/users/6365926/items/JK47NPF8"],"itemData":{"id":417,"type":"article-journal","abstract":"Awareness and knowledge of oral rehydration therapy (ORT) and preparation abilities of salt-sugar solution (SSS) were investigated by means of focus group discussions and complemented by a structured questionnaire survey of mothers in rural and urban areas of north-eastern Nigeria. ORT awareness was high with some intra-regional variations. Perception of ORT function was, however, grossly unrealistic, with a third to four-fifth of mothers expecting ORT to stop diarrhoea. At least one quarter of mothers lacked adequate SSS preparation abilities and the materials and ingredients required for its preparation. Re-evaluation of the content and method of imparting health education messages in ORT promotion is recommended. Such messages should emphasise the function of ORT. It is also recommended that standardised cups for water, salt and sugar measurements be provided to households as a ready means of ensuring the correct preparation of SSS in the home-based management of diarrhoea.","archive":"JSTOR","container-title":"Journal of Diarrhoeal Diseases Research","ISSN":"0253-8768","issue":"4","note":"publisher: icddr,b","page":"232-240","source":"JSTOR","title":"Caretakers' Knowledge and Preparation Abilities of Salt-Sugar Solution in North-Eastern Nigeria","volume":"15","author":[{"family":"Akpede","given":"George O"},{"family":"Omotara","given":"Babatunji A"},{"family":"Webb","given":"Glenn D"},{"family":"Igene","given":"John O"}],"issued":{"date-parts":[["1997"]]}}}],"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3]</w:t>
            </w:r>
            <w:r w:rsidRPr="00EE60F9">
              <w:rPr>
                <w:rFonts w:ascii="Times New Roman" w:hAnsi="Times New Roman" w:cs="Times New Roman"/>
                <w:i/>
                <w:iCs/>
                <w:color w:val="000000"/>
              </w:rPr>
              <w:fldChar w:fldCharType="end"/>
            </w:r>
            <w:r w:rsidRPr="00EE60F9">
              <w:rPr>
                <w:rFonts w:ascii="Times New Roman" w:hAnsi="Times New Roman" w:cs="Times New Roman"/>
                <w:i/>
                <w:iCs/>
                <w:color w:val="000000"/>
              </w:rPr>
              <w:t xml:space="preserve"> </w:t>
            </w:r>
          </w:p>
        </w:tc>
        <w:tc>
          <w:tcPr>
            <w:tcW w:w="1165" w:type="dxa"/>
            <w:tcBorders>
              <w:top w:val="single" w:sz="2" w:space="0" w:color="auto"/>
              <w:left w:val="single" w:sz="2" w:space="0" w:color="auto"/>
              <w:bottom w:val="single" w:sz="2" w:space="0" w:color="auto"/>
              <w:right w:val="single" w:sz="2" w:space="0" w:color="auto"/>
            </w:tcBorders>
          </w:tcPr>
          <w:p w14:paraId="4DFE1DCD"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7</w:t>
            </w:r>
          </w:p>
        </w:tc>
        <w:tc>
          <w:tcPr>
            <w:tcW w:w="1231" w:type="dxa"/>
            <w:tcBorders>
              <w:top w:val="single" w:sz="2" w:space="0" w:color="auto"/>
              <w:left w:val="single" w:sz="2" w:space="0" w:color="auto"/>
              <w:bottom w:val="single" w:sz="2" w:space="0" w:color="auto"/>
              <w:right w:val="single" w:sz="2" w:space="0" w:color="auto"/>
            </w:tcBorders>
          </w:tcPr>
          <w:p w14:paraId="28CA29ED"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Nigeria</w:t>
            </w:r>
          </w:p>
        </w:tc>
        <w:tc>
          <w:tcPr>
            <w:tcW w:w="1109" w:type="dxa"/>
            <w:tcBorders>
              <w:top w:val="single" w:sz="2" w:space="0" w:color="auto"/>
              <w:left w:val="single" w:sz="2" w:space="0" w:color="auto"/>
              <w:bottom w:val="single" w:sz="2" w:space="0" w:color="auto"/>
              <w:right w:val="single" w:sz="2" w:space="0" w:color="auto"/>
            </w:tcBorders>
          </w:tcPr>
          <w:p w14:paraId="6EB7248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RHF</w:t>
            </w:r>
            <w:bookmarkStart w:id="0" w:name="_GoBack"/>
            <w:bookmarkEnd w:id="0"/>
          </w:p>
        </w:tc>
        <w:tc>
          <w:tcPr>
            <w:tcW w:w="1980" w:type="dxa"/>
            <w:vMerge/>
            <w:tcBorders>
              <w:left w:val="single" w:sz="2" w:space="0" w:color="auto"/>
              <w:right w:val="single" w:sz="8" w:space="0" w:color="000000"/>
            </w:tcBorders>
            <w:tcMar>
              <w:top w:w="100" w:type="dxa"/>
              <w:left w:w="100" w:type="dxa"/>
              <w:bottom w:w="100" w:type="dxa"/>
              <w:right w:w="100" w:type="dxa"/>
            </w:tcMar>
          </w:tcPr>
          <w:p w14:paraId="0300B75F" w14:textId="77777777" w:rsidR="00EE60F9" w:rsidRPr="00EE60F9" w:rsidRDefault="00EE60F9" w:rsidP="00B316A4">
            <w:pPr>
              <w:rPr>
                <w:rFonts w:ascii="Times New Roman" w:hAnsi="Times New Roman" w:cs="Times New Roman"/>
                <w:color w:val="000000"/>
              </w:rPr>
            </w:pPr>
          </w:p>
        </w:tc>
      </w:tr>
      <w:tr w:rsidR="00EE60F9" w:rsidRPr="00EE60F9" w14:paraId="54C431CD" w14:textId="77777777" w:rsidTr="00D21DA3">
        <w:trPr>
          <w:trHeight w:val="1850"/>
        </w:trPr>
        <w:tc>
          <w:tcPr>
            <w:tcW w:w="4145" w:type="dxa"/>
            <w:tcBorders>
              <w:top w:val="single" w:sz="2" w:space="0" w:color="auto"/>
              <w:left w:val="single" w:sz="8" w:space="0" w:color="000000"/>
              <w:bottom w:val="single" w:sz="2" w:space="0" w:color="auto"/>
              <w:right w:val="single" w:sz="2" w:space="0" w:color="auto"/>
            </w:tcBorders>
            <w:tcMar>
              <w:top w:w="100" w:type="dxa"/>
              <w:left w:w="100" w:type="dxa"/>
              <w:bottom w:w="100" w:type="dxa"/>
              <w:right w:w="100" w:type="dxa"/>
            </w:tcMar>
          </w:tcPr>
          <w:p w14:paraId="5CD5D7F7"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In this study, the majority (64%) of mothers/caregivers (Figure 2b) perceived that syrups and tablets provided by healthcare providers are effective treatments for diarrhea. The knowledge of ORS and its benefits for childhood diarrhea was poor in our settings (28%, Figure 2b), which is in contrast to the findings of other studies conducted in India”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Ty2qzbye","properties":{"formattedCitation":"[34]","plainCitation":"[34]","noteIndex":0},"citationItems":[{"id":322,"uris":["http://zotero.org/users/6365926/items/KHFEH238"],"uri":["http://zotero.org/users/6365926/items/KHFEH238"],"itemData":{"id":322,"type":"article-journal","abstract":"Childhood diarrhea continues to be a major cause of under-five (U-5) mortality globally and in India. In this study, 1571 U-5 children residing in nine rural villages and four urban slums in Ujjain, India were included with the objective to use community participation and drug utilization research to improve diarrheal case management. The mean age was 2.08 years, with 297 (19%), children living in high diarrheal index households. Most mothers (70%) considered stale food, teething (62%), and hot weather (55%) as causes of diarrhea. Water, sanitation, and hygiene (WASH)-related characteristics revealed that most (93%) households had toilets, but only 23% of the children used them. The study identified ineffective household water treatment by filtration through cloth by most (93%) households and dumping of household waste on the streets (89%). The results revealed low community awareness of correct causes of diarrhea (poor hand hygiene, 21%; littering around the household, 15%) and of correct diarrhea treatment (oral rehydration solution (ORS) and zinc use, 29% and 11%, respectively) and a high antibiotic prescription rate by healthcare providers (83%). Based on the results of the present study, context-specific house-to-house interventions will be designed and implemented.","container-title":"International Journal of Environmental Research and Public Health","DOI":"10.3390/ijerph16091646","ISSN":"1660-4601","issue":"9","journalAbbreviation":"IJERPH","language":"en","page":"1646","source":"DOI.org (Crossref)","title":"Community-Based Participatory Research and Drug Utilization Research to Improve Childhood Diarrhea Case Management in Ujjain, India: A Cross-Sectional Survey","title-short":"Community-Based Participatory Research and Drug Utilization Research to Improve Childhood Diarrhea Case Management in Ujjain, India","volume":"16","author":[{"family":"Mathur","given":"Aditya"},{"family":"Baghel","given":"Devendra"},{"family":"Jaat","given":"Jitendra"},{"family":"Diwan","given":"Vishal"},{"family":"Pathak","given":"Ashish"}],"issued":{"date-parts":[["2019",5,1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4]</w:t>
            </w:r>
            <w:r w:rsidRPr="00EE60F9">
              <w:rPr>
                <w:rFonts w:ascii="Times New Roman" w:hAnsi="Times New Roman" w:cs="Times New Roman"/>
                <w:i/>
                <w:iCs/>
                <w:color w:val="000000"/>
              </w:rPr>
              <w:fldChar w:fldCharType="end"/>
            </w:r>
          </w:p>
        </w:tc>
        <w:tc>
          <w:tcPr>
            <w:tcW w:w="1165" w:type="dxa"/>
            <w:tcBorders>
              <w:top w:val="single" w:sz="2" w:space="0" w:color="auto"/>
              <w:left w:val="single" w:sz="2" w:space="0" w:color="auto"/>
              <w:bottom w:val="single" w:sz="2" w:space="0" w:color="auto"/>
              <w:right w:val="single" w:sz="2" w:space="0" w:color="auto"/>
            </w:tcBorders>
          </w:tcPr>
          <w:p w14:paraId="12CB0BD4"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19</w:t>
            </w:r>
          </w:p>
        </w:tc>
        <w:tc>
          <w:tcPr>
            <w:tcW w:w="1231" w:type="dxa"/>
            <w:tcBorders>
              <w:top w:val="single" w:sz="2" w:space="0" w:color="auto"/>
              <w:left w:val="single" w:sz="2" w:space="0" w:color="auto"/>
              <w:bottom w:val="single" w:sz="2" w:space="0" w:color="auto"/>
              <w:right w:val="single" w:sz="2" w:space="0" w:color="auto"/>
            </w:tcBorders>
          </w:tcPr>
          <w:p w14:paraId="1291897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India</w:t>
            </w:r>
          </w:p>
        </w:tc>
        <w:tc>
          <w:tcPr>
            <w:tcW w:w="1109" w:type="dxa"/>
            <w:tcBorders>
              <w:top w:val="single" w:sz="2" w:space="0" w:color="auto"/>
              <w:left w:val="single" w:sz="2" w:space="0" w:color="auto"/>
              <w:bottom w:val="single" w:sz="2" w:space="0" w:color="auto"/>
              <w:right w:val="single" w:sz="2" w:space="0" w:color="auto"/>
            </w:tcBorders>
          </w:tcPr>
          <w:p w14:paraId="7453CF6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2" w:space="0" w:color="auto"/>
              <w:right w:val="single" w:sz="8" w:space="0" w:color="000000"/>
            </w:tcBorders>
            <w:tcMar>
              <w:top w:w="100" w:type="dxa"/>
              <w:left w:w="100" w:type="dxa"/>
              <w:bottom w:w="100" w:type="dxa"/>
              <w:right w:w="100" w:type="dxa"/>
            </w:tcMar>
          </w:tcPr>
          <w:p w14:paraId="4E48AA90" w14:textId="77777777" w:rsidR="00EE60F9" w:rsidRPr="00EE60F9" w:rsidRDefault="00EE60F9" w:rsidP="00B316A4">
            <w:pPr>
              <w:rPr>
                <w:rFonts w:ascii="Times New Roman" w:hAnsi="Times New Roman" w:cs="Times New Roman"/>
                <w:color w:val="000000"/>
              </w:rPr>
            </w:pPr>
          </w:p>
        </w:tc>
      </w:tr>
      <w:tr w:rsidR="00EE60F9" w:rsidRPr="00EE60F9" w14:paraId="0626EF75" w14:textId="77777777" w:rsidTr="00D21DA3">
        <w:trPr>
          <w:trHeight w:val="866"/>
        </w:trPr>
        <w:tc>
          <w:tcPr>
            <w:tcW w:w="4145" w:type="dxa"/>
            <w:tcBorders>
              <w:top w:val="single" w:sz="2" w:space="0" w:color="auto"/>
              <w:left w:val="single" w:sz="8" w:space="0" w:color="000000"/>
              <w:bottom w:val="single" w:sz="2" w:space="0" w:color="auto"/>
              <w:right w:val="single" w:sz="2" w:space="0" w:color="auto"/>
            </w:tcBorders>
            <w:tcMar>
              <w:top w:w="100" w:type="dxa"/>
              <w:left w:w="100" w:type="dxa"/>
              <w:bottom w:w="100" w:type="dxa"/>
              <w:right w:w="100" w:type="dxa"/>
            </w:tcMar>
          </w:tcPr>
          <w:p w14:paraId="05B75700"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Inadequate understanding of ORT and consequent limited enthusiasm for the therapy were undoubtedly major factors underlying this usage pattern.”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ULCM5BFP","properties":{"formattedCitation":"[28]","plainCitation":"[28]","noteIndex":0},"citationItems":[{"id":521,"uris":["http://zotero.org/users/6365926/items/6KGLJ97S"],"uri":["http://zotero.org/users/6365926/items/6KGLJ97S"],"itemData":{"id":521,"type":"article-journal","abstract":"Diarrhea is the leading cause of infant and child death in Pakistan. Appropriately, the development of oral rehydration therapy (ORT) programs has become a major priority of the Pakistan Ministry of Health and of international funding agencies. Paradoxically. however. there is virtually no published anthropological literature on diarrhea-related traditional health beliefs and practices among the rural and illiterate people who make up 90% of the nation’s population. The study reported on here focuses on these matters and suggests important implications for the multimillion-dollar ORT programs currently being launched. Mothers’ ethnomedical models of diarrhea1 disease and concepts of appropriate treatment are discussed, as are practical problems relating to the effective implementation of ORT in such a setting. The results underline the need for anthropological studies as an adjunct to health interventions involving behavioral modification.","container-title":"Social Science &amp; Medicine","DOI":"10.1016/0277-9536(88)90163-3","ISSN":"02779536","issue":"1","journalAbbreviation":"Social Science &amp; Medicine","language":"en","page":"53-67","source":"DOI.org (Crossref)","title":"Mothers' concepts of childhood diarrhea in rural Pakistan: What ORT program planners should know","title-short":"Mothers' concepts of childhood diarrhea in rural Pakistan","volume":"27","author":[{"family":"Mull","given":"J.Dennis"},{"family":"Mull","given":"Dorothy S."}],"issued":{"date-parts":[["1988",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8]</w:t>
            </w:r>
            <w:r w:rsidRPr="00EE60F9">
              <w:rPr>
                <w:rFonts w:ascii="Times New Roman" w:hAnsi="Times New Roman" w:cs="Times New Roman"/>
                <w:i/>
                <w:iCs/>
                <w:color w:val="000000"/>
              </w:rPr>
              <w:fldChar w:fldCharType="end"/>
            </w:r>
          </w:p>
        </w:tc>
        <w:tc>
          <w:tcPr>
            <w:tcW w:w="1165" w:type="dxa"/>
            <w:tcBorders>
              <w:top w:val="single" w:sz="2" w:space="0" w:color="auto"/>
              <w:left w:val="single" w:sz="2" w:space="0" w:color="auto"/>
              <w:bottom w:val="single" w:sz="2" w:space="0" w:color="auto"/>
              <w:right w:val="single" w:sz="2" w:space="0" w:color="auto"/>
            </w:tcBorders>
          </w:tcPr>
          <w:p w14:paraId="6591401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8</w:t>
            </w:r>
          </w:p>
        </w:tc>
        <w:tc>
          <w:tcPr>
            <w:tcW w:w="1231" w:type="dxa"/>
            <w:tcBorders>
              <w:top w:val="single" w:sz="2" w:space="0" w:color="auto"/>
              <w:left w:val="single" w:sz="2" w:space="0" w:color="auto"/>
              <w:bottom w:val="single" w:sz="2" w:space="0" w:color="auto"/>
              <w:right w:val="single" w:sz="2" w:space="0" w:color="auto"/>
            </w:tcBorders>
          </w:tcPr>
          <w:p w14:paraId="105488D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Pakistan</w:t>
            </w:r>
          </w:p>
        </w:tc>
        <w:tc>
          <w:tcPr>
            <w:tcW w:w="1109" w:type="dxa"/>
            <w:tcBorders>
              <w:top w:val="single" w:sz="2" w:space="0" w:color="auto"/>
              <w:left w:val="single" w:sz="2" w:space="0" w:color="auto"/>
              <w:bottom w:val="single" w:sz="2" w:space="0" w:color="auto"/>
              <w:right w:val="single" w:sz="2" w:space="0" w:color="auto"/>
            </w:tcBorders>
          </w:tcPr>
          <w:p w14:paraId="1611D1A9"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2" w:space="0" w:color="auto"/>
              <w:right w:val="single" w:sz="8" w:space="0" w:color="000000"/>
            </w:tcBorders>
            <w:tcMar>
              <w:top w:w="100" w:type="dxa"/>
              <w:left w:w="100" w:type="dxa"/>
              <w:bottom w:w="100" w:type="dxa"/>
              <w:right w:w="100" w:type="dxa"/>
            </w:tcMar>
          </w:tcPr>
          <w:p w14:paraId="44A4ED0D" w14:textId="77777777" w:rsidR="00EE60F9" w:rsidRPr="00EE60F9" w:rsidRDefault="00EE60F9" w:rsidP="00B316A4">
            <w:pPr>
              <w:rPr>
                <w:rFonts w:ascii="Times New Roman" w:hAnsi="Times New Roman" w:cs="Times New Roman"/>
                <w:color w:val="000000"/>
              </w:rPr>
            </w:pPr>
          </w:p>
        </w:tc>
      </w:tr>
      <w:tr w:rsidR="00EE60F9" w:rsidRPr="00EE60F9" w14:paraId="5AA79332" w14:textId="77777777" w:rsidTr="00D21DA3">
        <w:trPr>
          <w:trHeight w:val="1920"/>
        </w:trPr>
        <w:tc>
          <w:tcPr>
            <w:tcW w:w="4145" w:type="dxa"/>
            <w:tcBorders>
              <w:top w:val="single" w:sz="2" w:space="0" w:color="auto"/>
              <w:left w:val="single" w:sz="8" w:space="0" w:color="000000"/>
              <w:bottom w:val="single" w:sz="2" w:space="0" w:color="auto"/>
              <w:right w:val="single" w:sz="2" w:space="0" w:color="auto"/>
            </w:tcBorders>
            <w:tcMar>
              <w:top w:w="100" w:type="dxa"/>
              <w:left w:w="100" w:type="dxa"/>
              <w:bottom w:w="100" w:type="dxa"/>
              <w:right w:w="100" w:type="dxa"/>
            </w:tcMar>
          </w:tcPr>
          <w:p w14:paraId="1EBD05EA"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Surprisingly, even among mothers aware of ORT, a third of them </w:t>
            </w:r>
            <w:proofErr w:type="spellStart"/>
            <w:r w:rsidRPr="00EE60F9">
              <w:rPr>
                <w:rFonts w:ascii="Times New Roman" w:hAnsi="Times New Roman" w:cs="Times New Roman"/>
                <w:i/>
                <w:iCs/>
                <w:color w:val="000000"/>
              </w:rPr>
              <w:t>didnot</w:t>
            </w:r>
            <w:proofErr w:type="spellEnd"/>
            <w:r w:rsidRPr="00EE60F9">
              <w:rPr>
                <w:rFonts w:ascii="Times New Roman" w:hAnsi="Times New Roman" w:cs="Times New Roman"/>
                <w:i/>
                <w:iCs/>
                <w:color w:val="000000"/>
              </w:rPr>
              <w:t xml:space="preserve"> practice it. When questioned in depth, they described various reasons including vomiting and not being advised by a medical practitioner as their reason for </w:t>
            </w:r>
            <w:proofErr w:type="spellStart"/>
            <w:r w:rsidRPr="00EE60F9">
              <w:rPr>
                <w:rFonts w:ascii="Times New Roman" w:hAnsi="Times New Roman" w:cs="Times New Roman"/>
                <w:i/>
                <w:iCs/>
                <w:color w:val="000000"/>
              </w:rPr>
              <w:t>nonimplementation</w:t>
            </w:r>
            <w:proofErr w:type="spellEnd"/>
            <w:r w:rsidRPr="00EE60F9">
              <w:rPr>
                <w:rFonts w:ascii="Times New Roman" w:hAnsi="Times New Roman" w:cs="Times New Roman"/>
                <w:i/>
                <w:iCs/>
                <w:color w:val="000000"/>
              </w:rPr>
              <w:t xml:space="preserve">. Some considered, that ORT would worsen the </w:t>
            </w:r>
            <w:proofErr w:type="spellStart"/>
            <w:r w:rsidRPr="00EE60F9">
              <w:rPr>
                <w:rFonts w:ascii="Times New Roman" w:hAnsi="Times New Roman" w:cs="Times New Roman"/>
                <w:i/>
                <w:iCs/>
                <w:color w:val="000000"/>
              </w:rPr>
              <w:t>diarrhoea</w:t>
            </w:r>
            <w:proofErr w:type="spellEnd"/>
            <w:r w:rsidRPr="00EE60F9">
              <w:rPr>
                <w:rFonts w:ascii="Times New Roman" w:hAnsi="Times New Roman" w:cs="Times New Roman"/>
                <w:i/>
                <w:iCs/>
                <w:color w:val="000000"/>
              </w:rPr>
              <w:t xml:space="preserve"> and others had certain inherent prejudices against the use of ORT in </w:t>
            </w:r>
            <w:proofErr w:type="spellStart"/>
            <w:r w:rsidRPr="00EE60F9">
              <w:rPr>
                <w:rFonts w:ascii="Times New Roman" w:hAnsi="Times New Roman" w:cs="Times New Roman"/>
                <w:i/>
                <w:iCs/>
                <w:color w:val="000000"/>
              </w:rPr>
              <w:t>diarrhoea</w:t>
            </w:r>
            <w:proofErr w:type="spellEnd"/>
            <w:r w:rsidRPr="00EE60F9">
              <w:rPr>
                <w:rFonts w:ascii="Times New Roman" w:hAnsi="Times New Roman" w:cs="Times New Roman"/>
                <w:i/>
                <w:iCs/>
                <w:color w:val="000000"/>
              </w:rPr>
              <w:t xml:space="preserv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Qj7UkjkZ","properties":{"formattedCitation":"[35]","plainCitation":"[35]","noteIndex":0},"citationItems":[{"id":531,"uris":["http://zotero.org/users/6365926/items/XNAID3S7"],"uri":["http://zotero.org/users/6365926/items/XNAID3S7"],"itemData":{"id":531,"type":"article-journal","container-title":"The Indian Journal of Pediatrics","DOI":"10.1007/BF02755064","ISSN":"0019-5456, 0973-7693","issue":"4","journalAbbreviation":"Indian J Pediatr","language":"en","page":"439-443","source":"DOI.org (Crossref)","title":"Awareness of and attitude towards oral rehydration therapy","volume":"62","author":[{"family":"Raghu","given":"M. B."},{"family":"Balasubramanian","given":"S."},{"literal":"Indumathy"},{"family":"Balasubrahmanyam","given":"Gayatri"}],"issued":{"date-parts":[["1995",7]]}}}],"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5]</w:t>
            </w:r>
            <w:r w:rsidRPr="00EE60F9">
              <w:rPr>
                <w:rFonts w:ascii="Times New Roman" w:hAnsi="Times New Roman" w:cs="Times New Roman"/>
                <w:i/>
                <w:iCs/>
                <w:color w:val="000000"/>
              </w:rPr>
              <w:fldChar w:fldCharType="end"/>
            </w:r>
          </w:p>
        </w:tc>
        <w:tc>
          <w:tcPr>
            <w:tcW w:w="1165" w:type="dxa"/>
            <w:tcBorders>
              <w:top w:val="single" w:sz="2" w:space="0" w:color="auto"/>
              <w:left w:val="single" w:sz="2" w:space="0" w:color="auto"/>
              <w:right w:val="single" w:sz="2" w:space="0" w:color="auto"/>
            </w:tcBorders>
          </w:tcPr>
          <w:p w14:paraId="5498B48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5</w:t>
            </w:r>
          </w:p>
        </w:tc>
        <w:tc>
          <w:tcPr>
            <w:tcW w:w="1231" w:type="dxa"/>
            <w:tcBorders>
              <w:top w:val="single" w:sz="2" w:space="0" w:color="auto"/>
              <w:left w:val="single" w:sz="2" w:space="0" w:color="auto"/>
              <w:right w:val="single" w:sz="2" w:space="0" w:color="auto"/>
            </w:tcBorders>
          </w:tcPr>
          <w:p w14:paraId="0151922F"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India</w:t>
            </w:r>
          </w:p>
        </w:tc>
        <w:tc>
          <w:tcPr>
            <w:tcW w:w="1109" w:type="dxa"/>
            <w:tcBorders>
              <w:top w:val="single" w:sz="2" w:space="0" w:color="auto"/>
              <w:left w:val="single" w:sz="2" w:space="0" w:color="auto"/>
              <w:right w:val="single" w:sz="2" w:space="0" w:color="auto"/>
            </w:tcBorders>
          </w:tcPr>
          <w:p w14:paraId="3161B5F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2" w:space="0" w:color="auto"/>
              <w:right w:val="single" w:sz="8" w:space="0" w:color="000000"/>
            </w:tcBorders>
            <w:tcMar>
              <w:top w:w="100" w:type="dxa"/>
              <w:left w:w="100" w:type="dxa"/>
              <w:bottom w:w="100" w:type="dxa"/>
              <w:right w:w="100" w:type="dxa"/>
            </w:tcMar>
          </w:tcPr>
          <w:p w14:paraId="0C8EBAF9" w14:textId="77777777" w:rsidR="00EE60F9" w:rsidRPr="00EE60F9" w:rsidRDefault="00EE60F9" w:rsidP="00B316A4">
            <w:pPr>
              <w:rPr>
                <w:rFonts w:ascii="Times New Roman" w:hAnsi="Times New Roman" w:cs="Times New Roman"/>
                <w:color w:val="000000"/>
              </w:rPr>
            </w:pPr>
          </w:p>
        </w:tc>
      </w:tr>
      <w:tr w:rsidR="00EE60F9" w:rsidRPr="00EE60F9" w14:paraId="79680B43" w14:textId="77777777" w:rsidTr="00D21DA3">
        <w:trPr>
          <w:trHeight w:val="1389"/>
        </w:trPr>
        <w:tc>
          <w:tcPr>
            <w:tcW w:w="4145" w:type="dxa"/>
            <w:tcBorders>
              <w:top w:val="single" w:sz="2" w:space="0" w:color="auto"/>
              <w:left w:val="single" w:sz="8" w:space="0" w:color="000000"/>
              <w:bottom w:val="single" w:sz="2" w:space="0" w:color="auto"/>
              <w:right w:val="single" w:sz="2" w:space="0" w:color="auto"/>
            </w:tcBorders>
            <w:tcMar>
              <w:top w:w="100" w:type="dxa"/>
              <w:left w:w="100" w:type="dxa"/>
              <w:bottom w:w="100" w:type="dxa"/>
              <w:right w:w="100" w:type="dxa"/>
            </w:tcMar>
          </w:tcPr>
          <w:p w14:paraId="69C6D837"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It was interesting to observe that 15 (23.1~) mothers did not have any faith on ORT though they themselves had never used it. Two (3. I~) mothers who lost faith on ORT after using it, were expecting </w:t>
            </w:r>
            <w:r w:rsidRPr="00EE60F9">
              <w:rPr>
                <w:rFonts w:ascii="Times New Roman" w:hAnsi="Times New Roman" w:cs="Times New Roman"/>
                <w:i/>
                <w:iCs/>
                <w:color w:val="000000"/>
              </w:rPr>
              <w:lastRenderedPageBreak/>
              <w:t xml:space="preserve">immediate stoppage of diarrhea after starting ORT but were disappointed.”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Gb4CEZ8C","properties":{"formattedCitation":"[36]","plainCitation":"[36]","noteIndex":0},"citationItems":[{"id":451,"uris":["http://zotero.org/users/6365926/items/WT72C9W4"],"uri":["http://zotero.org/users/6365926/items/WT72C9W4"],"itemData":{"id":451,"type":"article-journal","abstract":"Oral rehydration therapy was implemented amongst 6410 population in four villages through six locally recruited volunteers, who were trained for preparation of oral rehydration solution and treatment of diarrheas with mild and moderate degrees of dehydration. The volunteers acted as depot holders for ORS packets as well treatment providers. No monetary incentive was provided to any of them. A two year-period of observation showed that on an average 59·1 per cent of the diarrhea cases received ORS treatment from these volunteers (having a quarterly range of coverage from 41·7–81·0%). There was no diarrhea-associated death and no case needed referral to hospital. None of the volunteers dropped out from the study during the above period.","container-title":"The Indian Journal of Pediatrics","DOI":"10.1007/BF02751021","ISSN":"0973-7693","issue":"5","journalAbbreviation":"Indian J Pediatr","language":"en","page":"475-478","source":"Springer Link","title":"Implementation of oral rehydration therapy in villages","volume":"52","author":[{"family":"Deb","given":"B. C."},{"family":"Sircar","given":"B. K."},{"family":"Sengupta","given":"P. G."},{"family":"Mondal","given":"S."},{"family":"Gupta","given":"D. N."},{"family":"Bhattacharya","given":"S. K."},{"family":"Pal","given":"S. C."}],"issued":{"date-parts":[["1985",9,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6]</w:t>
            </w:r>
            <w:r w:rsidRPr="00EE60F9">
              <w:rPr>
                <w:rFonts w:ascii="Times New Roman" w:hAnsi="Times New Roman" w:cs="Times New Roman"/>
                <w:i/>
                <w:iCs/>
                <w:color w:val="000000"/>
              </w:rPr>
              <w:fldChar w:fldCharType="end"/>
            </w:r>
          </w:p>
        </w:tc>
        <w:tc>
          <w:tcPr>
            <w:tcW w:w="1165" w:type="dxa"/>
            <w:tcBorders>
              <w:top w:val="single" w:sz="2" w:space="0" w:color="auto"/>
              <w:left w:val="single" w:sz="2" w:space="0" w:color="auto"/>
              <w:bottom w:val="single" w:sz="2" w:space="0" w:color="auto"/>
              <w:right w:val="single" w:sz="2" w:space="0" w:color="auto"/>
            </w:tcBorders>
          </w:tcPr>
          <w:p w14:paraId="0C619F7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lastRenderedPageBreak/>
              <w:t>1985</w:t>
            </w:r>
          </w:p>
        </w:tc>
        <w:tc>
          <w:tcPr>
            <w:tcW w:w="1231" w:type="dxa"/>
            <w:tcBorders>
              <w:top w:val="single" w:sz="2" w:space="0" w:color="auto"/>
              <w:left w:val="single" w:sz="2" w:space="0" w:color="auto"/>
              <w:bottom w:val="single" w:sz="2" w:space="0" w:color="auto"/>
              <w:right w:val="single" w:sz="2" w:space="0" w:color="auto"/>
            </w:tcBorders>
          </w:tcPr>
          <w:p w14:paraId="183001EF"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India</w:t>
            </w:r>
          </w:p>
        </w:tc>
        <w:tc>
          <w:tcPr>
            <w:tcW w:w="1109" w:type="dxa"/>
            <w:tcBorders>
              <w:top w:val="single" w:sz="2" w:space="0" w:color="auto"/>
              <w:left w:val="single" w:sz="2" w:space="0" w:color="auto"/>
              <w:bottom w:val="single" w:sz="2" w:space="0" w:color="auto"/>
              <w:right w:val="single" w:sz="2" w:space="0" w:color="auto"/>
            </w:tcBorders>
          </w:tcPr>
          <w:p w14:paraId="04C6F5E9"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2" w:space="0" w:color="auto"/>
              <w:right w:val="single" w:sz="8" w:space="0" w:color="000000"/>
            </w:tcBorders>
            <w:tcMar>
              <w:top w:w="100" w:type="dxa"/>
              <w:left w:w="100" w:type="dxa"/>
              <w:bottom w:w="100" w:type="dxa"/>
              <w:right w:w="100" w:type="dxa"/>
            </w:tcMar>
          </w:tcPr>
          <w:p w14:paraId="5FD49514" w14:textId="77777777" w:rsidR="00EE60F9" w:rsidRPr="00EE60F9" w:rsidRDefault="00EE60F9" w:rsidP="00B316A4">
            <w:pPr>
              <w:rPr>
                <w:rFonts w:ascii="Times New Roman" w:hAnsi="Times New Roman" w:cs="Times New Roman"/>
                <w:color w:val="000000"/>
              </w:rPr>
            </w:pPr>
          </w:p>
        </w:tc>
      </w:tr>
      <w:tr w:rsidR="00EE60F9" w:rsidRPr="00EE60F9" w14:paraId="16681FA0" w14:textId="77777777" w:rsidTr="00D21DA3">
        <w:trPr>
          <w:trHeight w:val="310"/>
        </w:trPr>
        <w:tc>
          <w:tcPr>
            <w:tcW w:w="4145" w:type="dxa"/>
            <w:tcBorders>
              <w:top w:val="single" w:sz="2" w:space="0" w:color="auto"/>
              <w:left w:val="single" w:sz="8" w:space="0" w:color="000000"/>
              <w:bottom w:val="single" w:sz="2" w:space="0" w:color="auto"/>
              <w:right w:val="single" w:sz="2" w:space="0" w:color="auto"/>
            </w:tcBorders>
            <w:tcMar>
              <w:top w:w="100" w:type="dxa"/>
              <w:left w:w="100" w:type="dxa"/>
              <w:bottom w:w="100" w:type="dxa"/>
              <w:right w:w="100" w:type="dxa"/>
            </w:tcMar>
          </w:tcPr>
          <w:p w14:paraId="2784F1DE"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lastRenderedPageBreak/>
              <w:t xml:space="preserve">“For instance, although many mothers viewed </w:t>
            </w:r>
            <w:proofErr w:type="spellStart"/>
            <w:r w:rsidRPr="00EE60F9">
              <w:rPr>
                <w:rFonts w:ascii="Times New Roman" w:hAnsi="Times New Roman" w:cs="Times New Roman"/>
                <w:i/>
                <w:iCs/>
                <w:color w:val="000000"/>
              </w:rPr>
              <w:t>diarrhoea</w:t>
            </w:r>
            <w:proofErr w:type="spellEnd"/>
            <w:r w:rsidRPr="00EE60F9">
              <w:rPr>
                <w:rFonts w:ascii="Times New Roman" w:hAnsi="Times New Roman" w:cs="Times New Roman"/>
                <w:i/>
                <w:iCs/>
                <w:color w:val="000000"/>
              </w:rPr>
              <w:t xml:space="preserve"> as serious, they did not respond by treating with ORS. They lacked sufficient under- standing to draw the association between the risks of </w:t>
            </w:r>
            <w:proofErr w:type="spellStart"/>
            <w:r w:rsidRPr="00EE60F9">
              <w:rPr>
                <w:rFonts w:ascii="Times New Roman" w:hAnsi="Times New Roman" w:cs="Times New Roman"/>
                <w:i/>
                <w:iCs/>
                <w:color w:val="000000"/>
              </w:rPr>
              <w:t>diarrhoea</w:t>
            </w:r>
            <w:proofErr w:type="spellEnd"/>
            <w:r w:rsidRPr="00EE60F9">
              <w:rPr>
                <w:rFonts w:ascii="Times New Roman" w:hAnsi="Times New Roman" w:cs="Times New Roman"/>
                <w:i/>
                <w:iCs/>
                <w:color w:val="000000"/>
              </w:rPr>
              <w:t xml:space="preserve"> and the importance of ORS us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AXHQJ8WT","properties":{"formattedCitation":"[37]","plainCitation":"[37]","noteIndex":0},"citationItems":[{"id":320,"uris":["http://zotero.org/users/6365926/items/HIFB2I3F"],"uri":["http://zotero.org/users/6365926/items/HIFB2I3F"],"itemData":{"id":320,"type":"article-journal","container-title":"Asia Pacific Journal of Public Health","DOI":"10.1177/10105395070190010701","ISSN":"1010-5395, 1941-2479","issue":"1","journalAbbreviation":"Asia Pac J Public Health","language":"en","page":"34-39","source":"DOI.org (Crossref)","title":"Maternal Understanding of Diarrhoea-Related Dehydration and Its Influence on ORS Use in Indonesia","volume":"19","author":[{"family":"MacDonald","given":"S.E."},{"family":"Moralejo","given":"D.G."},{"family":"Matthews","given":"M.K."}],"issued":{"date-parts":[["2007",3]]}}}],"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7]</w:t>
            </w:r>
            <w:r w:rsidRPr="00EE60F9">
              <w:rPr>
                <w:rFonts w:ascii="Times New Roman" w:hAnsi="Times New Roman" w:cs="Times New Roman"/>
                <w:i/>
                <w:iCs/>
                <w:color w:val="000000"/>
              </w:rPr>
              <w:fldChar w:fldCharType="end"/>
            </w:r>
          </w:p>
        </w:tc>
        <w:tc>
          <w:tcPr>
            <w:tcW w:w="1165" w:type="dxa"/>
            <w:tcBorders>
              <w:top w:val="single" w:sz="2" w:space="0" w:color="auto"/>
              <w:left w:val="single" w:sz="2" w:space="0" w:color="auto"/>
              <w:right w:val="single" w:sz="2" w:space="0" w:color="auto"/>
            </w:tcBorders>
          </w:tcPr>
          <w:p w14:paraId="323F941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07</w:t>
            </w:r>
          </w:p>
        </w:tc>
        <w:tc>
          <w:tcPr>
            <w:tcW w:w="1231" w:type="dxa"/>
            <w:tcBorders>
              <w:top w:val="single" w:sz="2" w:space="0" w:color="auto"/>
              <w:left w:val="single" w:sz="2" w:space="0" w:color="auto"/>
              <w:right w:val="single" w:sz="2" w:space="0" w:color="auto"/>
            </w:tcBorders>
          </w:tcPr>
          <w:p w14:paraId="4C21D46E"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Indonesia</w:t>
            </w:r>
          </w:p>
        </w:tc>
        <w:tc>
          <w:tcPr>
            <w:tcW w:w="1109" w:type="dxa"/>
            <w:tcBorders>
              <w:top w:val="single" w:sz="2" w:space="0" w:color="auto"/>
              <w:left w:val="single" w:sz="2" w:space="0" w:color="auto"/>
              <w:right w:val="single" w:sz="2" w:space="0" w:color="auto"/>
            </w:tcBorders>
          </w:tcPr>
          <w:p w14:paraId="48DF6D22"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2" w:space="0" w:color="auto"/>
              <w:right w:val="single" w:sz="8" w:space="0" w:color="000000"/>
            </w:tcBorders>
            <w:tcMar>
              <w:top w:w="100" w:type="dxa"/>
              <w:left w:w="100" w:type="dxa"/>
              <w:bottom w:w="100" w:type="dxa"/>
              <w:right w:w="100" w:type="dxa"/>
            </w:tcMar>
          </w:tcPr>
          <w:p w14:paraId="3E6A7DC7" w14:textId="77777777" w:rsidR="00EE60F9" w:rsidRPr="00EE60F9" w:rsidRDefault="00EE60F9" w:rsidP="00B316A4">
            <w:pPr>
              <w:rPr>
                <w:rFonts w:ascii="Times New Roman" w:hAnsi="Times New Roman" w:cs="Times New Roman"/>
                <w:color w:val="000000"/>
              </w:rPr>
            </w:pPr>
          </w:p>
        </w:tc>
      </w:tr>
      <w:tr w:rsidR="00EE60F9" w:rsidRPr="00EE60F9" w14:paraId="677A11A6" w14:textId="77777777" w:rsidTr="003C27B7">
        <w:trPr>
          <w:trHeight w:val="157"/>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3391F8EB"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 xml:space="preserve"> </w:t>
            </w:r>
            <w:r w:rsidRPr="00EE60F9">
              <w:rPr>
                <w:rFonts w:ascii="Times New Roman" w:hAnsi="Times New Roman" w:cs="Times New Roman"/>
                <w:b/>
                <w:bCs/>
                <w:color w:val="000000"/>
              </w:rPr>
              <w:t>Low ORT preparation knowledge</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2072744"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 xml:space="preserve"> Knowledge and Beliefs about the Intervention (Characteristics of Individuals)</w:t>
            </w:r>
          </w:p>
        </w:tc>
      </w:tr>
      <w:tr w:rsidR="00EE60F9" w:rsidRPr="00EE60F9" w14:paraId="4E88EF1E" w14:textId="77777777" w:rsidTr="00D21DA3">
        <w:trPr>
          <w:trHeight w:val="1513"/>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5104051E"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some people describe SSS as ineffective, because "the preparation is not made correctly" and "some fail to understand that SSS only replaces the lost water of the body"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vz4PeIzG","properties":{"formattedCitation":"[33]","plainCitation":"[33]","noteIndex":0},"citationItems":[{"id":417,"uris":["http://zotero.org/users/6365926/items/JK47NPF8"],"uri":["http://zotero.org/users/6365926/items/JK47NPF8"],"itemData":{"id":417,"type":"article-journal","abstract":"Awareness and knowledge of oral rehydration therapy (ORT) and preparation abilities of salt-sugar solution (SSS) were investigated by means of focus group discussions and complemented by a structured questionnaire survey of mothers in rural and urban areas of north-eastern Nigeria. ORT awareness was high with some intra-regional variations. Perception of ORT function was, however, grossly unrealistic, with a third to four-fifth of mothers expecting ORT to stop diarrhoea. At least one quarter of mothers lacked adequate SSS preparation abilities and the materials and ingredients required for its preparation. Re-evaluation of the content and method of imparting health education messages in ORT promotion is recommended. Such messages should emphasise the function of ORT. It is also recommended that standardised cups for water, salt and sugar measurements be provided to households as a ready means of ensuring the correct preparation of SSS in the home-based management of diarrhoea.","archive":"JSTOR","container-title":"Journal of Diarrhoeal Diseases Research","ISSN":"0253-8768","issue":"4","note":"publisher: icddr,b","page":"232-240","source":"JSTOR","title":"Caretakers' Knowledge and Preparation Abilities of Salt-Sugar Solution in North-Eastern Nigeria","volume":"15","author":[{"family":"Akpede","given":"George O"},{"family":"Omotara","given":"Babatunji A"},{"family":"Webb","given":"Glenn D"},{"family":"Igene","given":"John O"}],"issued":{"date-parts":[["1997"]]}}}],"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3]</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22452B6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7</w:t>
            </w:r>
          </w:p>
        </w:tc>
        <w:tc>
          <w:tcPr>
            <w:tcW w:w="1231" w:type="dxa"/>
            <w:tcBorders>
              <w:top w:val="single" w:sz="2" w:space="0" w:color="auto"/>
              <w:left w:val="single" w:sz="8" w:space="0" w:color="000000"/>
              <w:bottom w:val="single" w:sz="2" w:space="0" w:color="auto"/>
              <w:right w:val="single" w:sz="8" w:space="0" w:color="000000"/>
            </w:tcBorders>
          </w:tcPr>
          <w:p w14:paraId="529E467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Nigeria</w:t>
            </w:r>
          </w:p>
        </w:tc>
        <w:tc>
          <w:tcPr>
            <w:tcW w:w="1109" w:type="dxa"/>
            <w:tcBorders>
              <w:top w:val="single" w:sz="2" w:space="0" w:color="auto"/>
              <w:left w:val="single" w:sz="8" w:space="0" w:color="000000"/>
              <w:bottom w:val="single" w:sz="2" w:space="0" w:color="auto"/>
              <w:right w:val="single" w:sz="8" w:space="0" w:color="000000"/>
            </w:tcBorders>
          </w:tcPr>
          <w:p w14:paraId="1D02F4DE"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RHF</w:t>
            </w:r>
          </w:p>
        </w:tc>
        <w:tc>
          <w:tcPr>
            <w:tcW w:w="1980" w:type="dxa"/>
            <w:vMerge/>
            <w:tcBorders>
              <w:left w:val="single" w:sz="8" w:space="0" w:color="000000"/>
              <w:right w:val="single" w:sz="8" w:space="0" w:color="000000"/>
            </w:tcBorders>
            <w:tcMar>
              <w:top w:w="100" w:type="dxa"/>
              <w:left w:w="100" w:type="dxa"/>
              <w:bottom w:w="100" w:type="dxa"/>
              <w:right w:w="100" w:type="dxa"/>
            </w:tcMar>
          </w:tcPr>
          <w:p w14:paraId="157898C1" w14:textId="77777777" w:rsidR="00EE60F9" w:rsidRPr="00EE60F9" w:rsidRDefault="00EE60F9" w:rsidP="00B316A4">
            <w:pPr>
              <w:rPr>
                <w:rFonts w:ascii="Times New Roman" w:hAnsi="Times New Roman" w:cs="Times New Roman"/>
                <w:color w:val="000000"/>
              </w:rPr>
            </w:pPr>
          </w:p>
        </w:tc>
      </w:tr>
      <w:tr w:rsidR="00EE60F9" w:rsidRPr="00EE60F9" w14:paraId="568DC6B1" w14:textId="77777777" w:rsidTr="00D21DA3">
        <w:trPr>
          <w:trHeight w:val="881"/>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764A24EA"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Knowledge of the existence of ORT (88- 94%) and the wide use of ORT in 78- 90% of </w:t>
            </w:r>
            <w:proofErr w:type="spellStart"/>
            <w:r w:rsidRPr="00EE60F9">
              <w:rPr>
                <w:rFonts w:ascii="Times New Roman" w:hAnsi="Times New Roman" w:cs="Times New Roman"/>
                <w:i/>
                <w:iCs/>
                <w:color w:val="000000"/>
              </w:rPr>
              <w:t>diarrhoea</w:t>
            </w:r>
            <w:proofErr w:type="spellEnd"/>
            <w:r w:rsidRPr="00EE60F9">
              <w:rPr>
                <w:rFonts w:ascii="Times New Roman" w:hAnsi="Times New Roman" w:cs="Times New Roman"/>
                <w:i/>
                <w:iCs/>
                <w:color w:val="000000"/>
              </w:rPr>
              <w:t xml:space="preserve"> cases do not guarantee its correct us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vE6zfxbC","properties":{"formattedCitation":"[38]","plainCitation":"[38]","noteIndex":0},"citationItems":[{"id":297,"uris":["http://zotero.org/users/6365926/items/LR86ERMI"],"uri":["http://zotero.org/users/6365926/items/LR86ERMI"],"itemData":{"id":297,"type":"article-journal","container-title":"South African Family Practice","DOI":"10.1080/20786204.2005.10873188","ISSN":"2078-6190, 2078-6204","issue":"2","journalAbbreviation":"South African Family Practice","language":"en","page":"51-53","source":"DOI.org (Crossref)","title":"Homemade sugar-salt solution for oral rehydration: Knowledge of mothers and caregivers","title-short":"Homemade sugar-salt solution for oral rehydration","volume":"47","author":[{"family":"Dippenaar","given":"H"},{"family":"Joubert","given":"G"},{"family":"Nel","given":"R"},{"family":"Bantobetse","given":"Ml"},{"family":"Opawole","given":"Aa"},{"family":"Roshen","given":"Ks"}],"issued":{"date-parts":[["2005",3]]}}}],"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8]</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15772F1B"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05</w:t>
            </w:r>
          </w:p>
        </w:tc>
        <w:tc>
          <w:tcPr>
            <w:tcW w:w="1231" w:type="dxa"/>
            <w:tcBorders>
              <w:top w:val="single" w:sz="2" w:space="0" w:color="auto"/>
              <w:left w:val="single" w:sz="8" w:space="0" w:color="000000"/>
              <w:bottom w:val="single" w:sz="2" w:space="0" w:color="auto"/>
              <w:right w:val="single" w:sz="8" w:space="0" w:color="000000"/>
            </w:tcBorders>
          </w:tcPr>
          <w:p w14:paraId="1856C94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South Africa</w:t>
            </w:r>
          </w:p>
        </w:tc>
        <w:tc>
          <w:tcPr>
            <w:tcW w:w="1109" w:type="dxa"/>
            <w:tcBorders>
              <w:top w:val="single" w:sz="2" w:space="0" w:color="auto"/>
              <w:left w:val="single" w:sz="8" w:space="0" w:color="000000"/>
              <w:bottom w:val="single" w:sz="2" w:space="0" w:color="auto"/>
              <w:right w:val="single" w:sz="8" w:space="0" w:color="000000"/>
            </w:tcBorders>
          </w:tcPr>
          <w:p w14:paraId="54751BB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RHF</w:t>
            </w:r>
          </w:p>
        </w:tc>
        <w:tc>
          <w:tcPr>
            <w:tcW w:w="1980" w:type="dxa"/>
            <w:vMerge/>
            <w:tcBorders>
              <w:left w:val="single" w:sz="8" w:space="0" w:color="000000"/>
              <w:right w:val="single" w:sz="8" w:space="0" w:color="000000"/>
            </w:tcBorders>
            <w:tcMar>
              <w:top w:w="100" w:type="dxa"/>
              <w:left w:w="100" w:type="dxa"/>
              <w:bottom w:w="100" w:type="dxa"/>
              <w:right w:w="100" w:type="dxa"/>
            </w:tcMar>
          </w:tcPr>
          <w:p w14:paraId="2BB4EA50" w14:textId="77777777" w:rsidR="00EE60F9" w:rsidRPr="00EE60F9" w:rsidRDefault="00EE60F9" w:rsidP="00B316A4">
            <w:pPr>
              <w:rPr>
                <w:rFonts w:ascii="Times New Roman" w:hAnsi="Times New Roman" w:cs="Times New Roman"/>
                <w:color w:val="000000"/>
              </w:rPr>
            </w:pPr>
          </w:p>
        </w:tc>
      </w:tr>
      <w:tr w:rsidR="00EE60F9" w:rsidRPr="00EE60F9" w14:paraId="4F398145" w14:textId="77777777" w:rsidTr="00D21DA3">
        <w:trPr>
          <w:trHeight w:val="782"/>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80C6705" w14:textId="77777777" w:rsidR="00EE60F9" w:rsidRPr="00EE60F9" w:rsidRDefault="00EE60F9" w:rsidP="00B316A4">
            <w:pPr>
              <w:rPr>
                <w:rFonts w:ascii="Times New Roman" w:hAnsi="Times New Roman" w:cs="Times New Roman"/>
                <w:i/>
                <w:iCs/>
                <w:color w:val="000000"/>
              </w:rPr>
            </w:pPr>
            <w:r w:rsidRPr="00EE60F9">
              <w:rPr>
                <w:rFonts w:ascii="Times New Roman" w:hAnsi="Times New Roman" w:cs="Times New Roman"/>
                <w:i/>
                <w:iCs/>
                <w:color w:val="000000"/>
              </w:rPr>
              <w:t xml:space="preserve">“Knowledge of the existence of ORT (88- 94%) and the wide use of ORT in 78- 90% of </w:t>
            </w:r>
            <w:proofErr w:type="spellStart"/>
            <w:r w:rsidRPr="00EE60F9">
              <w:rPr>
                <w:rFonts w:ascii="Times New Roman" w:hAnsi="Times New Roman" w:cs="Times New Roman"/>
                <w:i/>
                <w:iCs/>
                <w:color w:val="000000"/>
              </w:rPr>
              <w:t>diarrhoea</w:t>
            </w:r>
            <w:proofErr w:type="spellEnd"/>
            <w:r w:rsidRPr="00EE60F9">
              <w:rPr>
                <w:rFonts w:ascii="Times New Roman" w:hAnsi="Times New Roman" w:cs="Times New Roman"/>
                <w:i/>
                <w:iCs/>
                <w:color w:val="000000"/>
              </w:rPr>
              <w:t xml:space="preserve"> cases do not guarantee its correct us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8JqLBWF7","properties":{"formattedCitation":"[38]","plainCitation":"[38]","noteIndex":0},"citationItems":[{"id":297,"uris":["http://zotero.org/users/6365926/items/LR86ERMI"],"uri":["http://zotero.org/users/6365926/items/LR86ERMI"],"itemData":{"id":297,"type":"article-journal","container-title":"South African Family Practice","DOI":"10.1080/20786204.2005.10873188","ISSN":"2078-6190, 2078-6204","issue":"2","journalAbbreviation":"South African Family Practice","language":"en","page":"51-53","source":"DOI.org (Crossref)","title":"Homemade sugar-salt solution for oral rehydration: Knowledge of mothers and caregivers","title-short":"Homemade sugar-salt solution for oral rehydration","volume":"47","author":[{"family":"Dippenaar","given":"H"},{"family":"Joubert","given":"G"},{"family":"Nel","given":"R"},{"family":"Bantobetse","given":"Ml"},{"family":"Opawole","given":"Aa"},{"family":"Roshen","given":"Ks"}],"issued":{"date-parts":[["2005",3]]}}}],"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8]</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2ED8E1D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05</w:t>
            </w:r>
          </w:p>
        </w:tc>
        <w:tc>
          <w:tcPr>
            <w:tcW w:w="1231" w:type="dxa"/>
            <w:tcBorders>
              <w:top w:val="single" w:sz="2" w:space="0" w:color="auto"/>
              <w:left w:val="single" w:sz="8" w:space="0" w:color="000000"/>
              <w:bottom w:val="single" w:sz="8" w:space="0" w:color="000000"/>
              <w:right w:val="single" w:sz="8" w:space="0" w:color="000000"/>
            </w:tcBorders>
          </w:tcPr>
          <w:p w14:paraId="515BCED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South Africa</w:t>
            </w:r>
          </w:p>
        </w:tc>
        <w:tc>
          <w:tcPr>
            <w:tcW w:w="1109" w:type="dxa"/>
            <w:tcBorders>
              <w:top w:val="single" w:sz="2" w:space="0" w:color="auto"/>
              <w:left w:val="single" w:sz="8" w:space="0" w:color="000000"/>
              <w:bottom w:val="single" w:sz="8" w:space="0" w:color="000000"/>
              <w:right w:val="single" w:sz="8" w:space="0" w:color="000000"/>
            </w:tcBorders>
          </w:tcPr>
          <w:p w14:paraId="4A1AE59F"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RHF</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4E7E499" w14:textId="77777777" w:rsidR="00EE60F9" w:rsidRPr="00EE60F9" w:rsidRDefault="00EE60F9" w:rsidP="00B316A4">
            <w:pPr>
              <w:rPr>
                <w:rFonts w:ascii="Times New Roman" w:hAnsi="Times New Roman" w:cs="Times New Roman"/>
                <w:color w:val="000000"/>
              </w:rPr>
            </w:pPr>
          </w:p>
        </w:tc>
      </w:tr>
      <w:tr w:rsidR="00EE60F9" w:rsidRPr="00EE60F9" w14:paraId="361F0A17" w14:textId="77777777" w:rsidTr="003C27B7">
        <w:trPr>
          <w:trHeight w:val="258"/>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6C211D0A" w14:textId="77777777" w:rsidR="00EE60F9" w:rsidRPr="00EE60F9" w:rsidRDefault="00EE60F9" w:rsidP="00B316A4">
            <w:pPr>
              <w:rPr>
                <w:rFonts w:ascii="Times New Roman" w:hAnsi="Times New Roman" w:cs="Times New Roman"/>
                <w:b/>
                <w:bCs/>
                <w:color w:val="000000"/>
              </w:rPr>
            </w:pPr>
            <w:r w:rsidRPr="00EE60F9">
              <w:rPr>
                <w:rFonts w:ascii="Times New Roman" w:hAnsi="Times New Roman" w:cs="Times New Roman"/>
                <w:b/>
                <w:bCs/>
                <w:color w:val="000000"/>
              </w:rPr>
              <w:t xml:space="preserve"> Low supply of ORT</w:t>
            </w:r>
          </w:p>
          <w:p w14:paraId="4D63F4D4" w14:textId="77777777" w:rsidR="00EE60F9" w:rsidRPr="00EE60F9" w:rsidRDefault="00EE60F9" w:rsidP="00B316A4">
            <w:pPr>
              <w:rPr>
                <w:rFonts w:ascii="Times New Roman" w:hAnsi="Times New Roman" w:cs="Times New Roman"/>
                <w:color w:val="000000"/>
              </w:rPr>
            </w:pP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EB44DF3"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 xml:space="preserve"> Available Resources (Inner Setting)</w:t>
            </w:r>
          </w:p>
        </w:tc>
      </w:tr>
      <w:tr w:rsidR="00EE60F9" w:rsidRPr="00EE60F9" w14:paraId="14EB36FE" w14:textId="77777777" w:rsidTr="00D21DA3">
        <w:trPr>
          <w:trHeight w:val="1456"/>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5FD2F1A4"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The major source of ORS stock was ASHAs (Accredited Social Health Activists) and local rural medical practitioners (RMPs). The ORS was not available in local markets and the mothers had to be dependent on ASHAs at the time of need.”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7p97dRwB","properties":{"formattedCitation":"[26]","plainCitation":"[26]","noteIndex":0},"citationItems":[{"id":490,"uris":["http://zotero.org/users/6365926/items/QWPIJ4JG"],"uri":["http://zotero.org/users/6365926/items/QWPIJ4JG"],"itemData":{"id":490,"type":"article-journal","abstract":"Context: Diarrhea is one of the leading causes of under-five mortality globally and also in India. In the state of Uttar Pradesh, the prevalence of childhood diarrhea is 12.43% and only around half of the children with diarrhea have access to health-care services. Aims: The aim of this study is to understand the critical gaps at the public health system and community levels for the effective implementation of comprehensive diarrhea control. Settings and Design: This study was conducted in the rural settings and data collection was done at health facility and community levels. Subjects and Methods: A mixed methodology was used to conduct this study. Quantitative data were collected through a household survey with 1350 households in four districts and qualitative data were collected through focused group discussions and in-depth interviews at health facility and community levels. Statistical Analysis Used: SPSS was used for quantitative data analysis. Thematic analysis was performed for qualitative data. Results: Mothers are largely aware of use of oral rehydration solution (ORS) but only a third of the children with diarrhea were treated with ORS. Only a fifth of the mothers knew about the use of zinc and just 7% of children with diarrhea were treated with zinc. Majority of the mothers do not wash their hands with soap at critical times. The use of toilet and safe drinking water were also found minimal. There were challenges related to procurement, supply chain of ORS and zinc and also with respect to health human resource capacity at facility and community level. Conclusions: For comprehensive diarrhea control and prevention, health systems and community-level barriers largely related to supplies, training of staff, and community behavior and practices should be addressed.","container-title":"Annals of Tropical Medicine and Public Health","DOI":"10.4103/ATMPH.ATMPH_68_17","journalAbbreviation":"Annals of Tropical Medicine and Public Health","page":"571-579","source":"ResearchGate","title":"Assessing critical gaps in implementation of WHO and UNICEF'S 7-point diarrhea control and prevention strategy in Uttar Pradesh, India","volume":"10","author":[{"family":"Ali","given":"Fawad"},{"family":"Singh","given":"O.P."},{"family":"Dutta","given":"A."},{"family":"Ul Haq","given":"Zia"},{"family":"Ghatak","given":"A."},{"family":"Ashtankar","given":"T."}],"issued":{"date-parts":[["2017",5,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6]</w:t>
            </w:r>
            <w:r w:rsidRPr="00EE60F9">
              <w:rPr>
                <w:rFonts w:ascii="Times New Roman" w:hAnsi="Times New Roman" w:cs="Times New Roman"/>
                <w:i/>
                <w:iCs/>
                <w:color w:val="000000"/>
              </w:rPr>
              <w:fldChar w:fldCharType="end"/>
            </w:r>
          </w:p>
        </w:tc>
        <w:tc>
          <w:tcPr>
            <w:tcW w:w="1165" w:type="dxa"/>
            <w:tcBorders>
              <w:top w:val="single" w:sz="8" w:space="0" w:color="000000"/>
              <w:left w:val="single" w:sz="8" w:space="0" w:color="000000"/>
              <w:bottom w:val="single" w:sz="2" w:space="0" w:color="auto"/>
              <w:right w:val="single" w:sz="8" w:space="0" w:color="000000"/>
            </w:tcBorders>
          </w:tcPr>
          <w:p w14:paraId="3A8CFFE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17</w:t>
            </w:r>
          </w:p>
        </w:tc>
        <w:tc>
          <w:tcPr>
            <w:tcW w:w="1231" w:type="dxa"/>
            <w:tcBorders>
              <w:top w:val="single" w:sz="8" w:space="0" w:color="000000"/>
              <w:left w:val="single" w:sz="8" w:space="0" w:color="000000"/>
              <w:bottom w:val="single" w:sz="2" w:space="0" w:color="auto"/>
              <w:right w:val="single" w:sz="8" w:space="0" w:color="000000"/>
            </w:tcBorders>
          </w:tcPr>
          <w:p w14:paraId="4E41831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India</w:t>
            </w:r>
          </w:p>
        </w:tc>
        <w:tc>
          <w:tcPr>
            <w:tcW w:w="1109" w:type="dxa"/>
            <w:tcBorders>
              <w:top w:val="single" w:sz="8" w:space="0" w:color="000000"/>
              <w:left w:val="single" w:sz="8" w:space="0" w:color="000000"/>
              <w:bottom w:val="single" w:sz="2" w:space="0" w:color="auto"/>
              <w:right w:val="single" w:sz="8" w:space="0" w:color="000000"/>
            </w:tcBorders>
          </w:tcPr>
          <w:p w14:paraId="424F5BE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7985967D" w14:textId="77777777" w:rsidR="00EE60F9" w:rsidRPr="00EE60F9" w:rsidRDefault="00EE60F9" w:rsidP="00B316A4">
            <w:pPr>
              <w:rPr>
                <w:rFonts w:ascii="Times New Roman" w:hAnsi="Times New Roman" w:cs="Times New Roman"/>
                <w:color w:val="000000"/>
              </w:rPr>
            </w:pPr>
          </w:p>
        </w:tc>
      </w:tr>
      <w:tr w:rsidR="00EE60F9" w:rsidRPr="00EE60F9" w14:paraId="0C55F32D" w14:textId="77777777" w:rsidTr="00D21DA3">
        <w:trPr>
          <w:trHeight w:val="928"/>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1EA9723C"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However, the scale-up efforts had limited success in the rural areas as there was no commercial production of ORS packets resulting in limited supplie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V9CVlR5B","properties":{"formattedCitation":"[23]","plainCitation":"[23]","noteIndex":0},"citationItems":[{"id":294,"uris":["http://zotero.org/users/6365926/items/8G8ZZUWN"],"uri":["http://zotero.org/users/6365926/items/8G8ZZUWN"],"itemData":{"id":294,"type":"article-journal","container-title":"Journal of Global Health","DOI":"10.7189/jogh.09.020803","ISSN":"2047-2978, 2047-2986","issue":"2","language":"en","page":"020803","source":"DOI.org (Crossref)","title":"Bangladesh: a success case in combating childhood diarrhoea","title-short":"Bangladesh","volume":"9","author":[{"family":"Billah","given":"Sk Masum"},{"family":"Raihana","given":"Shahreen"},{"family":"Ali","given":"Nazia Binte"},{"family":"Iqbal","given":"Afrin"},{"family":"Rahman","given":"Mohammad Masudur"},{"family":"Khan","given":"Abdullah Nurus Salam"},{"family":"Karim","given":"Farhana"},{"family":"Karim","given":"Mohd Anisul"},{"family":"Hassan","given":"Aniqa"},{"family":"Jackson","given":"Bianca"},{"family":"Walker","given":"Neff"},{"family":"Hossain","given":"M Altaf"},{"family":"Sarker","given":"Sukumar"},{"family":"Black","given":"Robert E"},{"family":"El Arifeen","given":"Shams"}],"issued":{"date-parts":[["2019",12]]}}}],"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3]</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659037F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19</w:t>
            </w:r>
          </w:p>
        </w:tc>
        <w:tc>
          <w:tcPr>
            <w:tcW w:w="1231" w:type="dxa"/>
            <w:tcBorders>
              <w:top w:val="single" w:sz="2" w:space="0" w:color="auto"/>
              <w:left w:val="single" w:sz="8" w:space="0" w:color="000000"/>
              <w:bottom w:val="single" w:sz="2" w:space="0" w:color="auto"/>
              <w:right w:val="single" w:sz="8" w:space="0" w:color="000000"/>
            </w:tcBorders>
          </w:tcPr>
          <w:p w14:paraId="68C00C9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Bangladesh</w:t>
            </w:r>
          </w:p>
        </w:tc>
        <w:tc>
          <w:tcPr>
            <w:tcW w:w="1109" w:type="dxa"/>
            <w:tcBorders>
              <w:top w:val="single" w:sz="2" w:space="0" w:color="auto"/>
              <w:left w:val="single" w:sz="8" w:space="0" w:color="000000"/>
              <w:bottom w:val="single" w:sz="2" w:space="0" w:color="auto"/>
              <w:right w:val="single" w:sz="8" w:space="0" w:color="000000"/>
            </w:tcBorders>
          </w:tcPr>
          <w:p w14:paraId="2AAF10F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192A71A1" w14:textId="77777777" w:rsidR="00EE60F9" w:rsidRPr="00EE60F9" w:rsidRDefault="00EE60F9" w:rsidP="00B316A4">
            <w:pPr>
              <w:rPr>
                <w:rFonts w:ascii="Times New Roman" w:hAnsi="Times New Roman" w:cs="Times New Roman"/>
                <w:color w:val="000000"/>
              </w:rPr>
            </w:pPr>
          </w:p>
        </w:tc>
      </w:tr>
      <w:tr w:rsidR="00EE60F9" w:rsidRPr="00EE60F9" w14:paraId="300415E7" w14:textId="77777777" w:rsidTr="00D21DA3">
        <w:trPr>
          <w:trHeight w:val="1908"/>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585EB5FA"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lastRenderedPageBreak/>
              <w:t xml:space="preserve">“The study also looked at issues of availability of materials at ORT corners and stockouts and found that supply of salt, sugar, ORS packages and zinc tablets in both states was insufficient, a situation that needs to be addressed urgently. Overall, ORT corner providers identified a lack of supplies as the major barrier for providing services to the user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ukLNwze8","properties":{"formattedCitation":"[24]","plainCitation":"[24]","noteIndex":0},"citationItems":[{"id":295,"uris":["http://zotero.org/users/6365926/items/E3NHVA9Z"],"uri":["http://zotero.org/users/6365926/items/E3NHVA9Z"],"itemData":{"id":295,"type":"article-journal","container-title":"Journal of Health, Population and Nutrition","DOI":"10.1186/s41043-015-0005-1","ISSN":"2072-1315","issue":"1","journalAbbreviation":"J Health Popul Nutr","language":"en","page":"4","source":"DOI.org (Crossref)","title":"Reducing the burden of diarrhea among children under five years old: lessons learned from oral rehydration therapy corner program implementation in Northern Nigeria","title-short":"Reducing the burden of diarrhea among children under five years old","volume":"34","author":[{"family":"Charyeva","given":"Zulfiya"},{"family":"Cannon","given":"Molly"},{"family":"Oguntunde","given":"Olugbenga"},{"family":"Garba","given":"Aminu Magashi"},{"family":"Sambisa","given":"William"},{"family":"Bassi","given":"Amos Paul"},{"family":"Ibrahim","given":"Mohammed Auwal"},{"family":"Danladi","given":"Saba’atu Elizabeth"},{"family":"Lawal","given":"Nurudeen"}],"issued":{"date-parts":[["2015",12]]}}}],"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4]</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44780D3D"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15</w:t>
            </w:r>
          </w:p>
        </w:tc>
        <w:tc>
          <w:tcPr>
            <w:tcW w:w="1231" w:type="dxa"/>
            <w:tcBorders>
              <w:top w:val="single" w:sz="2" w:space="0" w:color="auto"/>
              <w:left w:val="single" w:sz="8" w:space="0" w:color="000000"/>
              <w:bottom w:val="single" w:sz="2" w:space="0" w:color="auto"/>
              <w:right w:val="single" w:sz="8" w:space="0" w:color="000000"/>
            </w:tcBorders>
          </w:tcPr>
          <w:p w14:paraId="4CA0B9B2"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Nigeria</w:t>
            </w:r>
          </w:p>
        </w:tc>
        <w:tc>
          <w:tcPr>
            <w:tcW w:w="1109" w:type="dxa"/>
            <w:tcBorders>
              <w:top w:val="single" w:sz="2" w:space="0" w:color="auto"/>
              <w:left w:val="single" w:sz="8" w:space="0" w:color="000000"/>
              <w:bottom w:val="single" w:sz="2" w:space="0" w:color="auto"/>
              <w:right w:val="single" w:sz="8" w:space="0" w:color="000000"/>
            </w:tcBorders>
          </w:tcPr>
          <w:p w14:paraId="4D00C804"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T</w:t>
            </w:r>
          </w:p>
        </w:tc>
        <w:tc>
          <w:tcPr>
            <w:tcW w:w="1980" w:type="dxa"/>
            <w:vMerge/>
            <w:tcBorders>
              <w:left w:val="single" w:sz="8" w:space="0" w:color="000000"/>
              <w:right w:val="single" w:sz="8" w:space="0" w:color="000000"/>
            </w:tcBorders>
            <w:tcMar>
              <w:top w:w="100" w:type="dxa"/>
              <w:left w:w="100" w:type="dxa"/>
              <w:bottom w:w="100" w:type="dxa"/>
              <w:right w:w="100" w:type="dxa"/>
            </w:tcMar>
          </w:tcPr>
          <w:p w14:paraId="32061FF0" w14:textId="77777777" w:rsidR="00EE60F9" w:rsidRPr="00EE60F9" w:rsidRDefault="00EE60F9" w:rsidP="00B316A4">
            <w:pPr>
              <w:rPr>
                <w:rFonts w:ascii="Times New Roman" w:hAnsi="Times New Roman" w:cs="Times New Roman"/>
                <w:color w:val="000000"/>
              </w:rPr>
            </w:pPr>
          </w:p>
        </w:tc>
      </w:tr>
      <w:tr w:rsidR="00EE60F9" w:rsidRPr="00EE60F9" w14:paraId="2D2870CB" w14:textId="77777777" w:rsidTr="00D21DA3">
        <w:trPr>
          <w:trHeight w:val="1104"/>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27C8FEFC"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Although ORS production was sufficient, there were problems in its distribution, which led to its underuse. ORS was unavailable in some areas and in excess supply in other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2Pl7jWef","properties":{"formattedCitation":"[29]","plainCitation":"[29]","noteIndex":0},"citationItems":[{"id":423,"uris":["http://zotero.org/users/6365926/items/KIMDDV69"],"uri":["http://zotero.org/users/6365926/items/KIMDDV69"],"itemData":{"id":423,"type":"article-journal","abstract":"Objective To evaluate the impact of the National Control of Diarrhoeal Disease Programme (NCDDP) in the Philippines over the period 1980–93, describing levels and trends in programme activities, and relating them to severe diarrhoea morbidity and mortality among under-5-year-olds.\nMethods Routinely collected data on morbidity and mortality trends were obtained from health statistics reports of the Health Intelligence Service and the NCDDP. Socioeconomic indicators, including annual average family income and expenditures, gross national product, and unemployment rates, were derived from the Philippine population census data collected by the National Statistics Office. Findings In relation to baseline levels, diarrhoea mortality among infants and young children fell by about 5% annually over the 18-year period under review. The decline was faster than those related to acute respiratory infections (ARIs) among children of similar age and to perinatal causes. Diarrhoea hospital admission rates registered an annual decline of 2.4% relative to the baseline level.\nConclusion These findings suggest that the programme had a substantial impact; the period under review also witnessed some degree of improvement in other factors with positive influences on health, such as exclusive breastfeeding, nutrition and environmental sanitation. The quality, particularly completeness and reliability, of the existing data did not allow further analysis, thus, making it difficult to conclude beyond doubt that the observed trends indicate that they were solely due to NCDDP.","container-title":"Bulletin of the World Health Organization","language":"en","page":"7","source":"Zotero","title":"Evaluation of the National Control of Diarrhoeal Disease Programme in the Philippines, 1980–93","author":[{"family":"Baltazar","given":"Jane C"},{"family":"Nadera","given":"Dinah P"},{"family":"Victora","given":"Cesar G"}],"issued":{"date-parts":[["2002"]]}}}],"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9]</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64EAC8A2"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02</w:t>
            </w:r>
          </w:p>
        </w:tc>
        <w:tc>
          <w:tcPr>
            <w:tcW w:w="1231" w:type="dxa"/>
            <w:tcBorders>
              <w:top w:val="single" w:sz="2" w:space="0" w:color="auto"/>
              <w:left w:val="single" w:sz="8" w:space="0" w:color="000000"/>
              <w:bottom w:val="single" w:sz="2" w:space="0" w:color="auto"/>
              <w:right w:val="single" w:sz="8" w:space="0" w:color="000000"/>
            </w:tcBorders>
          </w:tcPr>
          <w:p w14:paraId="1E1FECCF"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Philippines</w:t>
            </w:r>
          </w:p>
        </w:tc>
        <w:tc>
          <w:tcPr>
            <w:tcW w:w="1109" w:type="dxa"/>
            <w:tcBorders>
              <w:top w:val="single" w:sz="2" w:space="0" w:color="auto"/>
              <w:left w:val="single" w:sz="8" w:space="0" w:color="000000"/>
              <w:bottom w:val="single" w:sz="2" w:space="0" w:color="auto"/>
              <w:right w:val="single" w:sz="8" w:space="0" w:color="000000"/>
            </w:tcBorders>
          </w:tcPr>
          <w:p w14:paraId="49CC81A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45962C25" w14:textId="77777777" w:rsidR="00EE60F9" w:rsidRPr="00EE60F9" w:rsidRDefault="00EE60F9" w:rsidP="00B316A4">
            <w:pPr>
              <w:rPr>
                <w:rFonts w:ascii="Times New Roman" w:hAnsi="Times New Roman" w:cs="Times New Roman"/>
                <w:color w:val="000000"/>
              </w:rPr>
            </w:pPr>
          </w:p>
        </w:tc>
      </w:tr>
      <w:tr w:rsidR="00EE60F9" w:rsidRPr="00EE60F9" w14:paraId="540427FD" w14:textId="77777777" w:rsidTr="00D21DA3">
        <w:trPr>
          <w:trHeight w:val="1151"/>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037BDE10"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One third to one half of these deaths could have been prevented with an effective ORT </w:t>
            </w:r>
            <w:proofErr w:type="spellStart"/>
            <w:r w:rsidRPr="00EE60F9">
              <w:rPr>
                <w:rFonts w:ascii="Times New Roman" w:hAnsi="Times New Roman" w:cs="Times New Roman"/>
                <w:i/>
                <w:iCs/>
                <w:color w:val="000000"/>
              </w:rPr>
              <w:t>programme</w:t>
            </w:r>
            <w:proofErr w:type="spellEnd"/>
            <w:r w:rsidRPr="00EE60F9">
              <w:rPr>
                <w:rFonts w:ascii="Times New Roman" w:hAnsi="Times New Roman" w:cs="Times New Roman"/>
                <w:i/>
                <w:iCs/>
                <w:color w:val="000000"/>
              </w:rPr>
              <w:t xml:space="preserve">; yet the main obstacle to the implementation of such a </w:t>
            </w:r>
            <w:proofErr w:type="spellStart"/>
            <w:r w:rsidRPr="00EE60F9">
              <w:rPr>
                <w:rFonts w:ascii="Times New Roman" w:hAnsi="Times New Roman" w:cs="Times New Roman"/>
                <w:i/>
                <w:iCs/>
                <w:color w:val="000000"/>
              </w:rPr>
              <w:t>programme</w:t>
            </w:r>
            <w:proofErr w:type="spellEnd"/>
            <w:r w:rsidRPr="00EE60F9">
              <w:rPr>
                <w:rFonts w:ascii="Times New Roman" w:hAnsi="Times New Roman" w:cs="Times New Roman"/>
                <w:i/>
                <w:iCs/>
                <w:color w:val="000000"/>
              </w:rPr>
              <w:t xml:space="preserve"> was the lack of OR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0MfbFPfk","properties":{"formattedCitation":"[25]","plainCitation":"[25]","noteIndex":0},"citationItems":[{"id":488,"uris":["http://zotero.org/users/6365926/items/A4L8NU7F"],"uri":["http://zotero.org/users/6365926/items/A4L8NU7F"],"itemData":{"id":488,"type":"article-journal","abstract":"From May through October 1980, the \"Strengthening Rural Health Delivery\" project (SRHD) under the Rural Health Department of the Ministry of Health of Egypt had conducted an investigation into prevention of child mortality from diarrheal disease through testing various modules of Oral Rehydration Therapy delivery mechanisms. In a six-cell design counting a total of almost 29,000 children, ORT was provided both as hypotonic sucrose/salt solution prepared and administered by mothers and normotonic, balanced electrolyte solution in the hands of both mothers and health care providers and the effects on child mortality during the peak season of diarrheal incidence were measured. In addition, utilization and effects of ORT when made readily available through commercial channels was similarly examined. A cost-benefit analysis was performed on the cost of the services as well as on the outcome for each of five study cells using the sixth, the control, as reference. Results showed that early rehydration with a sucrose/salt solution in the hands of mothers, backed by balanced oral rehydration solution in the hands of health care providers proved the most cost-effective means of reducing diarrhea-specific mortality as well as being as safe as prepackaged commercial preparations.","container-title":"Tropical medicine and parasitology: official organ of Deutsche Tropenmedizinische Gesellschaft and of Deutsche Gesellschaft fur Technische Zusammenarbeit (GTZ)","ISSN":"0177-2392","issue":"4","journalAbbreviation":"Trop. Med. Parasitol.","language":"eng","note":"PMID: 4089473","page":"191-198","source":"PubMed","title":"Control of deaths from diarrheal disease in rural communities. I. Design of an intervention study and effects on child mortality","volume":"36","author":[{"family":"Kielmann","given":"A. A."},{"family":"Mobarak","given":"A. B."},{"family":"Hammamy","given":"M. T."},{"family":"Gomaa","given":"A. I."},{"family":"Abou-el-Saad","given":"S."},{"family":"Lotfi","given":"R. K."},{"family":"Mazen","given":"I."},{"family":"Nagaty","given":"A."}],"issued":{"date-parts":[["1985",12]]}}}],"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5]</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right w:val="single" w:sz="8" w:space="0" w:color="000000"/>
            </w:tcBorders>
          </w:tcPr>
          <w:p w14:paraId="4202B5C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5</w:t>
            </w:r>
          </w:p>
        </w:tc>
        <w:tc>
          <w:tcPr>
            <w:tcW w:w="1231" w:type="dxa"/>
            <w:tcBorders>
              <w:top w:val="single" w:sz="2" w:space="0" w:color="auto"/>
              <w:left w:val="single" w:sz="8" w:space="0" w:color="000000"/>
              <w:right w:val="single" w:sz="8" w:space="0" w:color="000000"/>
            </w:tcBorders>
          </w:tcPr>
          <w:p w14:paraId="7D043BF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Egypt</w:t>
            </w:r>
          </w:p>
        </w:tc>
        <w:tc>
          <w:tcPr>
            <w:tcW w:w="1109" w:type="dxa"/>
            <w:tcBorders>
              <w:top w:val="single" w:sz="2" w:space="0" w:color="auto"/>
              <w:left w:val="single" w:sz="8" w:space="0" w:color="000000"/>
              <w:right w:val="single" w:sz="8" w:space="0" w:color="000000"/>
            </w:tcBorders>
          </w:tcPr>
          <w:p w14:paraId="267DD7DD"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44CEFE72" w14:textId="77777777" w:rsidR="00EE60F9" w:rsidRPr="00EE60F9" w:rsidRDefault="00EE60F9" w:rsidP="00B316A4">
            <w:pPr>
              <w:rPr>
                <w:rFonts w:ascii="Times New Roman" w:hAnsi="Times New Roman" w:cs="Times New Roman"/>
                <w:color w:val="000000"/>
              </w:rPr>
            </w:pPr>
          </w:p>
        </w:tc>
      </w:tr>
      <w:tr w:rsidR="00EE60F9" w:rsidRPr="00EE60F9" w14:paraId="6CAC99FA" w14:textId="77777777" w:rsidTr="003C27B7">
        <w:trPr>
          <w:trHeight w:val="51"/>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3E7F072D"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 xml:space="preserve"> </w:t>
            </w:r>
            <w:r w:rsidRPr="00EE60F9">
              <w:rPr>
                <w:rFonts w:ascii="Times New Roman" w:hAnsi="Times New Roman" w:cs="Times New Roman"/>
                <w:b/>
                <w:bCs/>
                <w:color w:val="000000"/>
              </w:rPr>
              <w:t>Low access to ORT</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A432343"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 xml:space="preserve"> Available Resources (Inner Setting)</w:t>
            </w:r>
          </w:p>
        </w:tc>
      </w:tr>
      <w:tr w:rsidR="00EE60F9" w:rsidRPr="00EE60F9" w14:paraId="299F3C02" w14:textId="77777777" w:rsidTr="00D21DA3">
        <w:trPr>
          <w:trHeight w:val="2807"/>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49C0774"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Almost half of all respondents (48%) reported having used packaged or homemade ORS in the past, and almost twice as many urban residents (62%) as rural residents (34%) had ever used ORT by any method (Table 1).... This is partly explained by the fact that packets were the preferred choice of method for both groups, yet their supply was limited in the rural setting (health workers’ homes only). Therefore, access to both supplies and information limits the potential for ORT use in rural communitie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yQgT6ooq","properties":{"formattedCitation":"[27]","plainCitation":"[27]","noteIndex":0},"citationItems":[{"id":448,"uris":["http://zotero.org/users/6365926/items/RSUGZKZ6"],"uri":["http://zotero.org/users/6365926/items/RSUGZKZ6"],"itemData":{"id":448,"type":"article-journal","abstract":"The paper reports findings from a study of mothers’ knowledge and use of oral rehydration therapy (ORT) for childhood diarrhea in a mixed urban and rural population in Haiti. From the perspectives of the adoption of a medical innovation and the decision to use it in various situations, we assessed the differential exposure to information about the treatment and identified so&amp;cultural factors which predict ORT knowledge, utilization, and choice between alternative methods of preparation (packaged mix versus home recipe). Three hundred and twenty mothers and caretakers of preschool children were given a questionnaire to compare respondent characteristics and attributes of recent episodes of child diarrhea in relation to knowledge and use of ORT. The data were analyzed with multiple regression techniques to determine which factors had independent effects on 6 outcome variables. Significant effects were found for urban/rural residence; literacy; economic position; use of medical services; conjugal status; and the explanatory model of the effect of ORT. No characteristics of diarrhea1 episodes had predictive effects in the multivariate analyses.","container-title":"Social Science &amp; Medicine","DOI":"10.1016/0277-9536(88)90166-9","ISSN":"02779536","issue":"1","journalAbbreviation":"Social Science &amp; Medicine","language":"en","page":"87-96","source":"DOI.org (Crossref)","title":"Adoption of oral rehydration therapy among Haitian mothers","volume":"27","author":[{"family":"Coreil","given":"Jeannine"},{"family":"Genece","given":"Eddy"}],"issued":{"date-parts":[["1988",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7]</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60D6BBE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8</w:t>
            </w:r>
          </w:p>
        </w:tc>
        <w:tc>
          <w:tcPr>
            <w:tcW w:w="1231" w:type="dxa"/>
            <w:tcBorders>
              <w:top w:val="single" w:sz="2" w:space="0" w:color="auto"/>
              <w:left w:val="single" w:sz="8" w:space="0" w:color="000000"/>
              <w:bottom w:val="single" w:sz="2" w:space="0" w:color="auto"/>
              <w:right w:val="single" w:sz="8" w:space="0" w:color="000000"/>
            </w:tcBorders>
          </w:tcPr>
          <w:p w14:paraId="28F2EFFF"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Haiti</w:t>
            </w:r>
          </w:p>
        </w:tc>
        <w:tc>
          <w:tcPr>
            <w:tcW w:w="1109" w:type="dxa"/>
            <w:tcBorders>
              <w:top w:val="single" w:sz="2" w:space="0" w:color="auto"/>
              <w:left w:val="single" w:sz="8" w:space="0" w:color="000000"/>
              <w:bottom w:val="single" w:sz="8" w:space="0" w:color="000000"/>
              <w:right w:val="single" w:sz="8" w:space="0" w:color="000000"/>
            </w:tcBorders>
          </w:tcPr>
          <w:p w14:paraId="0AEDDF22"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T</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295D87E" w14:textId="77777777" w:rsidR="00EE60F9" w:rsidRPr="00EE60F9" w:rsidRDefault="00EE60F9" w:rsidP="00B316A4">
            <w:pPr>
              <w:rPr>
                <w:rFonts w:ascii="Times New Roman" w:hAnsi="Times New Roman" w:cs="Times New Roman"/>
                <w:color w:val="000000"/>
              </w:rPr>
            </w:pPr>
          </w:p>
        </w:tc>
      </w:tr>
      <w:tr w:rsidR="00EE60F9" w:rsidRPr="00EE60F9" w14:paraId="5E65FC60" w14:textId="77777777" w:rsidTr="003C27B7">
        <w:trPr>
          <w:trHeight w:val="157"/>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5CCDD139"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b/>
                <w:bCs/>
                <w:color w:val="000000"/>
              </w:rPr>
              <w:t xml:space="preserve"> Discouragement from health providers</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EE04FE5"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 xml:space="preserve"> Access to Knowledge and Information (Inner Setting)</w:t>
            </w:r>
          </w:p>
        </w:tc>
      </w:tr>
      <w:tr w:rsidR="00EE60F9" w:rsidRPr="00EE60F9" w14:paraId="086E9F7A" w14:textId="77777777" w:rsidTr="00D21DA3">
        <w:trPr>
          <w:trHeight w:val="1199"/>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098FD634"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The reasons for not giving ORT to </w:t>
            </w:r>
            <w:proofErr w:type="spellStart"/>
            <w:r w:rsidRPr="00EE60F9">
              <w:rPr>
                <w:rFonts w:ascii="Times New Roman" w:hAnsi="Times New Roman" w:cs="Times New Roman"/>
                <w:i/>
                <w:iCs/>
                <w:color w:val="000000"/>
              </w:rPr>
              <w:t>diarrhoea</w:t>
            </w:r>
            <w:proofErr w:type="spellEnd"/>
            <w:r w:rsidRPr="00EE60F9">
              <w:rPr>
                <w:rFonts w:ascii="Times New Roman" w:hAnsi="Times New Roman" w:cs="Times New Roman"/>
                <w:i/>
                <w:iCs/>
                <w:color w:val="000000"/>
              </w:rPr>
              <w:t xml:space="preserve"> patients were investigated. It appears that a major reason was discouragement by health providers </w:t>
            </w:r>
            <w:r w:rsidRPr="00EE60F9">
              <w:rPr>
                <w:rFonts w:ascii="Times New Roman" w:hAnsi="Times New Roman" w:cs="Times New Roman"/>
                <w:i/>
                <w:iCs/>
                <w:color w:val="000000"/>
              </w:rPr>
              <w:lastRenderedPageBreak/>
              <w:t xml:space="preserve">(qualified and unqualified practitioner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0klZURYN","properties":{"formattedCitation":"[54]","plainCitation":"[54]","noteIndex":0},"citationItems":[{"id":433,"uris":["http://zotero.org/users/6365926/items/8ZDPI4XV"],"uri":["http://zotero.org/users/6365926/items/8ZDPI4XV"],"itemData":{"id":433,"type":"article-journal","abstract":"During 1980-1990 BRAC, a Bangladeshi non-governmental organization, taught over 12 million mothers how to prepare oral rehydration therapy (ORT) at home with lobon (common salt) and gur (unrefined brown sugar). This was followed by a strong promotion and distribution of prepackaged ORS by various agencies including the government. In 1993 we assessed knowledge of ORT preparation, its local availability and its use for the management of diarrhoea. Over 9000 households in 90 villages were revisited; 306 government outreach health workers, 296 drug sellers, and 237 village doctors were interviewed; 152 government facilities and 495 pharmacies/shops were visited. ORT prepared by mothers in a sub-sample of the households was analyzed for chloride content and interviewers collected information on use of ORT for diarrhoeal episodes occurring in the preceding two weeks. The data quality was assessed through a resurvey of sample respondents within two weeks of the first interview. Over 70% of the mothers could prepare a chemically 'safe and effective' ORS. A significant proportion of these mothers were very young at the time of the mass campaigns using house to house teaching, implying an intergenerational transfer of the knowledge on ORT. ORT was found to be used in 60% of all diarrhoeal episodes, but the rate varied with the type of diarrhoea, being highest for daeria (severe watery diarrhoea) and lowest for amasha (dysentery). Drug sellers and village doctors now recommend ORT much more frequently than before. Members of the medical profession (qualified and unqualified) still lag behind in prescribing the use of ORT. The availability of pre-packaged ORS in rural pharmacies has improved enormously. There is convincing evidence that the widescale promotion in the past of ORS for dehydration in diarrhoea has led to this marked improvement today. Nevertheless the use of rice-based ORS, culturally appropriate messages and the promotion of ORS with food offer opportunities to further improve the utilization of ORT.","container-title":"Health Policy and Planning","DOI":"10.1093/heapol/12.1.58","ISSN":"0268-1080","issue":"1","journalAbbreviation":"Health Policy Plan","language":"eng","note":"PMID: 10166103","page":"58-66","source":"PubMed","title":"The status of ORT (oral rehydration therapy) in Bangladesh: how widely is it used?","title-short":"The status of ORT (oral rehydration therapy) in Bangladesh","volume":"12","author":[{"family":"Chowdhury","given":"A. M."},{"family":"Karim","given":"F."},{"family":"Sarkar","given":"S. K."},{"family":"Cash","given":"R. A."},{"family":"Bhuiya","given":"A."}],"issued":{"date-parts":[["1997",3]]}}}],"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54]</w:t>
            </w:r>
            <w:r w:rsidRPr="00EE60F9">
              <w:rPr>
                <w:rFonts w:ascii="Times New Roman" w:hAnsi="Times New Roman" w:cs="Times New Roman"/>
                <w:i/>
                <w:iCs/>
                <w:color w:val="000000"/>
              </w:rPr>
              <w:fldChar w:fldCharType="end"/>
            </w:r>
          </w:p>
        </w:tc>
        <w:tc>
          <w:tcPr>
            <w:tcW w:w="1165" w:type="dxa"/>
            <w:tcBorders>
              <w:top w:val="single" w:sz="8" w:space="0" w:color="000000"/>
              <w:left w:val="single" w:sz="8" w:space="0" w:color="000000"/>
              <w:bottom w:val="single" w:sz="2" w:space="0" w:color="auto"/>
              <w:right w:val="single" w:sz="8" w:space="0" w:color="000000"/>
            </w:tcBorders>
          </w:tcPr>
          <w:p w14:paraId="6E194EDF"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lastRenderedPageBreak/>
              <w:t>1997</w:t>
            </w:r>
          </w:p>
        </w:tc>
        <w:tc>
          <w:tcPr>
            <w:tcW w:w="1231" w:type="dxa"/>
            <w:tcBorders>
              <w:top w:val="single" w:sz="8" w:space="0" w:color="000000"/>
              <w:left w:val="single" w:sz="8" w:space="0" w:color="000000"/>
              <w:bottom w:val="single" w:sz="2" w:space="0" w:color="auto"/>
              <w:right w:val="single" w:sz="8" w:space="0" w:color="000000"/>
            </w:tcBorders>
          </w:tcPr>
          <w:p w14:paraId="5BF3B3E0"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Bangladesh</w:t>
            </w:r>
          </w:p>
        </w:tc>
        <w:tc>
          <w:tcPr>
            <w:tcW w:w="1109" w:type="dxa"/>
            <w:tcBorders>
              <w:top w:val="single" w:sz="2" w:space="0" w:color="auto"/>
              <w:left w:val="single" w:sz="8" w:space="0" w:color="000000"/>
              <w:bottom w:val="single" w:sz="2" w:space="0" w:color="auto"/>
              <w:right w:val="single" w:sz="8" w:space="0" w:color="000000"/>
            </w:tcBorders>
          </w:tcPr>
          <w:p w14:paraId="2F4883C0"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0BF31B65" w14:textId="77777777" w:rsidR="00EE60F9" w:rsidRPr="00EE60F9" w:rsidRDefault="00EE60F9" w:rsidP="00B316A4">
            <w:pPr>
              <w:rPr>
                <w:rFonts w:ascii="Times New Roman" w:hAnsi="Times New Roman" w:cs="Times New Roman"/>
                <w:color w:val="000000"/>
              </w:rPr>
            </w:pPr>
          </w:p>
        </w:tc>
      </w:tr>
      <w:tr w:rsidR="00EE60F9" w:rsidRPr="00EE60F9" w14:paraId="6E020DB4" w14:textId="77777777" w:rsidTr="00D21DA3">
        <w:trPr>
          <w:trHeight w:val="2070"/>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6E8BE20" w14:textId="77777777" w:rsidR="00EE60F9" w:rsidRPr="00EE60F9" w:rsidRDefault="00EE60F9" w:rsidP="00B316A4">
            <w:pPr>
              <w:rPr>
                <w:rFonts w:ascii="Times New Roman" w:hAnsi="Times New Roman" w:cs="Times New Roman"/>
                <w:b/>
                <w:bCs/>
                <w:color w:val="000000"/>
              </w:rPr>
            </w:pPr>
            <w:r w:rsidRPr="00EE60F9">
              <w:rPr>
                <w:rFonts w:ascii="Times New Roman" w:hAnsi="Times New Roman" w:cs="Times New Roman"/>
                <w:i/>
                <w:iCs/>
                <w:color w:val="000000"/>
              </w:rPr>
              <w:lastRenderedPageBreak/>
              <w:t xml:space="preserve">“Clearly not enough time was spent informing pharmacists about the importance of benefits from ORT. In addition it is apparent that the profit of 3 PT. per ORS package did not constitute enough of a unit monetary incentive for pharmacists and shopkeepers, when the sale of an antibiotic would bring in at least ten times that amount per unit sal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Qw0K2ZbR","properties":{"formattedCitation":"[57]","plainCitation":"[57]","noteIndex":0},"citationItems":[{"id":492,"uris":["http://zotero.org/users/6365926/items/QRNBYB8L"],"uri":["http://zotero.org/users/6365926/items/QRNBYB8L"],"itemData":{"id":492,"type":"article-journal","abstract":"In 1980 the Ministry of Health of Egypt undertook a short term investigation into means and methods to reduce the annually excessive number of preschool child deaths from Diarrheal Disease. This investigation sought to identify ways to overcome constraints related to logistics, supplies, and community participation. The unifying theme of this study was to examine the feasibility of stressing Oral Rehydration Therapy (ORT) instead of the then conventional parenteral treatment and heavy use of antibiotics. Study cells were arranged to test feasibility of placing responsibility for the intervention primarily with rural mothers, secondly with itinerant nurses. Appropriate health education programs, revised supervision and data collection systems were developed and implemented. Results limited to mortality indicators demonstrating that mothers could affect a significant decrease in the diarrhea-specific death rate were reported in an earlier paper. In this paper a more comprehensive presentation of various survey data associated with the investigation are presented. These data show that mothers were indeed able to recognize diarrheal disease and institute early and effective treatment, and that they developed remarkable skills of preparing safe oral rehydration fluids from home supplies of sugar and salt. In addition, the data show that health service staff increasingly gained confidence in ORT as demonstrated by increasing rates of utilization of the method, and as mothers indicated ORT to be the preferred method of treatment of diarrheal disease.","container-title":"Tropical medicine and parasitology: official organ of Deutsche Tropenmedizinische Gesellschaft and of Deutsche Gesellschaft fur Technische Zusammenarbeit (GTZ)","ISSN":"0177-2392","issue":"1","journalAbbreviation":"Trop. Med. Parasitol.","language":"eng","note":"PMID: 3704469","page":"15-21","source":"PubMed","title":"Control of deaths from diarrheal disease in rural communities: II. Motivating and monitoring the community","title-short":"Control of deaths from diarrheal disease in rural communities","volume":"37","author":[{"family":"Kielmann","given":"A. A."},{"family":"Nagaty","given":"A."},{"family":"Ajello","given":"C. A."}],"issued":{"date-parts":[["1986",3]]}}}],"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57]</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79D28AF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6</w:t>
            </w:r>
          </w:p>
        </w:tc>
        <w:tc>
          <w:tcPr>
            <w:tcW w:w="1231" w:type="dxa"/>
            <w:tcBorders>
              <w:top w:val="single" w:sz="2" w:space="0" w:color="auto"/>
              <w:left w:val="single" w:sz="8" w:space="0" w:color="000000"/>
              <w:bottom w:val="single" w:sz="8" w:space="0" w:color="000000"/>
              <w:right w:val="single" w:sz="8" w:space="0" w:color="000000"/>
            </w:tcBorders>
          </w:tcPr>
          <w:p w14:paraId="1D293E0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Egypt</w:t>
            </w:r>
          </w:p>
        </w:tc>
        <w:tc>
          <w:tcPr>
            <w:tcW w:w="1109" w:type="dxa"/>
            <w:tcBorders>
              <w:top w:val="single" w:sz="2" w:space="0" w:color="auto"/>
              <w:left w:val="single" w:sz="8" w:space="0" w:color="000000"/>
              <w:bottom w:val="single" w:sz="8" w:space="0" w:color="000000"/>
              <w:right w:val="single" w:sz="8" w:space="0" w:color="000000"/>
            </w:tcBorders>
          </w:tcPr>
          <w:p w14:paraId="523D83C2"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CF494ED" w14:textId="77777777" w:rsidR="00EE60F9" w:rsidRPr="00EE60F9" w:rsidRDefault="00EE60F9" w:rsidP="00B316A4">
            <w:pPr>
              <w:rPr>
                <w:rFonts w:ascii="Times New Roman" w:hAnsi="Times New Roman" w:cs="Times New Roman"/>
                <w:color w:val="000000"/>
              </w:rPr>
            </w:pPr>
          </w:p>
        </w:tc>
      </w:tr>
      <w:tr w:rsidR="00EE60F9" w:rsidRPr="00EE60F9" w14:paraId="650ECE8A" w14:textId="77777777" w:rsidTr="003C27B7">
        <w:trPr>
          <w:trHeight w:val="202"/>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5FD4A8C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 xml:space="preserve"> </w:t>
            </w:r>
            <w:r w:rsidRPr="00EE60F9">
              <w:rPr>
                <w:rFonts w:ascii="Times New Roman" w:hAnsi="Times New Roman" w:cs="Times New Roman"/>
                <w:b/>
                <w:bCs/>
                <w:color w:val="000000"/>
              </w:rPr>
              <w:t>Unclear definition of a diarrheal episode</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C5BB3D4"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 xml:space="preserve"> Knowledge and Beliefs about the Intervention (Characteristics of Individuals)</w:t>
            </w:r>
          </w:p>
        </w:tc>
      </w:tr>
      <w:tr w:rsidR="00EE60F9" w:rsidRPr="00EE60F9" w14:paraId="2FE0AE35" w14:textId="77777777" w:rsidTr="00D21DA3">
        <w:trPr>
          <w:trHeight w:val="2110"/>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4166E29"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The evaluation showed that the overall usage rates of LGS were low, but this can partly be explained by the </w:t>
            </w:r>
            <w:proofErr w:type="spellStart"/>
            <w:r w:rsidRPr="00EE60F9">
              <w:rPr>
                <w:rFonts w:ascii="Times New Roman" w:hAnsi="Times New Roman" w:cs="Times New Roman"/>
                <w:i/>
                <w:iCs/>
                <w:color w:val="000000"/>
              </w:rPr>
              <w:t>programme</w:t>
            </w:r>
            <w:proofErr w:type="spellEnd"/>
            <w:r w:rsidRPr="00EE60F9">
              <w:rPr>
                <w:rFonts w:ascii="Times New Roman" w:hAnsi="Times New Roman" w:cs="Times New Roman"/>
                <w:i/>
                <w:iCs/>
                <w:color w:val="000000"/>
              </w:rPr>
              <w:t xml:space="preserve"> definition used by BRAC for a </w:t>
            </w:r>
            <w:proofErr w:type="spellStart"/>
            <w:r w:rsidRPr="00EE60F9">
              <w:rPr>
                <w:rFonts w:ascii="Times New Roman" w:hAnsi="Times New Roman" w:cs="Times New Roman"/>
                <w:i/>
                <w:iCs/>
                <w:color w:val="000000"/>
              </w:rPr>
              <w:t>diarrhoea</w:t>
            </w:r>
            <w:proofErr w:type="spellEnd"/>
            <w:r w:rsidRPr="00EE60F9">
              <w:rPr>
                <w:rFonts w:ascii="Times New Roman" w:hAnsi="Times New Roman" w:cs="Times New Roman"/>
                <w:i/>
                <w:iCs/>
                <w:color w:val="000000"/>
              </w:rPr>
              <w:t xml:space="preserve">] episode, which is one or more watery stools per day. The effect of using this definition might be to include in the denominator a higher proportion of mild </w:t>
            </w:r>
            <w:proofErr w:type="spellStart"/>
            <w:r w:rsidRPr="00EE60F9">
              <w:rPr>
                <w:rFonts w:ascii="Times New Roman" w:hAnsi="Times New Roman" w:cs="Times New Roman"/>
                <w:i/>
                <w:iCs/>
                <w:color w:val="000000"/>
              </w:rPr>
              <w:t>diarrhoeas</w:t>
            </w:r>
            <w:proofErr w:type="spellEnd"/>
            <w:r w:rsidRPr="00EE60F9">
              <w:rPr>
                <w:rFonts w:ascii="Times New Roman" w:hAnsi="Times New Roman" w:cs="Times New Roman"/>
                <w:i/>
                <w:iCs/>
                <w:color w:val="000000"/>
              </w:rPr>
              <w:t xml:space="preserve">, which would be unlikely to receive any form of treatment.”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S6vYNUGa","properties":{"formattedCitation":"[46]","plainCitation":"[46]","noteIndex":0},"citationItems":[{"id":437,"uris":["http://zotero.org/users/6365926/items/GEJEXNVH"],"uri":["http://zotero.org/users/6365926/items/GEJEXNVH"],"itemData":{"id":437,"type":"article-journal","container-title":"International Journal of Epidemiology","DOI":"10.1093/ije/17.3.655","ISSN":"0300-5771, 1464-3685","issue":"3","journalAbbreviation":"Int J Epidemiol","language":"en","page":"655-665","source":"DOI.org (Crossref)","title":"Use and Safety of Home-Made Oral Rehydration Solutions: An Epidemiological Evaluation from Bangladesh","title-short":"Use and Safety of Home-Made Oral Rehydration Solutions","volume":"17","author":[{"family":"Chowdhury","given":"R"},{"family":"Vaughan","given":"J P"},{"family":"Abed","given":"F H"}],"issued":{"date-parts":[["1988"]]}}}],"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6]</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6B8CCF3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8</w:t>
            </w:r>
          </w:p>
        </w:tc>
        <w:tc>
          <w:tcPr>
            <w:tcW w:w="1231" w:type="dxa"/>
            <w:tcBorders>
              <w:top w:val="single" w:sz="2" w:space="0" w:color="auto"/>
              <w:left w:val="single" w:sz="8" w:space="0" w:color="000000"/>
              <w:bottom w:val="single" w:sz="8" w:space="0" w:color="000000"/>
              <w:right w:val="single" w:sz="8" w:space="0" w:color="000000"/>
            </w:tcBorders>
          </w:tcPr>
          <w:p w14:paraId="13F582C4"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Bangladesh</w:t>
            </w:r>
          </w:p>
        </w:tc>
        <w:tc>
          <w:tcPr>
            <w:tcW w:w="1109" w:type="dxa"/>
            <w:tcBorders>
              <w:top w:val="single" w:sz="2" w:space="0" w:color="auto"/>
              <w:left w:val="single" w:sz="8" w:space="0" w:color="000000"/>
              <w:bottom w:val="single" w:sz="8" w:space="0" w:color="000000"/>
              <w:right w:val="single" w:sz="8" w:space="0" w:color="000000"/>
            </w:tcBorders>
          </w:tcPr>
          <w:p w14:paraId="4CA6455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RHF</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1BECD8F" w14:textId="77777777" w:rsidR="00EE60F9" w:rsidRPr="00EE60F9" w:rsidRDefault="00EE60F9" w:rsidP="00B316A4">
            <w:pPr>
              <w:rPr>
                <w:rFonts w:ascii="Times New Roman" w:hAnsi="Times New Roman" w:cs="Times New Roman"/>
                <w:color w:val="000000"/>
              </w:rPr>
            </w:pPr>
          </w:p>
        </w:tc>
      </w:tr>
      <w:tr w:rsidR="00EE60F9" w:rsidRPr="00EE60F9" w14:paraId="26D2561A" w14:textId="77777777" w:rsidTr="003C27B7">
        <w:trPr>
          <w:trHeight w:val="201"/>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5987F720" w14:textId="77777777" w:rsidR="00EE60F9" w:rsidRPr="00EE60F9" w:rsidRDefault="00EE60F9" w:rsidP="00B316A4">
            <w:pPr>
              <w:rPr>
                <w:rFonts w:ascii="Times New Roman" w:hAnsi="Times New Roman" w:cs="Times New Roman"/>
              </w:rPr>
            </w:pPr>
            <w:r w:rsidRPr="00EE60F9">
              <w:rPr>
                <w:rFonts w:ascii="Times New Roman" w:hAnsi="Times New Roman" w:cs="Times New Roman"/>
                <w:b/>
                <w:bCs/>
                <w:color w:val="000000"/>
              </w:rPr>
              <w:t>Alternative treatments preferred</w:t>
            </w:r>
          </w:p>
          <w:p w14:paraId="50207897" w14:textId="77777777" w:rsidR="00EE60F9" w:rsidRPr="00EE60F9" w:rsidRDefault="00EE60F9" w:rsidP="00B316A4">
            <w:pPr>
              <w:rPr>
                <w:rFonts w:ascii="Times New Roman" w:hAnsi="Times New Roman" w:cs="Times New Roman"/>
                <w:color w:val="000000"/>
              </w:rPr>
            </w:pP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8BF1D43"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Knowledge and Beliefs about the Intervention (Characteristics of Individuals)</w:t>
            </w:r>
          </w:p>
        </w:tc>
      </w:tr>
      <w:tr w:rsidR="00EE60F9" w:rsidRPr="00EE60F9" w14:paraId="3E50325E" w14:textId="77777777" w:rsidTr="00D21DA3">
        <w:trPr>
          <w:trHeight w:val="2122"/>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6E3DF736"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The commonest treatment for diarrhea involved the use of drugs and allopathic medicines and the second most popular was </w:t>
            </w:r>
            <w:proofErr w:type="spellStart"/>
            <w:r w:rsidRPr="00EE60F9">
              <w:rPr>
                <w:rFonts w:ascii="Times New Roman" w:hAnsi="Times New Roman" w:cs="Times New Roman"/>
                <w:i/>
                <w:iCs/>
                <w:color w:val="000000"/>
              </w:rPr>
              <w:t>boneji</w:t>
            </w:r>
            <w:proofErr w:type="spellEnd"/>
            <w:r w:rsidRPr="00EE60F9">
              <w:rPr>
                <w:rFonts w:ascii="Times New Roman" w:hAnsi="Times New Roman" w:cs="Times New Roman"/>
                <w:i/>
                <w:iCs/>
                <w:color w:val="000000"/>
              </w:rPr>
              <w:t xml:space="preserve">, a traditional treatment based on local herbs. </w:t>
            </w:r>
            <w:proofErr w:type="spellStart"/>
            <w:r w:rsidRPr="00EE60F9">
              <w:rPr>
                <w:rFonts w:ascii="Times New Roman" w:hAnsi="Times New Roman" w:cs="Times New Roman"/>
                <w:i/>
                <w:iCs/>
                <w:color w:val="000000"/>
              </w:rPr>
              <w:t>Lobon-gur</w:t>
            </w:r>
            <w:proofErr w:type="spellEnd"/>
            <w:r w:rsidRPr="00EE60F9">
              <w:rPr>
                <w:rFonts w:ascii="Times New Roman" w:hAnsi="Times New Roman" w:cs="Times New Roman"/>
                <w:i/>
                <w:iCs/>
                <w:color w:val="000000"/>
              </w:rPr>
              <w:t xml:space="preserve"> was third in popularity and was used in only 4-10% of diarrhea episodes. This largely explains the much higher usage in episodes of severe watery diarrhea, as found in the subsequent community survey.”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POBrJOVx","properties":{"formattedCitation":"[39]","plainCitation":"[39]","noteIndex":0},"citationItems":[{"id":441,"uris":["http://zotero.org/users/6365926/items/BVJQRINC"],"uri":["http://zotero.org/users/6365926/items/BVJQRINC"],"itemData":{"id":441,"type":"webpage","title":"Mothers learn how to save the lives of children / A. M. R. Choudhury, J. P. Vaughan &amp; F. H. Abed","URL":"https://apps.who.int/iris/handle/10665/49151","author":[{"family":"Chowdhury","given":"A M"},{"family":"Vaughan","given":"J P"},{"family":"Abed","given":"F H"}],"accessed":{"date-parts":[["2020",8,14]]},"issued":{"date-parts":[["1988"]]}}}],"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9]</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5A41D5A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8</w:t>
            </w:r>
          </w:p>
        </w:tc>
        <w:tc>
          <w:tcPr>
            <w:tcW w:w="1231" w:type="dxa"/>
            <w:tcBorders>
              <w:top w:val="single" w:sz="2" w:space="0" w:color="auto"/>
              <w:left w:val="single" w:sz="8" w:space="0" w:color="000000"/>
              <w:bottom w:val="single" w:sz="2" w:space="0" w:color="auto"/>
              <w:right w:val="single" w:sz="8" w:space="0" w:color="000000"/>
            </w:tcBorders>
          </w:tcPr>
          <w:p w14:paraId="2AAECF20"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Bangladesh</w:t>
            </w:r>
          </w:p>
        </w:tc>
        <w:tc>
          <w:tcPr>
            <w:tcW w:w="1109" w:type="dxa"/>
            <w:tcBorders>
              <w:top w:val="single" w:sz="2" w:space="0" w:color="auto"/>
              <w:left w:val="single" w:sz="8" w:space="0" w:color="000000"/>
              <w:bottom w:val="single" w:sz="2" w:space="0" w:color="auto"/>
              <w:right w:val="single" w:sz="8" w:space="0" w:color="000000"/>
            </w:tcBorders>
          </w:tcPr>
          <w:p w14:paraId="0F4CB57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RHF</w:t>
            </w:r>
          </w:p>
        </w:tc>
        <w:tc>
          <w:tcPr>
            <w:tcW w:w="1980" w:type="dxa"/>
            <w:vMerge/>
            <w:tcBorders>
              <w:left w:val="single" w:sz="8" w:space="0" w:color="000000"/>
              <w:right w:val="single" w:sz="8" w:space="0" w:color="000000"/>
            </w:tcBorders>
            <w:tcMar>
              <w:top w:w="100" w:type="dxa"/>
              <w:left w:w="100" w:type="dxa"/>
              <w:bottom w:w="100" w:type="dxa"/>
              <w:right w:w="100" w:type="dxa"/>
            </w:tcMar>
          </w:tcPr>
          <w:p w14:paraId="0CDABB4D" w14:textId="77777777" w:rsidR="00EE60F9" w:rsidRPr="00EE60F9" w:rsidRDefault="00EE60F9" w:rsidP="00B316A4">
            <w:pPr>
              <w:rPr>
                <w:rFonts w:ascii="Times New Roman" w:hAnsi="Times New Roman" w:cs="Times New Roman"/>
                <w:color w:val="000000"/>
              </w:rPr>
            </w:pPr>
          </w:p>
        </w:tc>
      </w:tr>
      <w:tr w:rsidR="00EE60F9" w:rsidRPr="00EE60F9" w14:paraId="1CEB1BAE" w14:textId="77777777" w:rsidTr="00D21DA3">
        <w:trPr>
          <w:trHeight w:val="1362"/>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25A91F3C" w14:textId="77777777" w:rsidR="00EE60F9" w:rsidRPr="00EE60F9" w:rsidRDefault="00EE60F9" w:rsidP="00B316A4">
            <w:pPr>
              <w:rPr>
                <w:rFonts w:ascii="Times New Roman" w:hAnsi="Times New Roman" w:cs="Times New Roman"/>
                <w:i/>
                <w:iCs/>
                <w:color w:val="000000"/>
              </w:rPr>
            </w:pPr>
            <w:r w:rsidRPr="00EE60F9">
              <w:rPr>
                <w:rFonts w:ascii="Times New Roman" w:hAnsi="Times New Roman" w:cs="Times New Roman"/>
                <w:i/>
                <w:iCs/>
                <w:color w:val="000000"/>
              </w:rPr>
              <w:lastRenderedPageBreak/>
              <w:t xml:space="preserve">“Another finding with important implications for ORT programs was that certain diarrheas were classified as signs of folk illnesses requiring traditional folk treatment rather than fluid replacement or other biomedical therapy.”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HTw4yuZv","properties":{"formattedCitation":"[28]","plainCitation":"[28]","noteIndex":0},"citationItems":[{"id":521,"uris":["http://zotero.org/users/6365926/items/6KGLJ97S"],"uri":["http://zotero.org/users/6365926/items/6KGLJ97S"],"itemData":{"id":521,"type":"article-journal","abstract":"Diarrhea is the leading cause of infant and child death in Pakistan. Appropriately, the development of oral rehydration therapy (ORT) programs has become a major priority of the Pakistan Ministry of Health and of international funding agencies. Paradoxically. however. there is virtually no published anthropological literature on diarrhea-related traditional health beliefs and practices among the rural and illiterate people who make up 90% of the nation’s population. The study reported on here focuses on these matters and suggests important implications for the multimillion-dollar ORT programs currently being launched. Mothers’ ethnomedical models of diarrhea1 disease and concepts of appropriate treatment are discussed, as are practical problems relating to the effective implementation of ORT in such a setting. The results underline the need for anthropological studies as an adjunct to health interventions involving behavioral modification.","container-title":"Social Science &amp; Medicine","DOI":"10.1016/0277-9536(88)90163-3","ISSN":"02779536","issue":"1","journalAbbreviation":"Social Science &amp; Medicine","language":"en","page":"53-67","source":"DOI.org (Crossref)","title":"Mothers' concepts of childhood diarrhea in rural Pakistan: What ORT program planners should know","title-short":"Mothers' concepts of childhood diarrhea in rural Pakistan","volume":"27","author":[{"family":"Mull","given":"J.Dennis"},{"family":"Mull","given":"Dorothy S."}],"issued":{"date-parts":[["1988",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8]</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6420078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8</w:t>
            </w:r>
          </w:p>
        </w:tc>
        <w:tc>
          <w:tcPr>
            <w:tcW w:w="1231" w:type="dxa"/>
            <w:tcBorders>
              <w:top w:val="single" w:sz="2" w:space="0" w:color="auto"/>
              <w:left w:val="single" w:sz="8" w:space="0" w:color="000000"/>
              <w:bottom w:val="single" w:sz="8" w:space="0" w:color="000000"/>
              <w:right w:val="single" w:sz="8" w:space="0" w:color="000000"/>
            </w:tcBorders>
          </w:tcPr>
          <w:p w14:paraId="3BCDB1DE"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Pakistan</w:t>
            </w:r>
          </w:p>
        </w:tc>
        <w:tc>
          <w:tcPr>
            <w:tcW w:w="1109" w:type="dxa"/>
            <w:tcBorders>
              <w:top w:val="single" w:sz="2" w:space="0" w:color="auto"/>
              <w:left w:val="single" w:sz="8" w:space="0" w:color="000000"/>
              <w:bottom w:val="single" w:sz="8" w:space="0" w:color="000000"/>
              <w:right w:val="single" w:sz="8" w:space="0" w:color="000000"/>
            </w:tcBorders>
          </w:tcPr>
          <w:p w14:paraId="5D2D53B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EF23514" w14:textId="77777777" w:rsidR="00EE60F9" w:rsidRPr="00EE60F9" w:rsidRDefault="00EE60F9" w:rsidP="00B316A4">
            <w:pPr>
              <w:rPr>
                <w:rFonts w:ascii="Times New Roman" w:hAnsi="Times New Roman" w:cs="Times New Roman"/>
                <w:color w:val="000000"/>
              </w:rPr>
            </w:pPr>
          </w:p>
        </w:tc>
      </w:tr>
      <w:tr w:rsidR="00EE60F9" w:rsidRPr="00EE60F9" w14:paraId="37D73D7E" w14:textId="77777777" w:rsidTr="003C27B7">
        <w:trPr>
          <w:trHeight w:val="419"/>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0291ACC5" w14:textId="77777777" w:rsidR="00EE60F9" w:rsidRPr="00EE60F9" w:rsidRDefault="00EE60F9" w:rsidP="00B316A4">
            <w:pPr>
              <w:rPr>
                <w:rFonts w:ascii="Times New Roman" w:hAnsi="Times New Roman" w:cs="Times New Roman"/>
              </w:rPr>
            </w:pPr>
            <w:r w:rsidRPr="00EE60F9">
              <w:rPr>
                <w:rFonts w:ascii="Times New Roman" w:hAnsi="Times New Roman" w:cs="Times New Roman"/>
                <w:b/>
                <w:bCs/>
                <w:color w:val="000000"/>
              </w:rPr>
              <w:t>Relative high cost of ORT</w:t>
            </w:r>
          </w:p>
          <w:p w14:paraId="299DAAC7" w14:textId="77777777" w:rsidR="00EE60F9" w:rsidRPr="00EE60F9" w:rsidRDefault="00EE60F9" w:rsidP="00B316A4">
            <w:pPr>
              <w:rPr>
                <w:rFonts w:ascii="Times New Roman" w:hAnsi="Times New Roman" w:cs="Times New Roman"/>
                <w:color w:val="000000"/>
              </w:rPr>
            </w:pP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0AD6A64"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Cost (Intervention Characteristics)</w:t>
            </w:r>
          </w:p>
        </w:tc>
      </w:tr>
      <w:tr w:rsidR="00EE60F9" w:rsidRPr="00EE60F9" w14:paraId="7983354E" w14:textId="77777777" w:rsidTr="00D21DA3">
        <w:trPr>
          <w:trHeight w:val="1604"/>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575EE955"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Therefore, despite the moderate cost of commercial packets, compared to other types of medical care and essential drugs, ability to pay may still serve as a barrier to utilization in a poor population, particularly when a cheaper alternative is availabl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z662Hhpo","properties":{"formattedCitation":"[27]","plainCitation":"[27]","noteIndex":0},"citationItems":[{"id":448,"uris":["http://zotero.org/users/6365926/items/RSUGZKZ6"],"uri":["http://zotero.org/users/6365926/items/RSUGZKZ6"],"itemData":{"id":448,"type":"article-journal","abstract":"The paper reports findings from a study of mothers’ knowledge and use of oral rehydration therapy (ORT) for childhood diarrhea in a mixed urban and rural population in Haiti. From the perspectives of the adoption of a medical innovation and the decision to use it in various situations, we assessed the differential exposure to information about the treatment and identified so&amp;cultural factors which predict ORT knowledge, utilization, and choice between alternative methods of preparation (packaged mix versus home recipe). Three hundred and twenty mothers and caretakers of preschool children were given a questionnaire to compare respondent characteristics and attributes of recent episodes of child diarrhea in relation to knowledge and use of ORT. The data were analyzed with multiple regression techniques to determine which factors had independent effects on 6 outcome variables. Significant effects were found for urban/rural residence; literacy; economic position; use of medical services; conjugal status; and the explanatory model of the effect of ORT. No characteristics of diarrhea1 episodes had predictive effects in the multivariate analyses.","container-title":"Social Science &amp; Medicine","DOI":"10.1016/0277-9536(88)90166-9","ISSN":"02779536","issue":"1","journalAbbreviation":"Social Science &amp; Medicine","language":"en","page":"87-96","source":"DOI.org (Crossref)","title":"Adoption of oral rehydration therapy among Haitian mothers","volume":"27","author":[{"family":"Coreil","given":"Jeannine"},{"family":"Genece","given":"Eddy"}],"issued":{"date-parts":[["1988",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7]</w:t>
            </w:r>
            <w:r w:rsidRPr="00EE60F9">
              <w:rPr>
                <w:rFonts w:ascii="Times New Roman" w:hAnsi="Times New Roman" w:cs="Times New Roman"/>
                <w:i/>
                <w:iCs/>
                <w:color w:val="000000"/>
              </w:rPr>
              <w:fldChar w:fldCharType="end"/>
            </w:r>
          </w:p>
          <w:p w14:paraId="6F2A448F" w14:textId="77777777" w:rsidR="00EE60F9" w:rsidRPr="00EE60F9" w:rsidRDefault="00EE60F9" w:rsidP="00B316A4">
            <w:pPr>
              <w:rPr>
                <w:rFonts w:ascii="Times New Roman" w:hAnsi="Times New Roman" w:cs="Times New Roman"/>
                <w:b/>
                <w:bCs/>
                <w:color w:val="000000"/>
              </w:rPr>
            </w:pPr>
          </w:p>
        </w:tc>
        <w:tc>
          <w:tcPr>
            <w:tcW w:w="1165" w:type="dxa"/>
            <w:tcBorders>
              <w:top w:val="single" w:sz="2" w:space="0" w:color="auto"/>
              <w:left w:val="single" w:sz="8" w:space="0" w:color="000000"/>
              <w:bottom w:val="single" w:sz="2" w:space="0" w:color="auto"/>
              <w:right w:val="single" w:sz="8" w:space="0" w:color="000000"/>
            </w:tcBorders>
          </w:tcPr>
          <w:p w14:paraId="4395044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8</w:t>
            </w:r>
          </w:p>
        </w:tc>
        <w:tc>
          <w:tcPr>
            <w:tcW w:w="1231" w:type="dxa"/>
            <w:tcBorders>
              <w:top w:val="single" w:sz="2" w:space="0" w:color="auto"/>
              <w:left w:val="single" w:sz="8" w:space="0" w:color="000000"/>
              <w:bottom w:val="single" w:sz="2" w:space="0" w:color="auto"/>
              <w:right w:val="single" w:sz="8" w:space="0" w:color="000000"/>
            </w:tcBorders>
          </w:tcPr>
          <w:p w14:paraId="46D1177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Haiti</w:t>
            </w:r>
          </w:p>
        </w:tc>
        <w:tc>
          <w:tcPr>
            <w:tcW w:w="1109" w:type="dxa"/>
            <w:tcBorders>
              <w:top w:val="single" w:sz="2" w:space="0" w:color="auto"/>
              <w:left w:val="single" w:sz="8" w:space="0" w:color="000000"/>
              <w:bottom w:val="single" w:sz="2" w:space="0" w:color="auto"/>
              <w:right w:val="single" w:sz="8" w:space="0" w:color="000000"/>
            </w:tcBorders>
          </w:tcPr>
          <w:p w14:paraId="5E7D1E1E"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T</w:t>
            </w:r>
          </w:p>
        </w:tc>
        <w:tc>
          <w:tcPr>
            <w:tcW w:w="1980" w:type="dxa"/>
            <w:vMerge/>
            <w:tcBorders>
              <w:left w:val="single" w:sz="8" w:space="0" w:color="000000"/>
              <w:right w:val="single" w:sz="8" w:space="0" w:color="000000"/>
            </w:tcBorders>
            <w:tcMar>
              <w:top w:w="100" w:type="dxa"/>
              <w:left w:w="100" w:type="dxa"/>
              <w:bottom w:w="100" w:type="dxa"/>
              <w:right w:w="100" w:type="dxa"/>
            </w:tcMar>
          </w:tcPr>
          <w:p w14:paraId="00F95D76" w14:textId="77777777" w:rsidR="00EE60F9" w:rsidRPr="00EE60F9" w:rsidRDefault="00EE60F9" w:rsidP="00B316A4">
            <w:pPr>
              <w:rPr>
                <w:rFonts w:ascii="Times New Roman" w:hAnsi="Times New Roman" w:cs="Times New Roman"/>
                <w:color w:val="000000"/>
              </w:rPr>
            </w:pPr>
          </w:p>
        </w:tc>
      </w:tr>
      <w:tr w:rsidR="00EE60F9" w:rsidRPr="00EE60F9" w14:paraId="36BBFE94" w14:textId="77777777" w:rsidTr="00D21DA3">
        <w:trPr>
          <w:trHeight w:val="1589"/>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9A0EF71"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In addition, even though the women said that ORS packets were either supplied free (at clinics) or could be purchased for about 3 rupees each (at shops), it is possible that the cost of the packets predisposed to underuse, given the cost and difficulty of transport and the general shortage of cash in this rural population.”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tbGPpgew","properties":{"formattedCitation":"[28]","plainCitation":"[28]","noteIndex":0},"citationItems":[{"id":521,"uris":["http://zotero.org/users/6365926/items/6KGLJ97S"],"uri":["http://zotero.org/users/6365926/items/6KGLJ97S"],"itemData":{"id":521,"type":"article-journal","abstract":"Diarrhea is the leading cause of infant and child death in Pakistan. Appropriately, the development of oral rehydration therapy (ORT) programs has become a major priority of the Pakistan Ministry of Health and of international funding agencies. Paradoxically. however. there is virtually no published anthropological literature on diarrhea-related traditional health beliefs and practices among the rural and illiterate people who make up 90% of the nation’s population. The study reported on here focuses on these matters and suggests important implications for the multimillion-dollar ORT programs currently being launched. Mothers’ ethnomedical models of diarrhea1 disease and concepts of appropriate treatment are discussed, as are practical problems relating to the effective implementation of ORT in such a setting. The results underline the need for anthropological studies as an adjunct to health interventions involving behavioral modification.","container-title":"Social Science &amp; Medicine","DOI":"10.1016/0277-9536(88)90163-3","ISSN":"02779536","issue":"1","journalAbbreviation":"Social Science &amp; Medicine","language":"en","page":"53-67","source":"DOI.org (Crossref)","title":"Mothers' concepts of childhood diarrhea in rural Pakistan: What ORT program planners should know","title-short":"Mothers' concepts of childhood diarrhea in rural Pakistan","volume":"27","author":[{"family":"Mull","given":"J.Dennis"},{"family":"Mull","given":"Dorothy S."}],"issued":{"date-parts":[["1988",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8]</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6E0E9C0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8</w:t>
            </w:r>
          </w:p>
        </w:tc>
        <w:tc>
          <w:tcPr>
            <w:tcW w:w="1231" w:type="dxa"/>
            <w:tcBorders>
              <w:top w:val="single" w:sz="2" w:space="0" w:color="auto"/>
              <w:left w:val="single" w:sz="8" w:space="0" w:color="000000"/>
              <w:bottom w:val="single" w:sz="8" w:space="0" w:color="000000"/>
              <w:right w:val="single" w:sz="8" w:space="0" w:color="000000"/>
            </w:tcBorders>
          </w:tcPr>
          <w:p w14:paraId="41850B3E"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Pakistan</w:t>
            </w:r>
          </w:p>
        </w:tc>
        <w:tc>
          <w:tcPr>
            <w:tcW w:w="1109" w:type="dxa"/>
            <w:tcBorders>
              <w:top w:val="single" w:sz="2" w:space="0" w:color="auto"/>
              <w:left w:val="single" w:sz="8" w:space="0" w:color="000000"/>
              <w:bottom w:val="single" w:sz="8" w:space="0" w:color="000000"/>
              <w:right w:val="single" w:sz="8" w:space="0" w:color="000000"/>
            </w:tcBorders>
          </w:tcPr>
          <w:p w14:paraId="280D1AA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9C50776" w14:textId="77777777" w:rsidR="00EE60F9" w:rsidRPr="00EE60F9" w:rsidRDefault="00EE60F9" w:rsidP="00B316A4">
            <w:pPr>
              <w:rPr>
                <w:rFonts w:ascii="Times New Roman" w:hAnsi="Times New Roman" w:cs="Times New Roman"/>
                <w:color w:val="000000"/>
              </w:rPr>
            </w:pPr>
          </w:p>
        </w:tc>
      </w:tr>
      <w:tr w:rsidR="00EE60F9" w:rsidRPr="00EE60F9" w14:paraId="77C0FA8F" w14:textId="77777777" w:rsidTr="003C27B7">
        <w:trPr>
          <w:trHeight w:val="326"/>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65223CE5" w14:textId="77777777" w:rsidR="00EE60F9" w:rsidRPr="00EE60F9" w:rsidRDefault="00EE60F9" w:rsidP="00B316A4">
            <w:pPr>
              <w:rPr>
                <w:rFonts w:ascii="Times New Roman" w:hAnsi="Times New Roman" w:cs="Times New Roman"/>
              </w:rPr>
            </w:pPr>
            <w:r w:rsidRPr="00EE60F9">
              <w:rPr>
                <w:rFonts w:ascii="Times New Roman" w:hAnsi="Times New Roman" w:cs="Times New Roman"/>
                <w:b/>
                <w:bCs/>
                <w:color w:val="000000"/>
              </w:rPr>
              <w:t>Low literacy of mothers</w:t>
            </w:r>
          </w:p>
          <w:p w14:paraId="6D8701D1" w14:textId="77777777" w:rsidR="00EE60F9" w:rsidRPr="00EE60F9" w:rsidRDefault="00EE60F9" w:rsidP="00B316A4">
            <w:pPr>
              <w:rPr>
                <w:rFonts w:ascii="Times New Roman" w:hAnsi="Times New Roman" w:cs="Times New Roman"/>
                <w:color w:val="000000"/>
              </w:rPr>
            </w:pP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F5DACF4"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Other Personal Attributes (Characteristics of individuals)</w:t>
            </w:r>
          </w:p>
        </w:tc>
      </w:tr>
      <w:tr w:rsidR="00EE60F9" w:rsidRPr="00EE60F9" w14:paraId="03979DE0" w14:textId="77777777" w:rsidTr="00D21DA3">
        <w:trPr>
          <w:trHeight w:val="1331"/>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41592BC5" w14:textId="77777777" w:rsidR="00EE60F9" w:rsidRPr="00EE60F9" w:rsidRDefault="00EE60F9" w:rsidP="00B316A4">
            <w:pPr>
              <w:rPr>
                <w:rFonts w:ascii="Times New Roman" w:hAnsi="Times New Roman" w:cs="Times New Roman"/>
                <w:b/>
                <w:bCs/>
                <w:color w:val="000000"/>
              </w:rPr>
            </w:pPr>
            <w:r w:rsidRPr="00EE60F9">
              <w:rPr>
                <w:rFonts w:ascii="Times New Roman" w:hAnsi="Times New Roman" w:cs="Times New Roman"/>
                <w:i/>
                <w:iCs/>
                <w:color w:val="000000"/>
              </w:rPr>
              <w:t xml:space="preserve">“The fact that literacy correlates with knowledge and early initiation of ORT, independent of place of residence, underscores the well-established finding that the better educated are more receptive to innovation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w2w5J4LU","properties":{"formattedCitation":"[27]","plainCitation":"[27]","noteIndex":0},"citationItems":[{"id":448,"uris":["http://zotero.org/users/6365926/items/RSUGZKZ6"],"uri":["http://zotero.org/users/6365926/items/RSUGZKZ6"],"itemData":{"id":448,"type":"article-journal","abstract":"The paper reports findings from a study of mothers’ knowledge and use of oral rehydration therapy (ORT) for childhood diarrhea in a mixed urban and rural population in Haiti. From the perspectives of the adoption of a medical innovation and the decision to use it in various situations, we assessed the differential exposure to information about the treatment and identified so&amp;cultural factors which predict ORT knowledge, utilization, and choice between alternative methods of preparation (packaged mix versus home recipe). Three hundred and twenty mothers and caretakers of preschool children were given a questionnaire to compare respondent characteristics and attributes of recent episodes of child diarrhea in relation to knowledge and use of ORT. The data were analyzed with multiple regression techniques to determine which factors had independent effects on 6 outcome variables. Significant effects were found for urban/rural residence; literacy; economic position; use of medical services; conjugal status; and the explanatory model of the effect of ORT. No characteristics of diarrhea1 episodes had predictive effects in the multivariate analyses.","container-title":"Social Science &amp; Medicine","DOI":"10.1016/0277-9536(88)90166-9","ISSN":"02779536","issue":"1","journalAbbreviation":"Social Science &amp; Medicine","language":"en","page":"87-96","source":"DOI.org (Crossref)","title":"Adoption of oral rehydration therapy among Haitian mothers","volume":"27","author":[{"family":"Coreil","given":"Jeannine"},{"family":"Genece","given":"Eddy"}],"issued":{"date-parts":[["1988",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27]</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14F10D1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8</w:t>
            </w:r>
          </w:p>
        </w:tc>
        <w:tc>
          <w:tcPr>
            <w:tcW w:w="1231" w:type="dxa"/>
            <w:tcBorders>
              <w:top w:val="single" w:sz="2" w:space="0" w:color="auto"/>
              <w:left w:val="single" w:sz="8" w:space="0" w:color="000000"/>
              <w:bottom w:val="single" w:sz="8" w:space="0" w:color="000000"/>
              <w:right w:val="single" w:sz="8" w:space="0" w:color="000000"/>
            </w:tcBorders>
          </w:tcPr>
          <w:p w14:paraId="7E90141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Haiti</w:t>
            </w:r>
          </w:p>
        </w:tc>
        <w:tc>
          <w:tcPr>
            <w:tcW w:w="1109" w:type="dxa"/>
            <w:tcBorders>
              <w:top w:val="single" w:sz="2" w:space="0" w:color="auto"/>
              <w:left w:val="single" w:sz="8" w:space="0" w:color="000000"/>
              <w:bottom w:val="single" w:sz="8" w:space="0" w:color="000000"/>
              <w:right w:val="single" w:sz="8" w:space="0" w:color="000000"/>
            </w:tcBorders>
          </w:tcPr>
          <w:p w14:paraId="78602719"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T</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BC8DB73" w14:textId="77777777" w:rsidR="00EE60F9" w:rsidRPr="00EE60F9" w:rsidRDefault="00EE60F9" w:rsidP="00B316A4">
            <w:pPr>
              <w:rPr>
                <w:rFonts w:ascii="Times New Roman" w:hAnsi="Times New Roman" w:cs="Times New Roman"/>
                <w:color w:val="000000"/>
              </w:rPr>
            </w:pPr>
          </w:p>
        </w:tc>
      </w:tr>
      <w:tr w:rsidR="00EE60F9" w:rsidRPr="00EE60F9" w14:paraId="4E24B070" w14:textId="77777777" w:rsidTr="003C27B7">
        <w:trPr>
          <w:trHeight w:val="20"/>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6A905EB5"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b/>
                <w:bCs/>
                <w:color w:val="000000"/>
              </w:rPr>
              <w:t>Poor taste of ORT</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F8E38C5"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Design and Quality and Packaging (Intervention Characteristics)</w:t>
            </w:r>
          </w:p>
        </w:tc>
      </w:tr>
      <w:tr w:rsidR="00EE60F9" w:rsidRPr="00EE60F9" w14:paraId="14EBA30A" w14:textId="77777777" w:rsidTr="00D21DA3">
        <w:trPr>
          <w:trHeight w:val="590"/>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70918E7A"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Mothers say that their children refuse to drink the solution as its taste is unpleasant.”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jtm8VZq9","properties":{"formattedCitation":"[40]","plainCitation":"[40]","noteIndex":0},"citationItems":[{"id":461,"uris":["http://zotero.org/users/6365926/items/6A6HW3L3"],"uri":["http://zotero.org/users/6365926/items/6A6HW3L3"],"itemData":{"id":461,"type":"article-journal","abstract":"The impact of an oral rehydration therapy (ORT) programme for diarrhoeal disease was evaluated by means of continuing surveillance of this Papua New Guinea population. Mortality from diarrhoeal disease in the under-fives fell from 3.3/1000/annum before the ORT programme to 1.3/1000/annum after the programme had become established. However there is evidence that the attendance rate for diarrhoea treatment has begun to fall from its previously high level. These trends are explicable in terms of the target population's expectations of Western treatments. The implications of these findings for the design and evaluation of similar health programmes are discussed.","container-title":"The Journal of Tropical Medicine and Hygiene","ISSN":"0022-5304","issue":"3","journalAbbreviation":"J Trop Med Hyg","language":"eng","note":"PMID: 6512906","page":"137-142","source":"PubMed","title":"Oral rehydration therapy: combining anthropological and epidemiological approaches in the evaluation of a Papua New Guinea programme","title-short":"Oral rehydration therapy","volume":"87","author":[{"family":"Frankel","given":"S. J."},{"family":"Lehmann","given":"D."}],"issued":{"date-parts":[["1984",6]]}}}],"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0]</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1B13DDB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4</w:t>
            </w:r>
          </w:p>
        </w:tc>
        <w:tc>
          <w:tcPr>
            <w:tcW w:w="1231" w:type="dxa"/>
            <w:tcBorders>
              <w:top w:val="single" w:sz="2" w:space="0" w:color="auto"/>
              <w:left w:val="single" w:sz="8" w:space="0" w:color="000000"/>
              <w:bottom w:val="single" w:sz="2" w:space="0" w:color="auto"/>
              <w:right w:val="single" w:sz="8" w:space="0" w:color="000000"/>
            </w:tcBorders>
          </w:tcPr>
          <w:p w14:paraId="642CEDC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Papua New Guinea</w:t>
            </w:r>
          </w:p>
        </w:tc>
        <w:tc>
          <w:tcPr>
            <w:tcW w:w="1109" w:type="dxa"/>
            <w:tcBorders>
              <w:top w:val="single" w:sz="2" w:space="0" w:color="auto"/>
              <w:left w:val="single" w:sz="8" w:space="0" w:color="000000"/>
              <w:bottom w:val="single" w:sz="2" w:space="0" w:color="auto"/>
              <w:right w:val="single" w:sz="8" w:space="0" w:color="000000"/>
            </w:tcBorders>
          </w:tcPr>
          <w:p w14:paraId="2AAAA54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6F93D1FC" w14:textId="77777777" w:rsidR="00EE60F9" w:rsidRPr="00EE60F9" w:rsidRDefault="00EE60F9" w:rsidP="00B316A4">
            <w:pPr>
              <w:rPr>
                <w:rFonts w:ascii="Times New Roman" w:hAnsi="Times New Roman" w:cs="Times New Roman"/>
                <w:color w:val="000000"/>
              </w:rPr>
            </w:pPr>
          </w:p>
        </w:tc>
      </w:tr>
      <w:tr w:rsidR="00EE60F9" w:rsidRPr="00EE60F9" w14:paraId="0E5DEEBC" w14:textId="77777777" w:rsidTr="00D21DA3">
        <w:trPr>
          <w:trHeight w:val="659"/>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2EDA7F17"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lastRenderedPageBreak/>
              <w:t xml:space="preserve">“Of those who did not use WHO ORS, the majority said that it was because of the tast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vSxLzZRv","properties":{"formattedCitation":"[45]","plainCitation":"[45]","noteIndex":0},"citationItems":[{"id":466,"uris":["http://zotero.org/users/6365926/items/84F9AS53"],"uri":["http://zotero.org/users/6365926/items/84F9AS53"],"itemData":{"id":466,"type":"article-journal","container-title":"Public health reports","language":"en","page":"6","source":"Zotero","title":"Evaluation of Oral Rehydration Therapy in Matiguas, Nicaragua","author":[{"family":"Gibbons","given":"Eileen"},{"family":"Dobie","given":"Sharon A"},{"family":"Krieger","given":"James"}],"issued":{"date-parts":[["1994"]]}}}],"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5]</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0F4A61A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4</w:t>
            </w:r>
          </w:p>
        </w:tc>
        <w:tc>
          <w:tcPr>
            <w:tcW w:w="1231" w:type="dxa"/>
            <w:tcBorders>
              <w:top w:val="single" w:sz="2" w:space="0" w:color="auto"/>
              <w:left w:val="single" w:sz="8" w:space="0" w:color="000000"/>
              <w:bottom w:val="single" w:sz="8" w:space="0" w:color="000000"/>
              <w:right w:val="single" w:sz="8" w:space="0" w:color="000000"/>
            </w:tcBorders>
          </w:tcPr>
          <w:p w14:paraId="33905A3F"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Nicaragua</w:t>
            </w:r>
          </w:p>
        </w:tc>
        <w:tc>
          <w:tcPr>
            <w:tcW w:w="1109" w:type="dxa"/>
            <w:tcBorders>
              <w:top w:val="single" w:sz="2" w:space="0" w:color="auto"/>
              <w:left w:val="single" w:sz="8" w:space="0" w:color="000000"/>
              <w:bottom w:val="single" w:sz="8" w:space="0" w:color="000000"/>
              <w:right w:val="single" w:sz="8" w:space="0" w:color="000000"/>
            </w:tcBorders>
          </w:tcPr>
          <w:p w14:paraId="43E2E6E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72C1C2E0" w14:textId="77777777" w:rsidR="00EE60F9" w:rsidRPr="00EE60F9" w:rsidRDefault="00EE60F9" w:rsidP="00B316A4">
            <w:pPr>
              <w:rPr>
                <w:rFonts w:ascii="Times New Roman" w:hAnsi="Times New Roman" w:cs="Times New Roman"/>
                <w:color w:val="000000"/>
              </w:rPr>
            </w:pPr>
          </w:p>
        </w:tc>
      </w:tr>
      <w:tr w:rsidR="00EE60F9" w:rsidRPr="00EE60F9" w14:paraId="78D34B34" w14:textId="77777777" w:rsidTr="003C27B7">
        <w:trPr>
          <w:trHeight w:val="188"/>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449C506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b/>
                <w:bCs/>
                <w:color w:val="000000"/>
              </w:rPr>
              <w:t>Poor acceptance of ORT</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BC467EA"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Knowledge and Beliefs about the Intervention (Characteristics of Individuals)</w:t>
            </w:r>
          </w:p>
        </w:tc>
      </w:tr>
      <w:tr w:rsidR="00EE60F9" w:rsidRPr="00EE60F9" w14:paraId="6E712480" w14:textId="77777777" w:rsidTr="00D21DA3">
        <w:trPr>
          <w:trHeight w:val="976"/>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5CF909DE"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But an increasing majority of women express dissatisfaction with the treatment. Of the 68 women interviewed in depth, 63% expressed reservations about ORT.”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NkdCIBky","properties":{"formattedCitation":"[40]","plainCitation":"[40]","noteIndex":0},"citationItems":[{"id":461,"uris":["http://zotero.org/users/6365926/items/6A6HW3L3"],"uri":["http://zotero.org/users/6365926/items/6A6HW3L3"],"itemData":{"id":461,"type":"article-journal","abstract":"The impact of an oral rehydration therapy (ORT) programme for diarrhoeal disease was evaluated by means of continuing surveillance of this Papua New Guinea population. Mortality from diarrhoeal disease in the under-fives fell from 3.3/1000/annum before the ORT programme to 1.3/1000/annum after the programme had become established. However there is evidence that the attendance rate for diarrhoea treatment has begun to fall from its previously high level. These trends are explicable in terms of the target population's expectations of Western treatments. The implications of these findings for the design and evaluation of similar health programmes are discussed.","container-title":"The Journal of Tropical Medicine and Hygiene","ISSN":"0022-5304","issue":"3","journalAbbreviation":"J Trop Med Hyg","language":"eng","note":"PMID: 6512906","page":"137-142","source":"PubMed","title":"Oral rehydration therapy: combining anthropological and epidemiological approaches in the evaluation of a Papua New Guinea programme","title-short":"Oral rehydration therapy","volume":"87","author":[{"family":"Frankel","given":"S. J."},{"family":"Lehmann","given":"D."}],"issued":{"date-parts":[["1984",6]]}}}],"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0]</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58FC6CC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4</w:t>
            </w:r>
          </w:p>
        </w:tc>
        <w:tc>
          <w:tcPr>
            <w:tcW w:w="1231" w:type="dxa"/>
            <w:tcBorders>
              <w:top w:val="single" w:sz="2" w:space="0" w:color="auto"/>
              <w:left w:val="single" w:sz="8" w:space="0" w:color="000000"/>
              <w:bottom w:val="single" w:sz="2" w:space="0" w:color="auto"/>
              <w:right w:val="single" w:sz="8" w:space="0" w:color="000000"/>
            </w:tcBorders>
          </w:tcPr>
          <w:p w14:paraId="66E5F40B"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Papua New Guinea</w:t>
            </w:r>
          </w:p>
        </w:tc>
        <w:tc>
          <w:tcPr>
            <w:tcW w:w="1109" w:type="dxa"/>
            <w:tcBorders>
              <w:top w:val="single" w:sz="2" w:space="0" w:color="auto"/>
              <w:left w:val="single" w:sz="8" w:space="0" w:color="000000"/>
              <w:bottom w:val="single" w:sz="2" w:space="0" w:color="auto"/>
              <w:right w:val="single" w:sz="8" w:space="0" w:color="000000"/>
            </w:tcBorders>
          </w:tcPr>
          <w:p w14:paraId="1ED03D7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35D2AE2F" w14:textId="77777777" w:rsidR="00EE60F9" w:rsidRPr="00EE60F9" w:rsidRDefault="00EE60F9" w:rsidP="00B316A4">
            <w:pPr>
              <w:rPr>
                <w:rFonts w:ascii="Times New Roman" w:hAnsi="Times New Roman" w:cs="Times New Roman"/>
                <w:color w:val="000000"/>
              </w:rPr>
            </w:pPr>
          </w:p>
        </w:tc>
      </w:tr>
      <w:tr w:rsidR="00EE60F9" w:rsidRPr="00EE60F9" w14:paraId="65F08B9B" w14:textId="77777777" w:rsidTr="00D21DA3">
        <w:trPr>
          <w:trHeight w:val="2016"/>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05924421"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among 190 respondents who at least once failed to give ORS after a diarrheal episode, the underlying reasons for not doing so were; the child did not like it (52.6 %), thinking that ORS does not help the child much (20.0 %), forgetfulness (12.6 %), underestimating the seriousness of the disease (10.5 %) and giving preference to homemade fluids (7.9 %).”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r9kxmUJ0","properties":{"formattedCitation":"[41]","plainCitation":"[41]","noteIndex":0},"citationItems":[{"id":464,"uris":["http://zotero.org/users/6365926/items/2LFYGM8A"],"uri":["http://zotero.org/users/6365926/items/2LFYGM8A"],"itemData":{"id":464,"type":"article-journal","abstract":"Background: Presumably bundling/co-packaging of zinc with ORS encourages the combined use of the products for diarrhea treatment; however, empirical evidences are scarce. The purpose of this work is to evaluate whether co-packing using a plastic pouch can enhance the joint adherence to the treatment or not. The study also compares the cost effectiveness (CE) of two co-packaging options: ‘central’ and ‘health center (HC)’ level bundling.\nMethods: This cluster-randomised controlled trial was conducted in 2015 in eight districts of Ethiopia. Thirty two HCs were randomly assigned to one of the following four intervention arms: (i) ‘Central bundling’ (zinc and ORS bundled using a pouch that had instructional message, distributed to HCs); (ii) ‘HC level bundling’ (zinc, ORS and a similar pouch distributed to the HCs and bundled by health workers); (iii) ‘Bundling without message’ (zinc, ORS and plain pouch distributed and bundled by the health workers); and, (iv) ‘Status quo’ (zinc and ORS co-administered without bundling). In each of the four arms, 176 children 6–59 months of age, presented with acute diarrhea were enrolled. Twelve days after enrollment, level of adherence was assessed. A composite scale of adherence was developed and modeled using mixed effects linear regression analysis. The unit costs associated with the arms were estimated using secondary data sources. Incremental CE analysis was made by taking the cost and level of adherence in fourth arm as a base value.\nResults: The follow-up rate was 95.6 %. As compared with the ‘status quo’ arm, the joint adherences in the ‘central’ and ‘HC level’ bundling arms raised substantially by 14.8 and 15.7 percentage points (PP), respectively (P &lt; 0.05). No significant difference was observed between ‘bundling without message’ and the ‘status quo’ arms. The unit cost incurred by the ‘central bundling’ is relatively higher (USD 0.658/episode) as compared with the ‘HC level bundling’ approach (USD 0.608/episode). The incremental CE ratio in the ‘central bundling’ modality was two times higher than in the ‘HC based bundling’ approach.\nConclusion: Bundling zinc with ORS using a pouch with instructional messages increases adherence to the treatment. ‘HC level bundling’ is more CE than the ‘central bundling’ approach.","container-title":"BMC Public Health","DOI":"10.1186/s12889-016-3126-6","ISSN":"1471-2458","issue":"1","journalAbbreviation":"BMC Public Health","language":"en","page":"457","source":"DOI.org (Crossref)","title":"The effectiveness bundling of zinc with Oral Rehydration Salts (ORS) for improving adherence to acute watery diarrhea treatment in Ethiopia: cluster randomised controlled trial","title-short":"The effectiveness bundling of zinc with Oral Rehydration Salts (ORS) for improving adherence to acute watery diarrhea treatment in Ethiopia","volume":"16","author":[{"family":"Gebremedhin","given":"Samson"},{"family":"Mamo","given":"Girma"},{"family":"Gezahign","given":"Henock"},{"family":"Kung’u","given":"Jacqueline"},{"family":"Adish","given":"Abdulaziz"}],"issued":{"date-parts":[["2016",12]]}}}],"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1]</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574C62C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16</w:t>
            </w:r>
          </w:p>
        </w:tc>
        <w:tc>
          <w:tcPr>
            <w:tcW w:w="1231" w:type="dxa"/>
            <w:tcBorders>
              <w:top w:val="single" w:sz="2" w:space="0" w:color="auto"/>
              <w:left w:val="single" w:sz="8" w:space="0" w:color="000000"/>
              <w:bottom w:val="single" w:sz="2" w:space="0" w:color="auto"/>
              <w:right w:val="single" w:sz="8" w:space="0" w:color="000000"/>
            </w:tcBorders>
          </w:tcPr>
          <w:p w14:paraId="28756BDE"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Ethiopia</w:t>
            </w:r>
          </w:p>
        </w:tc>
        <w:tc>
          <w:tcPr>
            <w:tcW w:w="1109" w:type="dxa"/>
            <w:tcBorders>
              <w:top w:val="single" w:sz="2" w:space="0" w:color="auto"/>
              <w:left w:val="single" w:sz="8" w:space="0" w:color="000000"/>
              <w:bottom w:val="single" w:sz="2" w:space="0" w:color="auto"/>
              <w:right w:val="single" w:sz="8" w:space="0" w:color="000000"/>
            </w:tcBorders>
          </w:tcPr>
          <w:p w14:paraId="3BB7F0C0"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1A9BCC12" w14:textId="77777777" w:rsidR="00EE60F9" w:rsidRPr="00EE60F9" w:rsidRDefault="00EE60F9" w:rsidP="00B316A4">
            <w:pPr>
              <w:rPr>
                <w:rFonts w:ascii="Times New Roman" w:hAnsi="Times New Roman" w:cs="Times New Roman"/>
                <w:color w:val="000000"/>
              </w:rPr>
            </w:pPr>
          </w:p>
        </w:tc>
      </w:tr>
      <w:tr w:rsidR="00EE60F9" w:rsidRPr="00EE60F9" w14:paraId="50670E68" w14:textId="77777777" w:rsidTr="00D21DA3">
        <w:trPr>
          <w:trHeight w:val="1778"/>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58289492"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Whilst WHO-ORS was cheaper for public hospitals to obtain, the ambivalent status of ORS as a non-exclusive, low-technology, inexpensive medicine, and the fact that infants were unable or unwilling to swallow the salty-tasting liquid, meant it was not well accepted by either prescribers or caretaker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A0B7pbPD","properties":{"formattedCitation":"[42]","plainCitation":"[42]","noteIndex":0},"citationItems":[{"id":480,"uris":["http://zotero.org/users/6365926/items/9JZTHB7C"],"uri":["http://zotero.org/users/6365926/items/9JZTHB7C"],"itemData":{"id":480,"type":"article-journal","abstract":"This study explores Thai physicians’ rationales about their prescribing practices for treating childhood diarrhoea within the public hospital system in central Thailand. Presented ﬁrst are ﬁndings of a prospective clinical audit and observations of 424 cases treated by 38 physicians used to estimate the prevalence of sub-optimal prescribing practices according to Thai government and WHO treatment guidelines. Second, qualitative interview data are used to identify individual, inter-personal, socio-cultural and organisational factors inﬂuencing physicians’ case management practices. Importantly, we illustrate how physicians negotiate between competing priorities, such as perceived pressure by caretakers to over-prescribe for their child and the requirement of health authorities that physicians in the public health system act as health resource gatekeepers. The rationales offered by Thai physicians for adhering or not adhering to standard treatment guidelines for childhood diarrhoea are contextualised in the light of current clinical, ethical and philosophical debates about evidence-based guidelines. We argue that differing views about clinical autonomy, deﬁnitions of optimal care and optimal efﬁciency, and tensions between patient-oriented and community-wide health objectives determine how standard practice guidelines for childhood diarrhoea in Thailand are implemented.","container-title":"Social Science &amp; Medicine","DOI":"10.1016/S0277-9536(02)00478-1","ISSN":"02779536","issue":"6","journalAbbreviation":"Social Science &amp; Medicine","language":"en","page":"1031-1044","source":"DOI.org (Crossref)","title":"ORS is never enough: physician rationales for altering standard treatment guidelines when managing childhood diarrhoea in Thailand","title-short":"ORS is never enough","volume":"57","author":[{"family":"Howteerakul","given":"Nopporn"},{"family":"Higginbotham","given":"Nick"},{"family":"Freeman","given":"Sonia"},{"family":"Dibley","given":"Michael J"}],"issued":{"date-parts":[["2003",9]]}}}],"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2]</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27D88805"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03</w:t>
            </w:r>
          </w:p>
        </w:tc>
        <w:tc>
          <w:tcPr>
            <w:tcW w:w="1231" w:type="dxa"/>
            <w:tcBorders>
              <w:top w:val="single" w:sz="2" w:space="0" w:color="auto"/>
              <w:left w:val="single" w:sz="8" w:space="0" w:color="000000"/>
              <w:bottom w:val="single" w:sz="2" w:space="0" w:color="auto"/>
              <w:right w:val="single" w:sz="8" w:space="0" w:color="000000"/>
            </w:tcBorders>
          </w:tcPr>
          <w:p w14:paraId="38E6FFA2"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Thailand</w:t>
            </w:r>
          </w:p>
        </w:tc>
        <w:tc>
          <w:tcPr>
            <w:tcW w:w="1109" w:type="dxa"/>
            <w:tcBorders>
              <w:top w:val="single" w:sz="2" w:space="0" w:color="auto"/>
              <w:left w:val="single" w:sz="8" w:space="0" w:color="000000"/>
              <w:bottom w:val="single" w:sz="2" w:space="0" w:color="auto"/>
              <w:right w:val="single" w:sz="8" w:space="0" w:color="000000"/>
            </w:tcBorders>
          </w:tcPr>
          <w:p w14:paraId="10E9BF3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7258B6BB" w14:textId="77777777" w:rsidR="00EE60F9" w:rsidRPr="00EE60F9" w:rsidRDefault="00EE60F9" w:rsidP="00B316A4">
            <w:pPr>
              <w:rPr>
                <w:rFonts w:ascii="Times New Roman" w:hAnsi="Times New Roman" w:cs="Times New Roman"/>
                <w:color w:val="000000"/>
              </w:rPr>
            </w:pPr>
          </w:p>
        </w:tc>
      </w:tr>
      <w:tr w:rsidR="00EE60F9" w:rsidRPr="00EE60F9" w14:paraId="665FCDBB" w14:textId="77777777" w:rsidTr="00D21DA3">
        <w:trPr>
          <w:trHeight w:val="1404"/>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1CA089F8"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This shows that many mothers in spite of being aware of ORS were reluctant to use ORS. The wrong perceptions of mothers about the cause of diarrhea have also led to decreased ORS use in spite of knowledge about OR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f5v8TueZ","properties":{"formattedCitation":"[43]","plainCitation":"[43]","noteIndex":0},"citationItems":[{"id":512,"uris":["http://zotero.org/users/6365926/items/8GENHKII"],"uri":["http://zotero.org/users/6365926/items/8GENHKII"],"itemData":{"id":512,"type":"article-journal","abstract":"Objective: To identify knowledge-practice gaps about management of diarrheal diseases and to ascertain the underlying socioeconomic factors contributing to this gap.\nMethodology: We conducted a cross-sectional study in Pakistan Institute of Medical Sciences, Islamabad from June 2016 to November 2016. Only those mothers whose children had suffered from diarrhea within the past 3 months and were under the age of 5 years were included in the study through systematic random sampling. Data were analyzed in SPSS version 22.\nResults: The mean age of the children was 2.24±1.49 years. About 37.8% of participants increased water intake and only 12.5% increased dietary intake of their child during diarrhea. Community type was found to be significantly associated with having oral rehydration solution packets at home and knowing where to buy oral rehydration solution. Male children were more likely to be breastfed or given medication during diarrhea. Mothers who tend to seek advice regarding management of diarrheal cases or who knew where to get oral rehydration solution packets were more likely to use some measures to ensure adequate quality of drinking water\nConclusion: There is a lack of maternal knowledge regarding diarrheal management especially in regards to feeding practices during diarrheal episodes. There is a need to introduce and implement plans to increase awareness about diarrheal management.","container-title":"Rawal Medical Journal","journalAbbreviation":"Rawal Medical Journal","page":"408-413","source":"ResearchGate","title":"Role of maternal factors in prevention and management of diarrheal diseases in children under the age of 5 years living in Islamabad, Pakistan","volume":"42","author":[{"family":"Maken","given":"Zafar"},{"family":"Ghazanfar","given":"Ali"},{"family":"Imtiazuddin","given":"Qazi"},{"family":"Wahab","given":"Abdul"},{"family":"Malik","given":"Waleed"},{"family":"Yasir","given":"Ashbal"},{"family":"Mahmood","given":"Rabia"}],"issued":{"date-parts":[["2017",8,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3]</w:t>
            </w:r>
            <w:r w:rsidRPr="00EE60F9">
              <w:rPr>
                <w:rFonts w:ascii="Times New Roman" w:hAnsi="Times New Roman" w:cs="Times New Roman"/>
                <w:i/>
                <w:iCs/>
                <w:color w:val="000000"/>
              </w:rPr>
              <w:fldChar w:fldCharType="end"/>
            </w:r>
          </w:p>
          <w:p w14:paraId="55D9AEEF" w14:textId="77777777" w:rsidR="00EE60F9" w:rsidRPr="00EE60F9" w:rsidRDefault="00EE60F9" w:rsidP="00B316A4">
            <w:pPr>
              <w:rPr>
                <w:rFonts w:ascii="Times New Roman" w:hAnsi="Times New Roman" w:cs="Times New Roman"/>
                <w:i/>
                <w:iCs/>
                <w:color w:val="000000"/>
              </w:rPr>
            </w:pPr>
          </w:p>
        </w:tc>
        <w:tc>
          <w:tcPr>
            <w:tcW w:w="1165" w:type="dxa"/>
            <w:tcBorders>
              <w:top w:val="single" w:sz="2" w:space="0" w:color="auto"/>
              <w:left w:val="single" w:sz="8" w:space="0" w:color="000000"/>
              <w:right w:val="single" w:sz="8" w:space="0" w:color="000000"/>
            </w:tcBorders>
          </w:tcPr>
          <w:p w14:paraId="1B18D760"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17</w:t>
            </w:r>
          </w:p>
        </w:tc>
        <w:tc>
          <w:tcPr>
            <w:tcW w:w="1231" w:type="dxa"/>
            <w:tcBorders>
              <w:top w:val="single" w:sz="2" w:space="0" w:color="auto"/>
              <w:left w:val="single" w:sz="8" w:space="0" w:color="000000"/>
              <w:right w:val="single" w:sz="8" w:space="0" w:color="000000"/>
            </w:tcBorders>
          </w:tcPr>
          <w:p w14:paraId="230B3B7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Pakistan</w:t>
            </w:r>
          </w:p>
        </w:tc>
        <w:tc>
          <w:tcPr>
            <w:tcW w:w="1109" w:type="dxa"/>
            <w:tcBorders>
              <w:top w:val="single" w:sz="2" w:space="0" w:color="auto"/>
              <w:left w:val="single" w:sz="8" w:space="0" w:color="000000"/>
              <w:right w:val="single" w:sz="8" w:space="0" w:color="000000"/>
            </w:tcBorders>
          </w:tcPr>
          <w:p w14:paraId="00F529E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585595C7" w14:textId="77777777" w:rsidR="00EE60F9" w:rsidRPr="00EE60F9" w:rsidRDefault="00EE60F9" w:rsidP="00B316A4">
            <w:pPr>
              <w:rPr>
                <w:rFonts w:ascii="Times New Roman" w:hAnsi="Times New Roman" w:cs="Times New Roman"/>
                <w:color w:val="000000"/>
              </w:rPr>
            </w:pPr>
          </w:p>
        </w:tc>
      </w:tr>
      <w:tr w:rsidR="00EE60F9" w:rsidRPr="00EE60F9" w14:paraId="4A47AE7D" w14:textId="77777777" w:rsidTr="00D21DA3">
        <w:trPr>
          <w:trHeight w:val="1306"/>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4646D75"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Many factors including time constraints imposed by competing responsibilities in the home and mothers questioning the credibility of oral rehydration therapy mitigate against compliance.”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clib2BlM","properties":{"formattedCitation":"[44]","plainCitation":"[44]","noteIndex":0},"citationItems":[{"id":542,"uris":["http://zotero.org/users/6365926/items/YI6VQCPN"],"uri":["http://zotero.org/users/6365926/items/YI6VQCPN"],"itemData":{"id":542,"type":"article-journal","container-title":"Social science &amp; medicine","language":"en","page":"8","source":"Zotero","title":"AN ANALYSIS OF HOME-BASED ORAL REHYDRATION THERAPY IN THE KINGDOM OF LESOTHO","author":[{"family":"Touchette","given":"Paul"},{"family":"Douglass","given":"Edward"},{"family":"Graeff","given":"Judith"}],"issued":{"date-parts":[["1994"]]}}}],"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4]</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1BC7D1E9"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4</w:t>
            </w:r>
          </w:p>
        </w:tc>
        <w:tc>
          <w:tcPr>
            <w:tcW w:w="1231" w:type="dxa"/>
            <w:tcBorders>
              <w:top w:val="single" w:sz="2" w:space="0" w:color="auto"/>
              <w:left w:val="single" w:sz="8" w:space="0" w:color="000000"/>
              <w:bottom w:val="single" w:sz="8" w:space="0" w:color="000000"/>
              <w:right w:val="single" w:sz="8" w:space="0" w:color="000000"/>
            </w:tcBorders>
          </w:tcPr>
          <w:p w14:paraId="5BCC982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South Africa</w:t>
            </w:r>
          </w:p>
        </w:tc>
        <w:tc>
          <w:tcPr>
            <w:tcW w:w="1109" w:type="dxa"/>
            <w:tcBorders>
              <w:top w:val="single" w:sz="2" w:space="0" w:color="auto"/>
              <w:left w:val="single" w:sz="8" w:space="0" w:color="000000"/>
              <w:bottom w:val="single" w:sz="8" w:space="0" w:color="000000"/>
              <w:right w:val="single" w:sz="8" w:space="0" w:color="000000"/>
            </w:tcBorders>
          </w:tcPr>
          <w:p w14:paraId="52F61F6E"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720A430" w14:textId="77777777" w:rsidR="00EE60F9" w:rsidRPr="00EE60F9" w:rsidRDefault="00EE60F9" w:rsidP="00B316A4">
            <w:pPr>
              <w:rPr>
                <w:rFonts w:ascii="Times New Roman" w:hAnsi="Times New Roman" w:cs="Times New Roman"/>
                <w:color w:val="000000"/>
              </w:rPr>
            </w:pPr>
          </w:p>
        </w:tc>
      </w:tr>
      <w:tr w:rsidR="00EE60F9" w:rsidRPr="00EE60F9" w14:paraId="0BCDB093" w14:textId="77777777" w:rsidTr="003C27B7">
        <w:trPr>
          <w:trHeight w:val="348"/>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3AFDBE36" w14:textId="77777777" w:rsidR="00EE60F9" w:rsidRPr="00EE60F9" w:rsidRDefault="00EE60F9" w:rsidP="00B316A4">
            <w:pPr>
              <w:rPr>
                <w:rFonts w:ascii="Times New Roman" w:hAnsi="Times New Roman" w:cs="Times New Roman"/>
              </w:rPr>
            </w:pPr>
            <w:r w:rsidRPr="00EE60F9">
              <w:rPr>
                <w:rFonts w:ascii="Times New Roman" w:hAnsi="Times New Roman" w:cs="Times New Roman"/>
                <w:b/>
                <w:bCs/>
                <w:color w:val="000000"/>
              </w:rPr>
              <w:t>Low maternal knowledge of diarrhea</w:t>
            </w:r>
          </w:p>
          <w:p w14:paraId="3376FE6D" w14:textId="77777777" w:rsidR="00EE60F9" w:rsidRPr="00EE60F9" w:rsidRDefault="00EE60F9" w:rsidP="00B316A4">
            <w:pPr>
              <w:rPr>
                <w:rFonts w:ascii="Times New Roman" w:hAnsi="Times New Roman" w:cs="Times New Roman"/>
                <w:color w:val="000000"/>
              </w:rPr>
            </w:pP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70B6925"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lastRenderedPageBreak/>
              <w:t>Knowledge and Beliefs about the Intervention (Characteristics of Individuals)</w:t>
            </w:r>
          </w:p>
        </w:tc>
      </w:tr>
      <w:tr w:rsidR="00EE60F9" w:rsidRPr="00EE60F9" w14:paraId="507E7E2A" w14:textId="77777777" w:rsidTr="00D21DA3">
        <w:trPr>
          <w:trHeight w:val="1207"/>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CFB9BE4" w14:textId="77777777" w:rsidR="00EE60F9" w:rsidRPr="00EE60F9" w:rsidRDefault="00EE60F9" w:rsidP="00B316A4">
            <w:pPr>
              <w:rPr>
                <w:rFonts w:ascii="Times New Roman" w:hAnsi="Times New Roman" w:cs="Times New Roman"/>
                <w:b/>
                <w:bCs/>
                <w:color w:val="000000"/>
              </w:rPr>
            </w:pPr>
            <w:r w:rsidRPr="00EE60F9">
              <w:rPr>
                <w:rFonts w:ascii="Times New Roman" w:hAnsi="Times New Roman" w:cs="Times New Roman"/>
                <w:i/>
                <w:iCs/>
                <w:color w:val="000000"/>
              </w:rPr>
              <w:lastRenderedPageBreak/>
              <w:t xml:space="preserve">“Less frequent use of the ORS packet was associated with inaccurate definitions of diarrhea, treating diarrhea by other methods than taking their child to the Centro de </w:t>
            </w:r>
            <w:proofErr w:type="spellStart"/>
            <w:r w:rsidRPr="00EE60F9">
              <w:rPr>
                <w:rFonts w:ascii="Times New Roman" w:hAnsi="Times New Roman" w:cs="Times New Roman"/>
                <w:i/>
                <w:iCs/>
                <w:color w:val="000000"/>
              </w:rPr>
              <w:t>Salud</w:t>
            </w:r>
            <w:proofErr w:type="spellEnd"/>
            <w:r w:rsidRPr="00EE60F9">
              <w:rPr>
                <w:rFonts w:ascii="Times New Roman" w:hAnsi="Times New Roman" w:cs="Times New Roman"/>
                <w:i/>
                <w:iCs/>
                <w:color w:val="000000"/>
              </w:rPr>
              <w:t xml:space="preserve">, and not knowing ORS is used for rehydration.”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RgV0hfAV","properties":{"formattedCitation":"[45]","plainCitation":"[45]","noteIndex":0},"citationItems":[{"id":466,"uris":["http://zotero.org/users/6365926/items/84F9AS53"],"uri":["http://zotero.org/users/6365926/items/84F9AS53"],"itemData":{"id":466,"type":"article-journal","container-title":"Public health reports","language":"en","page":"6","source":"Zotero","title":"Evaluation of Oral Rehydration Therapy in Matiguas, Nicaragua","author":[{"family":"Gibbons","given":"Eileen"},{"family":"Dobie","given":"Sharon A"},{"family":"Krieger","given":"James"}],"issued":{"date-parts":[["1994"]]}}}],"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45]</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0B98654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4</w:t>
            </w:r>
          </w:p>
        </w:tc>
        <w:tc>
          <w:tcPr>
            <w:tcW w:w="1231" w:type="dxa"/>
            <w:tcBorders>
              <w:top w:val="single" w:sz="2" w:space="0" w:color="auto"/>
              <w:left w:val="single" w:sz="8" w:space="0" w:color="000000"/>
              <w:bottom w:val="single" w:sz="8" w:space="0" w:color="000000"/>
              <w:right w:val="single" w:sz="8" w:space="0" w:color="000000"/>
            </w:tcBorders>
          </w:tcPr>
          <w:p w14:paraId="70721A8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Nicaragua</w:t>
            </w:r>
          </w:p>
        </w:tc>
        <w:tc>
          <w:tcPr>
            <w:tcW w:w="1109" w:type="dxa"/>
            <w:tcBorders>
              <w:top w:val="single" w:sz="2" w:space="0" w:color="auto"/>
              <w:left w:val="single" w:sz="8" w:space="0" w:color="000000"/>
              <w:bottom w:val="single" w:sz="8" w:space="0" w:color="000000"/>
              <w:right w:val="single" w:sz="8" w:space="0" w:color="000000"/>
            </w:tcBorders>
          </w:tcPr>
          <w:p w14:paraId="6471712E"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F0FE985" w14:textId="77777777" w:rsidR="00EE60F9" w:rsidRPr="00EE60F9" w:rsidRDefault="00EE60F9" w:rsidP="00B316A4">
            <w:pPr>
              <w:rPr>
                <w:rFonts w:ascii="Times New Roman" w:hAnsi="Times New Roman" w:cs="Times New Roman"/>
                <w:color w:val="000000"/>
              </w:rPr>
            </w:pPr>
          </w:p>
        </w:tc>
      </w:tr>
      <w:tr w:rsidR="00EE60F9" w:rsidRPr="00EE60F9" w14:paraId="4F1C8F31" w14:textId="77777777" w:rsidTr="003C27B7">
        <w:trPr>
          <w:trHeight w:val="192"/>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1FBAEC00"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b/>
                <w:bCs/>
                <w:color w:val="000000"/>
              </w:rPr>
              <w:t>Production and distribution costs</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0FC6E33"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 xml:space="preserve"> Cost (Intervention Characteristics)</w:t>
            </w:r>
          </w:p>
        </w:tc>
      </w:tr>
      <w:tr w:rsidR="00EE60F9" w:rsidRPr="00EE60F9" w14:paraId="00017CBA" w14:textId="77777777" w:rsidTr="00D21DA3">
        <w:trPr>
          <w:trHeight w:val="1419"/>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5AE1D86" w14:textId="77777777" w:rsidR="00EE60F9" w:rsidRPr="00EE60F9" w:rsidRDefault="00EE60F9" w:rsidP="00B316A4">
            <w:pPr>
              <w:widowControl w:val="0"/>
              <w:autoSpaceDE w:val="0"/>
              <w:autoSpaceDN w:val="0"/>
              <w:adjustRightInd w:val="0"/>
              <w:rPr>
                <w:rFonts w:ascii="Times New Roman" w:hAnsi="Times New Roman" w:cs="Times New Roman"/>
                <w:b/>
                <w:bCs/>
                <w:color w:val="000000"/>
              </w:rPr>
            </w:pPr>
            <w:r w:rsidRPr="00EE60F9">
              <w:rPr>
                <w:rFonts w:ascii="Times New Roman" w:hAnsi="Times New Roman" w:cs="Times New Roman"/>
                <w:i/>
                <w:iCs/>
                <w:color w:val="000000"/>
              </w:rPr>
              <w:t>“In the context of primary health care, the dual challenges of packet production and distribution costs, as well as the need for more effective education and training of health workers and the community, remain formidable barriers to the acceptance and use of C-ORS.”</w:t>
            </w:r>
            <w:r w:rsidRPr="00EE60F9">
              <w:rPr>
                <w:rFonts w:ascii="Times New Roman" w:hAnsi="Times New Roman" w:cs="Times New Roman"/>
                <w:i/>
                <w:iCs/>
                <w:color w:val="353535"/>
              </w:rPr>
              <w:t xml:space="preserve"> </w:t>
            </w:r>
            <w:r w:rsidRPr="00EE60F9">
              <w:rPr>
                <w:rFonts w:ascii="Times New Roman" w:hAnsi="Times New Roman" w:cs="Times New Roman"/>
                <w:i/>
                <w:iCs/>
                <w:color w:val="353535"/>
              </w:rPr>
              <w:fldChar w:fldCharType="begin"/>
            </w:r>
            <w:r w:rsidRPr="00EE60F9">
              <w:rPr>
                <w:rFonts w:ascii="Times New Roman" w:hAnsi="Times New Roman" w:cs="Times New Roman"/>
                <w:i/>
                <w:iCs/>
                <w:color w:val="353535"/>
              </w:rPr>
              <w:instrText xml:space="preserve"> ADDIN ZOTERO_ITEM CSL_CITATION {"citationID":"huPu9mCN","properties":{"formattedCitation":"[32]","plainCitation":"[32]","noteIndex":0},"citationItems":[{"id":468,"uris":["http://zotero.org/users/6365926/items/J2W4XET8"],"uri":["http://zotero.org/users/6365926/items/J2W4XET8"],"itemData":{"id":468,"type":"article-journal","container-title":"The Journal of Pediatrics","DOI":"10.1016/S0022-3476(05)81431-3","ISSN":"00223476","issue":"4","journalAbbreviation":"The Journal of Pediatrics","language":"en","page":"S80-S85","source":"DOI.org (Crossref)","title":"Cereal-based oral rehydration therapy. II. Strategic issues for its implementation in national diarrheal disease control programs","volume":"118","author":[{"family":"Greenough","given":"William B."},{"literal":"Khin-Maung-U"}],"issued":{"date-parts":[["1991",4]]}}}],"schema":"https://github.com/citation-style-language/schema/raw/master/csl-citation.json"} </w:instrText>
            </w:r>
            <w:r w:rsidRPr="00EE60F9">
              <w:rPr>
                <w:rFonts w:ascii="Times New Roman" w:hAnsi="Times New Roman" w:cs="Times New Roman"/>
                <w:i/>
                <w:iCs/>
                <w:color w:val="353535"/>
              </w:rPr>
              <w:fldChar w:fldCharType="separate"/>
            </w:r>
            <w:r w:rsidRPr="00EE60F9">
              <w:rPr>
                <w:rFonts w:ascii="Times New Roman" w:hAnsi="Times New Roman" w:cs="Times New Roman"/>
                <w:i/>
                <w:iCs/>
                <w:noProof/>
                <w:color w:val="353535"/>
              </w:rPr>
              <w:t>[32]</w:t>
            </w:r>
            <w:r w:rsidRPr="00EE60F9">
              <w:rPr>
                <w:rFonts w:ascii="Times New Roman" w:hAnsi="Times New Roman" w:cs="Times New Roman"/>
                <w:i/>
                <w:iCs/>
                <w:color w:val="353535"/>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53AF6589"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1</w:t>
            </w:r>
          </w:p>
        </w:tc>
        <w:tc>
          <w:tcPr>
            <w:tcW w:w="1231" w:type="dxa"/>
            <w:tcBorders>
              <w:top w:val="single" w:sz="2" w:space="0" w:color="auto"/>
              <w:left w:val="single" w:sz="8" w:space="0" w:color="000000"/>
              <w:bottom w:val="single" w:sz="8" w:space="0" w:color="000000"/>
              <w:right w:val="single" w:sz="8" w:space="0" w:color="000000"/>
            </w:tcBorders>
          </w:tcPr>
          <w:p w14:paraId="0AD71A0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Bangladesh</w:t>
            </w:r>
          </w:p>
        </w:tc>
        <w:tc>
          <w:tcPr>
            <w:tcW w:w="1109" w:type="dxa"/>
            <w:tcBorders>
              <w:top w:val="single" w:sz="2" w:space="0" w:color="auto"/>
              <w:left w:val="single" w:sz="8" w:space="0" w:color="000000"/>
              <w:bottom w:val="single" w:sz="8" w:space="0" w:color="000000"/>
              <w:right w:val="single" w:sz="8" w:space="0" w:color="000000"/>
            </w:tcBorders>
          </w:tcPr>
          <w:p w14:paraId="790E4F8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RHF</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350E4889" w14:textId="77777777" w:rsidR="00EE60F9" w:rsidRPr="00EE60F9" w:rsidRDefault="00EE60F9" w:rsidP="00B316A4">
            <w:pPr>
              <w:rPr>
                <w:rFonts w:ascii="Times New Roman" w:hAnsi="Times New Roman" w:cs="Times New Roman"/>
                <w:color w:val="000000"/>
              </w:rPr>
            </w:pPr>
          </w:p>
        </w:tc>
      </w:tr>
      <w:tr w:rsidR="00EE60F9" w:rsidRPr="00EE60F9" w14:paraId="0E04F6A3" w14:textId="77777777" w:rsidTr="003C27B7">
        <w:trPr>
          <w:trHeight w:val="180"/>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541A8D9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b/>
                <w:bCs/>
                <w:color w:val="000000"/>
              </w:rPr>
              <w:t>Poor education/ training of workers</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9B69F2B"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Access to Knowledge and Information (Inner Setting)</w:t>
            </w:r>
          </w:p>
        </w:tc>
      </w:tr>
      <w:tr w:rsidR="00EE60F9" w:rsidRPr="00EE60F9" w14:paraId="50E4F0EE" w14:textId="77777777" w:rsidTr="00D21DA3">
        <w:trPr>
          <w:trHeight w:val="1506"/>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6F767FA9"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In the context of primary health care, the dual challenges of packet production and distribution costs, as well as the need for more effective education and training of health workers and the community, remain formidable barriers to the acceptance and use of C-OR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8ETMacUj","properties":{"formattedCitation":"[32]","plainCitation":"[32]","noteIndex":0},"citationItems":[{"id":468,"uris":["http://zotero.org/users/6365926/items/J2W4XET8"],"uri":["http://zotero.org/users/6365926/items/J2W4XET8"],"itemData":{"id":468,"type":"article-journal","container-title":"The Journal of Pediatrics","DOI":"10.1016/S0022-3476(05)81431-3","ISSN":"00223476","issue":"4","journalAbbreviation":"The Journal of Pediatrics","language":"en","page":"S80-S85","source":"DOI.org (Crossref)","title":"Cereal-based oral rehydration therapy. II. Strategic issues for its implementation in national diarrheal disease control programs","volume":"118","author":[{"family":"Greenough","given":"William B."},{"literal":"Khin-Maung-U"}],"issued":{"date-parts":[["1991",4]]}}}],"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32]</w:t>
            </w:r>
            <w:r w:rsidRPr="00EE60F9">
              <w:rPr>
                <w:rFonts w:ascii="Times New Roman" w:hAnsi="Times New Roman" w:cs="Times New Roman"/>
                <w:i/>
                <w:iCs/>
                <w:color w:val="000000"/>
              </w:rPr>
              <w:fldChar w:fldCharType="end"/>
            </w:r>
          </w:p>
        </w:tc>
        <w:tc>
          <w:tcPr>
            <w:tcW w:w="1165" w:type="dxa"/>
            <w:tcBorders>
              <w:top w:val="single" w:sz="8" w:space="0" w:color="000000"/>
              <w:left w:val="single" w:sz="8" w:space="0" w:color="000000"/>
              <w:right w:val="single" w:sz="8" w:space="0" w:color="000000"/>
            </w:tcBorders>
          </w:tcPr>
          <w:p w14:paraId="300C7C4B"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1</w:t>
            </w:r>
          </w:p>
        </w:tc>
        <w:tc>
          <w:tcPr>
            <w:tcW w:w="1231" w:type="dxa"/>
            <w:tcBorders>
              <w:top w:val="single" w:sz="8" w:space="0" w:color="000000"/>
              <w:left w:val="single" w:sz="8" w:space="0" w:color="000000"/>
              <w:right w:val="single" w:sz="8" w:space="0" w:color="000000"/>
            </w:tcBorders>
          </w:tcPr>
          <w:p w14:paraId="6A09137F"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Bangladesh</w:t>
            </w:r>
          </w:p>
        </w:tc>
        <w:tc>
          <w:tcPr>
            <w:tcW w:w="1109" w:type="dxa"/>
            <w:tcBorders>
              <w:top w:val="single" w:sz="8" w:space="0" w:color="000000"/>
              <w:left w:val="single" w:sz="8" w:space="0" w:color="000000"/>
              <w:right w:val="single" w:sz="8" w:space="0" w:color="000000"/>
            </w:tcBorders>
          </w:tcPr>
          <w:p w14:paraId="793DEF90"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RHF</w:t>
            </w:r>
          </w:p>
        </w:tc>
        <w:tc>
          <w:tcPr>
            <w:tcW w:w="19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581C4DE3" w14:textId="77777777" w:rsidR="00EE60F9" w:rsidRPr="00EE60F9" w:rsidRDefault="00EE60F9" w:rsidP="00B316A4">
            <w:pPr>
              <w:rPr>
                <w:rFonts w:ascii="Times New Roman" w:hAnsi="Times New Roman" w:cs="Times New Roman"/>
                <w:color w:val="000000"/>
              </w:rPr>
            </w:pPr>
          </w:p>
        </w:tc>
      </w:tr>
      <w:tr w:rsidR="00EE60F9" w:rsidRPr="00EE60F9" w14:paraId="75A673F6" w14:textId="77777777" w:rsidTr="00D21DA3">
        <w:trPr>
          <w:trHeight w:val="1914"/>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79FBB0C6" w14:textId="77777777" w:rsidR="00EE60F9" w:rsidRPr="00EE60F9" w:rsidRDefault="00EE60F9" w:rsidP="00B316A4">
            <w:pPr>
              <w:rPr>
                <w:rFonts w:ascii="Times New Roman" w:hAnsi="Times New Roman" w:cs="Times New Roman"/>
                <w:b/>
                <w:bCs/>
                <w:color w:val="000000"/>
              </w:rPr>
            </w:pPr>
            <w:r w:rsidRPr="00EE60F9">
              <w:rPr>
                <w:rFonts w:ascii="Times New Roman" w:hAnsi="Times New Roman" w:cs="Times New Roman"/>
                <w:i/>
                <w:iCs/>
                <w:color w:val="000000"/>
              </w:rPr>
              <w:t xml:space="preserve">“In spite of repeated training of health workers to educate mothers to use ORT earliest in an episode of diarrhea and in adequate amounts, the grass-root level health workers failed to do so even amongst the small proportion of mothers (12.4%) educated by them. As a result, none of the mothers used ORT early and in adequate amount.”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v3YAXrA4","properties":{"formattedCitation":"[59]","plainCitation":"[59]","noteIndex":0},"citationItems":[{"id":539,"uris":["http://zotero.org/users/6365926/items/WGHEHM5D"],"uri":["http://zotero.org/users/6365926/items/WGHEHM5D"],"itemData":{"id":539,"type":"article-journal","abstract":"An operational study of a 3-tier strategy for implementation of oral rehydration therapy (ORT) was conducted in a block of West Bengal with 216,825 population through the existing health services facilities. All the grassroot level, health workers including their supervisors at various levels were trained regarding the management of patients of diarrhoea with mild to moderate degree of dehydration, by ORT. Another block in the same district with similar demographic features where this intervention was not provided served as control. After 22 months of observation, it was evident that despite adequate training, the performance of Community Health Guides (CHGs) and Anganwadi Workers (AWWs) was not encouraging because of the low utilization of both home available fluids (32.0%) and oral rehydration solution (18.0%) in the study area. Similarly, diarrhoea associated mortality could not be reduced significantly. Lack of motivation and failure to maintain sustained level of skill by the CHGs and AWWs constitute the major bottlenecks for the successful implementation of the programme at the community level.","container-title":"The Indian Journal of Medical Research","ISSN":"0971-5916","journalAbbreviation":"Indian J. Med. Res.","language":"eng","note":"PMID: 1778617","page":"297-302","source":"PubMed","title":"An operational study on implementation of oral rehydration therapy in a rural community of West Bengal, India","volume":"93","author":[{"family":"Sircar","given":"B. K."},{"family":"Deb","given":"B. C."},{"family":"Sengupta","given":"P. G."},{"family":"Mondal","given":"S."},{"family":"Gupta","given":"D. N."},{"family":"Sarkar","given":"S."},{"family":"Sikder","given":"S. N."},{"family":"Ghosh","given":"S."},{"family":"Saha","given":"N. C."},{"family":"Pal","given":"S. C."}],"issued":{"date-parts":[["1991",9]]}}}],"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59]</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47B9A5B9"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1</w:t>
            </w:r>
          </w:p>
        </w:tc>
        <w:tc>
          <w:tcPr>
            <w:tcW w:w="1231" w:type="dxa"/>
            <w:tcBorders>
              <w:top w:val="single" w:sz="2" w:space="0" w:color="auto"/>
              <w:left w:val="single" w:sz="8" w:space="0" w:color="000000"/>
              <w:bottom w:val="single" w:sz="8" w:space="0" w:color="000000"/>
              <w:right w:val="single" w:sz="8" w:space="0" w:color="000000"/>
            </w:tcBorders>
          </w:tcPr>
          <w:p w14:paraId="3817858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India</w:t>
            </w:r>
          </w:p>
        </w:tc>
        <w:tc>
          <w:tcPr>
            <w:tcW w:w="1109" w:type="dxa"/>
            <w:tcBorders>
              <w:top w:val="single" w:sz="2" w:space="0" w:color="auto"/>
              <w:left w:val="single" w:sz="8" w:space="0" w:color="000000"/>
              <w:bottom w:val="single" w:sz="8" w:space="0" w:color="000000"/>
              <w:right w:val="single" w:sz="8" w:space="0" w:color="000000"/>
            </w:tcBorders>
          </w:tcPr>
          <w:p w14:paraId="796B0F7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T</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B3C5C1D" w14:textId="77777777" w:rsidR="00EE60F9" w:rsidRPr="00EE60F9" w:rsidRDefault="00EE60F9" w:rsidP="00B316A4">
            <w:pPr>
              <w:rPr>
                <w:rFonts w:ascii="Times New Roman" w:hAnsi="Times New Roman" w:cs="Times New Roman"/>
                <w:color w:val="000000"/>
              </w:rPr>
            </w:pPr>
          </w:p>
        </w:tc>
      </w:tr>
      <w:tr w:rsidR="00EE60F9" w:rsidRPr="00EE60F9" w14:paraId="0B781060" w14:textId="77777777" w:rsidTr="003C27B7">
        <w:trPr>
          <w:trHeight w:val="20"/>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0DBBA3C0" w14:textId="77777777" w:rsidR="00EE60F9" w:rsidRPr="00EE60F9" w:rsidRDefault="00EE60F9" w:rsidP="00B316A4">
            <w:pPr>
              <w:rPr>
                <w:rFonts w:ascii="Times New Roman" w:hAnsi="Times New Roman" w:cs="Times New Roman"/>
              </w:rPr>
            </w:pPr>
            <w:r w:rsidRPr="00EE60F9">
              <w:rPr>
                <w:rFonts w:ascii="Times New Roman" w:hAnsi="Times New Roman" w:cs="Times New Roman"/>
                <w:b/>
                <w:bCs/>
                <w:color w:val="000000"/>
              </w:rPr>
              <w:t>Females not given ORT</w:t>
            </w:r>
          </w:p>
          <w:p w14:paraId="7285A821" w14:textId="77777777" w:rsidR="00EE60F9" w:rsidRPr="00EE60F9" w:rsidRDefault="00EE60F9" w:rsidP="00B316A4">
            <w:pPr>
              <w:rPr>
                <w:rFonts w:ascii="Times New Roman" w:hAnsi="Times New Roman" w:cs="Times New Roman"/>
                <w:color w:val="000000"/>
              </w:rPr>
            </w:pP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C9000B6"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Other Personal Attributes (Characteristics of Individuals)</w:t>
            </w:r>
          </w:p>
        </w:tc>
      </w:tr>
      <w:tr w:rsidR="00EE60F9" w:rsidRPr="00EE60F9" w14:paraId="39F2170C" w14:textId="77777777" w:rsidTr="00D21DA3">
        <w:trPr>
          <w:trHeight w:val="846"/>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818E694" w14:textId="77777777" w:rsidR="00EE60F9" w:rsidRPr="00EE60F9" w:rsidRDefault="00EE60F9" w:rsidP="00B316A4">
            <w:pPr>
              <w:rPr>
                <w:rFonts w:ascii="Times New Roman" w:hAnsi="Times New Roman" w:cs="Times New Roman"/>
                <w:b/>
                <w:bCs/>
                <w:color w:val="000000"/>
              </w:rPr>
            </w:pPr>
            <w:r w:rsidRPr="00EE60F9">
              <w:rPr>
                <w:rFonts w:ascii="Times New Roman" w:hAnsi="Times New Roman" w:cs="Times New Roman"/>
                <w:i/>
                <w:iCs/>
                <w:color w:val="000000"/>
              </w:rPr>
              <w:t xml:space="preserve">“The higher proportion of deaths amongst females can be explained by the lower number of females given ORS. This is </w:t>
            </w:r>
            <w:r w:rsidRPr="00EE60F9">
              <w:rPr>
                <w:rFonts w:ascii="Times New Roman" w:hAnsi="Times New Roman" w:cs="Times New Roman"/>
                <w:i/>
                <w:iCs/>
                <w:color w:val="000000"/>
              </w:rPr>
              <w:lastRenderedPageBreak/>
              <w:t xml:space="preserve">related to cultural factors which resulted in the neglect of female children.”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m43oRLnA","properties":{"formattedCitation":"[74]","plainCitation":"[74]","noteIndex":0},"citationItems":[{"id":497,"uris":["http://zotero.org/users/6365926/items/9N55ZV8S"],"uri":["http://zotero.org/users/6365926/items/9N55ZV8S"],"itemData":{"id":497,"type":"article-journal","container-title":"Journal of diarrhoeal diseases research","language":"en","page":"7","source":"Zotero","title":"ORAL REHYDRATION THERAPY IN REDUCING DIARRHOEA-RELATED MORTALITY IN RURAL INDIA","author":[{"family":"KUMAR","given":"VIJAY"},{"family":"KUMAR","given":"R"},{"family":"Datta","given":"N"}],"issued":{"date-parts":[["1987"]]}}}],"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74]</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0E527BF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lastRenderedPageBreak/>
              <w:t>1987</w:t>
            </w:r>
          </w:p>
        </w:tc>
        <w:tc>
          <w:tcPr>
            <w:tcW w:w="1231" w:type="dxa"/>
            <w:tcBorders>
              <w:top w:val="single" w:sz="2" w:space="0" w:color="auto"/>
              <w:left w:val="single" w:sz="8" w:space="0" w:color="000000"/>
              <w:bottom w:val="single" w:sz="8" w:space="0" w:color="000000"/>
              <w:right w:val="single" w:sz="8" w:space="0" w:color="000000"/>
            </w:tcBorders>
          </w:tcPr>
          <w:p w14:paraId="0D6B193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India</w:t>
            </w:r>
          </w:p>
        </w:tc>
        <w:tc>
          <w:tcPr>
            <w:tcW w:w="1109" w:type="dxa"/>
            <w:tcBorders>
              <w:top w:val="single" w:sz="2" w:space="0" w:color="auto"/>
              <w:left w:val="single" w:sz="8" w:space="0" w:color="000000"/>
              <w:bottom w:val="single" w:sz="8" w:space="0" w:color="000000"/>
              <w:right w:val="single" w:sz="8" w:space="0" w:color="000000"/>
            </w:tcBorders>
          </w:tcPr>
          <w:p w14:paraId="60B2FBF7"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D791A48" w14:textId="77777777" w:rsidR="00EE60F9" w:rsidRPr="00EE60F9" w:rsidRDefault="00EE60F9" w:rsidP="00B316A4">
            <w:pPr>
              <w:rPr>
                <w:rFonts w:ascii="Times New Roman" w:hAnsi="Times New Roman" w:cs="Times New Roman"/>
                <w:color w:val="000000"/>
              </w:rPr>
            </w:pPr>
          </w:p>
        </w:tc>
      </w:tr>
      <w:tr w:rsidR="00EE60F9" w:rsidRPr="00EE60F9" w14:paraId="5C70446B" w14:textId="77777777" w:rsidTr="003C27B7">
        <w:trPr>
          <w:trHeight w:val="529"/>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176AE780"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b/>
                <w:bCs/>
                <w:color w:val="000000"/>
              </w:rPr>
              <w:lastRenderedPageBreak/>
              <w:t>Drugs prescribed over ORT</w:t>
            </w: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B3FDF8E"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Access to Knowledge and Information (Inner Setting)</w:t>
            </w:r>
          </w:p>
        </w:tc>
      </w:tr>
      <w:tr w:rsidR="00EE60F9" w:rsidRPr="00EE60F9" w14:paraId="63AF988C" w14:textId="77777777" w:rsidTr="00D21DA3">
        <w:trPr>
          <w:trHeight w:val="2015"/>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59FDA432"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It is important to note that, contrary to the therapeutic practices taught during the training </w:t>
            </w:r>
            <w:proofErr w:type="spellStart"/>
            <w:r w:rsidRPr="00EE60F9">
              <w:rPr>
                <w:rFonts w:ascii="Times New Roman" w:hAnsi="Times New Roman" w:cs="Times New Roman"/>
                <w:i/>
                <w:iCs/>
                <w:color w:val="000000"/>
              </w:rPr>
              <w:t>programme</w:t>
            </w:r>
            <w:proofErr w:type="spellEnd"/>
            <w:r w:rsidRPr="00EE60F9">
              <w:rPr>
                <w:rFonts w:ascii="Times New Roman" w:hAnsi="Times New Roman" w:cs="Times New Roman"/>
                <w:i/>
                <w:iCs/>
                <w:color w:val="000000"/>
              </w:rPr>
              <w:t xml:space="preserve">, the physicians prescribed anti-microbials to 45% and kaolin-pectin to 40% of patients. Although ORS was also prescribed along with the drugs, it was frequently the last item on the prescription and sometimes the least emphasized”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fEU97fUW","properties":{"formattedCitation":"[55]","plainCitation":"[55]","noteIndex":0},"citationItems":[{"id":499,"uris":["http://zotero.org/users/6365926/items/H9EIZAZB"],"uri":["http://zotero.org/users/6365926/items/H9EIZAZB"],"itemData":{"id":499,"type":"article-journal","abstract":"Health care providers were trained to treat patients with acute diarrhoea using WHO - recommended oral rehydration therapy (ORT) in a rural area of Haryana, India. One year after the completion of the training programme, the diarrhoea management practices of these trainees were observed while they were treating 240 children with acute diarrhoea. The patients were treated by 12 Multipurpose Health Workers (MPHW), 12 Community Health Guides (CHG), and 11 child care volunteers, called Anganwadi Workers (AWW), in 12 randomly selected vil lages. In addition, 9 doctors practising in Primary Health Centres and in a 50 bed hospital were also studied. The assessment of patients on the basis of the history of illness taken and the results of physical examinations varied significantly between the various health functionaries. Doctors assessed dehydration in 80% of patients, MPHWs in 65%, CHGs in 60% and AWWs in only 45% of patients (p&lt;0.05). Oral rehydration solution (ORS) was given to every case. However, anti - microbial and anti - diarrhoeal drugs were used at a significantly higher rate by doctors than by other functionaries (p&lt;0.05). The method of ORS preparation was explained to most (85 - 90%) of the parents by all types of functionaries but the quantity to be given to the child was told by doctors to 67%, MPHWs to 60%, CHGs to 63% and AWWs to only 43% of patients. Advice on feeding normal food during diarrhoea was either not given or restrictions to food intake were suggested by all types of functionaries. However, continuation of breast feeding during treatment was advised by all types of functionaries for the majority of pa tients.","container-title":"Journal of diarrhoeal diseases research","language":"en","page":"8","source":"Zotero","title":"ASSESSMENT OF THE EFFECT OF TRAINING ON MANAGEMENT OF ACUTE DIARRHOEA IN A PRIMARY HEALTH CARE SETTING","author":[{"family":"Kumar","given":"V"},{"family":"Kumar","given":"R"},{"family":"Khurana","given":"Jl"}],"issued":{"date-parts":[["1989"]]}}}],"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55]</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7290FE82"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89</w:t>
            </w:r>
          </w:p>
        </w:tc>
        <w:tc>
          <w:tcPr>
            <w:tcW w:w="1231" w:type="dxa"/>
            <w:tcBorders>
              <w:top w:val="single" w:sz="2" w:space="0" w:color="auto"/>
              <w:left w:val="single" w:sz="8" w:space="0" w:color="000000"/>
              <w:bottom w:val="single" w:sz="2" w:space="0" w:color="auto"/>
              <w:right w:val="single" w:sz="8" w:space="0" w:color="000000"/>
            </w:tcBorders>
          </w:tcPr>
          <w:p w14:paraId="3F80B41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India</w:t>
            </w:r>
          </w:p>
        </w:tc>
        <w:tc>
          <w:tcPr>
            <w:tcW w:w="1109" w:type="dxa"/>
            <w:tcBorders>
              <w:top w:val="single" w:sz="2" w:space="0" w:color="auto"/>
              <w:left w:val="single" w:sz="8" w:space="0" w:color="000000"/>
              <w:bottom w:val="single" w:sz="2" w:space="0" w:color="auto"/>
              <w:right w:val="single" w:sz="8" w:space="0" w:color="000000"/>
            </w:tcBorders>
          </w:tcPr>
          <w:p w14:paraId="4789C1B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0AD9E194" w14:textId="77777777" w:rsidR="00EE60F9" w:rsidRPr="00EE60F9" w:rsidRDefault="00EE60F9" w:rsidP="00B316A4">
            <w:pPr>
              <w:rPr>
                <w:rFonts w:ascii="Times New Roman" w:hAnsi="Times New Roman" w:cs="Times New Roman"/>
                <w:color w:val="000000"/>
              </w:rPr>
            </w:pPr>
          </w:p>
        </w:tc>
      </w:tr>
      <w:tr w:rsidR="00EE60F9" w:rsidRPr="00EE60F9" w14:paraId="2C98D090" w14:textId="77777777" w:rsidTr="00D21DA3">
        <w:trPr>
          <w:trHeight w:val="1465"/>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627C0C06"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ORS is used in 73% of episodes in children taken to a government health facility, and ORS alone, generally the most appropriate treatment, is used in about half of these cases. If, however, the child is taken to a private physician, ORS is used in only 59% of cases”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X1ICDWmI","properties":{"formattedCitation":"[56]","plainCitation":"[56]","noteIndex":0},"citationItems":[{"id":319,"uris":["http://zotero.org/users/6365926/items/ACXIG2ZQ"],"uri":["http://zotero.org/users/6365926/items/ACXIG2ZQ"],"itemData":{"id":319,"type":"article-journal","container-title":"Social Science &amp; Medicine","DOI":"10.1016/0277-9536(94)00163-N","ISSN":"02779536","issue":"7","journalAbbreviation":"Social Science &amp; Medicine","language":"en","page":"989-1001","source":"DOI.org (Crossref)","title":"Treatment of childhood diarrhea in rural Egypt","volume":"40","author":[{"family":"Langsten","given":"Ray"},{"family":"Hill","given":"Kenneth"}],"issued":{"date-parts":[["1995",4]]}}}],"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56]</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2" w:space="0" w:color="auto"/>
              <w:right w:val="single" w:sz="8" w:space="0" w:color="000000"/>
            </w:tcBorders>
          </w:tcPr>
          <w:p w14:paraId="4BE621DD"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5</w:t>
            </w:r>
          </w:p>
        </w:tc>
        <w:tc>
          <w:tcPr>
            <w:tcW w:w="1231" w:type="dxa"/>
            <w:tcBorders>
              <w:top w:val="single" w:sz="2" w:space="0" w:color="auto"/>
              <w:left w:val="single" w:sz="8" w:space="0" w:color="000000"/>
              <w:bottom w:val="single" w:sz="2" w:space="0" w:color="auto"/>
              <w:right w:val="single" w:sz="8" w:space="0" w:color="000000"/>
            </w:tcBorders>
          </w:tcPr>
          <w:p w14:paraId="56ADF36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Egypt</w:t>
            </w:r>
          </w:p>
        </w:tc>
        <w:tc>
          <w:tcPr>
            <w:tcW w:w="1109" w:type="dxa"/>
            <w:tcBorders>
              <w:top w:val="single" w:sz="2" w:space="0" w:color="auto"/>
              <w:left w:val="single" w:sz="8" w:space="0" w:color="000000"/>
              <w:bottom w:val="single" w:sz="2" w:space="0" w:color="auto"/>
              <w:right w:val="single" w:sz="8" w:space="0" w:color="000000"/>
            </w:tcBorders>
          </w:tcPr>
          <w:p w14:paraId="6A5F8145"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6CEF1F83" w14:textId="77777777" w:rsidR="00EE60F9" w:rsidRPr="00EE60F9" w:rsidRDefault="00EE60F9" w:rsidP="00B316A4">
            <w:pPr>
              <w:rPr>
                <w:rFonts w:ascii="Times New Roman" w:hAnsi="Times New Roman" w:cs="Times New Roman"/>
                <w:color w:val="000000"/>
              </w:rPr>
            </w:pPr>
          </w:p>
        </w:tc>
      </w:tr>
      <w:tr w:rsidR="00EE60F9" w:rsidRPr="00EE60F9" w14:paraId="5AA0E946" w14:textId="77777777" w:rsidTr="00D21DA3">
        <w:trPr>
          <w:trHeight w:val="1233"/>
        </w:trPr>
        <w:tc>
          <w:tcPr>
            <w:tcW w:w="4145" w:type="dxa"/>
            <w:tcBorders>
              <w:top w:val="single" w:sz="2" w:space="0" w:color="auto"/>
              <w:left w:val="single" w:sz="8" w:space="0" w:color="000000"/>
              <w:bottom w:val="single" w:sz="2" w:space="0" w:color="auto"/>
              <w:right w:val="single" w:sz="8" w:space="0" w:color="000000"/>
            </w:tcBorders>
            <w:tcMar>
              <w:top w:w="100" w:type="dxa"/>
              <w:left w:w="100" w:type="dxa"/>
              <w:bottom w:w="100" w:type="dxa"/>
              <w:right w:w="100" w:type="dxa"/>
            </w:tcMar>
          </w:tcPr>
          <w:p w14:paraId="7D85F468"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The opposition to the use of ORT alone in the treatment of acute diarrhea in children by 54.4% of pharmacists shows disregard to the guideline stipulated by WHO. It was noted”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HUwG542i","properties":{"formattedCitation":"[58]","plainCitation":"[58]","noteIndex":0},"citationItems":[{"id":323,"uris":["http://zotero.org/users/6365926/items/A2YHAAWY"],"uri":["http://zotero.org/users/6365926/items/A2YHAAWY"],"itemData":{"id":323,"type":"article-journal","container-title":"Pharmacy Practice (Internet)","DOI":"10.4321/S1886-36552014000100002","ISSN":"1886-3655","issue":"1","journalAbbreviation":"Pharmacy Practice (Internet)","language":"en","page":"00-00","source":"DOI.org (Crossref)","title":"Management of acute diarrhea in children by community pharmacists in Lagos, Nigeria","volume":"12","author":[{"family":"Ogbo","given":"Patricia U."},{"family":"Aina","given":"Bolajoko A."},{"family":"Aderemi-Williams","given":"Roseline I."}],"issued":{"date-parts":[["2014",3]]}}}],"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58]</w:t>
            </w:r>
            <w:r w:rsidRPr="00EE60F9">
              <w:rPr>
                <w:rFonts w:ascii="Times New Roman" w:hAnsi="Times New Roman" w:cs="Times New Roman"/>
                <w:i/>
                <w:iCs/>
                <w:color w:val="000000"/>
              </w:rPr>
              <w:fldChar w:fldCharType="end"/>
            </w:r>
            <w:r w:rsidRPr="00EE60F9">
              <w:rPr>
                <w:rFonts w:ascii="Times New Roman" w:hAnsi="Times New Roman" w:cs="Times New Roman"/>
                <w:i/>
                <w:iCs/>
                <w:color w:val="000000"/>
              </w:rPr>
              <w:t xml:space="preserve"> </w:t>
            </w:r>
          </w:p>
        </w:tc>
        <w:tc>
          <w:tcPr>
            <w:tcW w:w="1165" w:type="dxa"/>
            <w:tcBorders>
              <w:top w:val="single" w:sz="2" w:space="0" w:color="auto"/>
              <w:left w:val="single" w:sz="8" w:space="0" w:color="000000"/>
              <w:bottom w:val="single" w:sz="2" w:space="0" w:color="auto"/>
              <w:right w:val="single" w:sz="8" w:space="0" w:color="000000"/>
            </w:tcBorders>
          </w:tcPr>
          <w:p w14:paraId="16FE40A8"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2014</w:t>
            </w:r>
          </w:p>
        </w:tc>
        <w:tc>
          <w:tcPr>
            <w:tcW w:w="1231" w:type="dxa"/>
            <w:tcBorders>
              <w:top w:val="single" w:sz="2" w:space="0" w:color="auto"/>
              <w:left w:val="single" w:sz="8" w:space="0" w:color="000000"/>
              <w:bottom w:val="single" w:sz="2" w:space="0" w:color="auto"/>
              <w:right w:val="single" w:sz="8" w:space="0" w:color="000000"/>
            </w:tcBorders>
          </w:tcPr>
          <w:p w14:paraId="33031EB6"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Nigeria</w:t>
            </w:r>
          </w:p>
        </w:tc>
        <w:tc>
          <w:tcPr>
            <w:tcW w:w="1109" w:type="dxa"/>
            <w:tcBorders>
              <w:top w:val="single" w:sz="2" w:space="0" w:color="auto"/>
              <w:left w:val="single" w:sz="8" w:space="0" w:color="000000"/>
              <w:bottom w:val="single" w:sz="2" w:space="0" w:color="auto"/>
              <w:right w:val="single" w:sz="8" w:space="0" w:color="000000"/>
            </w:tcBorders>
          </w:tcPr>
          <w:p w14:paraId="19BDF001"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right w:val="single" w:sz="8" w:space="0" w:color="000000"/>
            </w:tcBorders>
            <w:tcMar>
              <w:top w:w="100" w:type="dxa"/>
              <w:left w:w="100" w:type="dxa"/>
              <w:bottom w:w="100" w:type="dxa"/>
              <w:right w:w="100" w:type="dxa"/>
            </w:tcMar>
          </w:tcPr>
          <w:p w14:paraId="26AD1F92" w14:textId="77777777" w:rsidR="00EE60F9" w:rsidRPr="00EE60F9" w:rsidRDefault="00EE60F9" w:rsidP="00B316A4">
            <w:pPr>
              <w:rPr>
                <w:rFonts w:ascii="Times New Roman" w:hAnsi="Times New Roman" w:cs="Times New Roman"/>
                <w:color w:val="000000"/>
              </w:rPr>
            </w:pPr>
          </w:p>
        </w:tc>
      </w:tr>
      <w:tr w:rsidR="00EE60F9" w:rsidRPr="00EE60F9" w14:paraId="4E6D38BE" w14:textId="77777777" w:rsidTr="00D21DA3">
        <w:trPr>
          <w:trHeight w:val="1637"/>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A21F5F9"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t xml:space="preserve">“It has even been stated that the medical profession is the major constraint to the widespread use of ORT due to the lack of confidence in its efficacy, especially among private practitioners. High use rates of antibiotics and spasmolytics, 58% and 41% respectively, were also recorded in this study.”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SUHWz6RV","properties":{"formattedCitation":"[53]","plainCitation":"[53]","noteIndex":0},"citationItems":[{"id":529,"uris":["http://zotero.org/users/6365926/items/9KPGEC2L"],"uri":["http://zotero.org/users/6365926/items/9KPGEC2L"],"itemData":{"id":529,"type":"article-journal","abstract":"To determine the knowledge, attitude, and practice of oral rehydration therapy (ORT) private medical practitioners in Enugu, Nigeria, 91 doctors were interviewed using a stru questionnaire. All the doctors had heard of ORT and believed in its efficacy. The comm source of information on ORT was the medical school (44%). Fifty percent would recom salt-sugar solution (SSS) rather than oral rehydration solution (ORS). The main reason cost-effectiveness and easy availability. Only 55% of the respondents knew how to prepa correctly. The percentage of doctors who prescribe smooth muscle relaxant (spasmoly rate) was 41%, and the commonest reason for its use was to reduce bowel movement. Th influence of year of medical graduation on spasmolytic use was found to be statistica significant (p&lt;0.05). Antibiotics were commonly used, although most (76%) doctors be that viral infections were a common cause of childhood diarrhoea. All the respondents recommend continued breastfeeding during diarrhoea! episodes. The study revealed a hig of inappropriate drug use and a deficiency in the knowledge and practice of ORT.","container-title":"Journal of diarrhoeal diseases research","language":"en","page":"5","source":"Zotero","title":"Knowledge, Attitude, Practice, and Prescribing Pattern of Oral Rehydration Therapy Among Private Practitioners in Nigeria","author":[{"family":"Okeke","given":"TA"},{"family":"Okafor","given":"HU"},{"family":"Amah","given":"AC"},{"family":"Onwuasigwe","given":"CN"},{"family":"Ndu","given":"AC"}],"issued":{"date-parts":[["1996"]]}}}],"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53]</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33E63F9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6</w:t>
            </w:r>
          </w:p>
        </w:tc>
        <w:tc>
          <w:tcPr>
            <w:tcW w:w="1231" w:type="dxa"/>
            <w:tcBorders>
              <w:top w:val="single" w:sz="2" w:space="0" w:color="auto"/>
              <w:left w:val="single" w:sz="8" w:space="0" w:color="000000"/>
              <w:bottom w:val="single" w:sz="8" w:space="0" w:color="000000"/>
              <w:right w:val="single" w:sz="8" w:space="0" w:color="000000"/>
            </w:tcBorders>
          </w:tcPr>
          <w:p w14:paraId="2322D13C"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Nigeria</w:t>
            </w:r>
          </w:p>
        </w:tc>
        <w:tc>
          <w:tcPr>
            <w:tcW w:w="1109" w:type="dxa"/>
            <w:tcBorders>
              <w:top w:val="single" w:sz="2" w:space="0" w:color="auto"/>
              <w:left w:val="single" w:sz="8" w:space="0" w:color="000000"/>
              <w:bottom w:val="single" w:sz="8" w:space="0" w:color="000000"/>
              <w:right w:val="single" w:sz="8" w:space="0" w:color="000000"/>
            </w:tcBorders>
          </w:tcPr>
          <w:p w14:paraId="09C1BFEB"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T</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8EC5B08" w14:textId="77777777" w:rsidR="00EE60F9" w:rsidRPr="00EE60F9" w:rsidRDefault="00EE60F9" w:rsidP="00B316A4">
            <w:pPr>
              <w:rPr>
                <w:rFonts w:ascii="Times New Roman" w:hAnsi="Times New Roman" w:cs="Times New Roman"/>
                <w:color w:val="000000"/>
              </w:rPr>
            </w:pPr>
          </w:p>
        </w:tc>
      </w:tr>
      <w:tr w:rsidR="00EE60F9" w:rsidRPr="00EE60F9" w14:paraId="5217626F" w14:textId="77777777" w:rsidTr="003C27B7">
        <w:trPr>
          <w:trHeight w:val="456"/>
        </w:trPr>
        <w:tc>
          <w:tcPr>
            <w:tcW w:w="7650" w:type="dxa"/>
            <w:gridSpan w:val="4"/>
            <w:tcBorders>
              <w:top w:val="single" w:sz="8" w:space="0" w:color="000000"/>
              <w:left w:val="single" w:sz="8" w:space="0" w:color="000000"/>
              <w:bottom w:val="single" w:sz="2" w:space="0" w:color="auto"/>
              <w:right w:val="single" w:sz="8" w:space="0" w:color="000000"/>
            </w:tcBorders>
            <w:tcMar>
              <w:top w:w="100" w:type="dxa"/>
              <w:left w:w="100" w:type="dxa"/>
              <w:bottom w:w="100" w:type="dxa"/>
              <w:right w:w="100" w:type="dxa"/>
            </w:tcMar>
            <w:hideMark/>
          </w:tcPr>
          <w:p w14:paraId="4F26AE02" w14:textId="77777777" w:rsidR="00EE60F9" w:rsidRPr="00EE60F9" w:rsidRDefault="00EE60F9" w:rsidP="00B316A4">
            <w:pPr>
              <w:rPr>
                <w:rFonts w:ascii="Times New Roman" w:hAnsi="Times New Roman" w:cs="Times New Roman"/>
              </w:rPr>
            </w:pPr>
            <w:r w:rsidRPr="00EE60F9">
              <w:rPr>
                <w:rFonts w:ascii="Times New Roman" w:hAnsi="Times New Roman" w:cs="Times New Roman"/>
                <w:b/>
                <w:bCs/>
                <w:color w:val="000000"/>
              </w:rPr>
              <w:t>Inadequate ORT program promotion</w:t>
            </w:r>
          </w:p>
          <w:p w14:paraId="19EE6C87" w14:textId="77777777" w:rsidR="00EE60F9" w:rsidRPr="00EE60F9" w:rsidRDefault="00EE60F9" w:rsidP="00B316A4">
            <w:pPr>
              <w:rPr>
                <w:rFonts w:ascii="Times New Roman" w:hAnsi="Times New Roman" w:cs="Times New Roman"/>
                <w:color w:val="000000"/>
              </w:rPr>
            </w:pPr>
          </w:p>
        </w:tc>
        <w:tc>
          <w:tcPr>
            <w:tcW w:w="19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AC63CCD" w14:textId="77777777" w:rsidR="00EE60F9" w:rsidRPr="00EE60F9" w:rsidRDefault="00EE60F9" w:rsidP="00B316A4">
            <w:pPr>
              <w:rPr>
                <w:rFonts w:ascii="Times New Roman" w:hAnsi="Times New Roman" w:cs="Times New Roman"/>
              </w:rPr>
            </w:pPr>
            <w:r w:rsidRPr="00EE60F9">
              <w:rPr>
                <w:rFonts w:ascii="Times New Roman" w:hAnsi="Times New Roman" w:cs="Times New Roman"/>
                <w:color w:val="000000"/>
              </w:rPr>
              <w:t xml:space="preserve">Access to Knowledge and </w:t>
            </w:r>
            <w:r w:rsidRPr="00EE60F9">
              <w:rPr>
                <w:rFonts w:ascii="Times New Roman" w:hAnsi="Times New Roman" w:cs="Times New Roman"/>
                <w:color w:val="000000"/>
              </w:rPr>
              <w:lastRenderedPageBreak/>
              <w:t>Information (Inner Setting)</w:t>
            </w:r>
          </w:p>
        </w:tc>
      </w:tr>
      <w:tr w:rsidR="00EE60F9" w:rsidRPr="00EE60F9" w14:paraId="6E8E0C70" w14:textId="77777777" w:rsidTr="00D21DA3">
        <w:trPr>
          <w:trHeight w:val="1135"/>
        </w:trPr>
        <w:tc>
          <w:tcPr>
            <w:tcW w:w="4145" w:type="dxa"/>
            <w:tcBorders>
              <w:top w:val="single" w:sz="2"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6280DC5" w14:textId="77777777" w:rsidR="00EE60F9" w:rsidRPr="00EE60F9" w:rsidRDefault="00EE60F9" w:rsidP="00B316A4">
            <w:pPr>
              <w:rPr>
                <w:rFonts w:ascii="Times New Roman" w:hAnsi="Times New Roman" w:cs="Times New Roman"/>
              </w:rPr>
            </w:pPr>
            <w:r w:rsidRPr="00EE60F9">
              <w:rPr>
                <w:rFonts w:ascii="Times New Roman" w:hAnsi="Times New Roman" w:cs="Times New Roman"/>
                <w:i/>
                <w:iCs/>
                <w:color w:val="000000"/>
              </w:rPr>
              <w:lastRenderedPageBreak/>
              <w:t xml:space="preserve">“A partial explanation for the limited use of oral rehydration therapy may be that programs that promote this form of therapy have largely neglected to address the problem of bloody or mucoid diarrhea.” </w:t>
            </w:r>
            <w:r w:rsidRPr="00EE60F9">
              <w:rPr>
                <w:rFonts w:ascii="Times New Roman" w:hAnsi="Times New Roman" w:cs="Times New Roman"/>
                <w:i/>
                <w:iCs/>
                <w:color w:val="000000"/>
              </w:rPr>
              <w:fldChar w:fldCharType="begin"/>
            </w:r>
            <w:r w:rsidRPr="00EE60F9">
              <w:rPr>
                <w:rFonts w:ascii="Times New Roman" w:hAnsi="Times New Roman" w:cs="Times New Roman"/>
                <w:i/>
                <w:iCs/>
                <w:color w:val="000000"/>
              </w:rPr>
              <w:instrText xml:space="preserve"> ADDIN ZOTERO_ITEM CSL_CITATION {"citationID":"8dzovpm3","properties":{"formattedCitation":"[51]","plainCitation":"[51]","noteIndex":0},"citationItems":[{"id":536,"uris":["http://zotero.org/users/6365926/items/G4NIKQ8H"],"uri":["http://zotero.org/users/6365926/items/G4NIKQ8H"],"itemData":{"id":536,"type":"article-journal","container-title":"Clinical Infectious Diseases","DOI":"10.1093/clinids/13.Supplement_4.S351","ISSN":"1537-6591, 1058-4838","issue":"Supplement_4","language":"en","page":"S351-S356","source":"DOI.org (Crossref)","title":"Current Practices for Treatment of Dysentery in Rural Bangladesh","volume":"13","author":[{"family":"Ronsmans","given":"Carine"},{"family":"Bennish","given":"Michael L."},{"family":"Chakraborty","given":"Jyotshamoy"},{"family":"Fauveau","given":"Vincent"}],"issued":{"date-parts":[["1991",3,1]]}}}],"schema":"https://github.com/citation-style-language/schema/raw/master/csl-citation.json"} </w:instrText>
            </w:r>
            <w:r w:rsidRPr="00EE60F9">
              <w:rPr>
                <w:rFonts w:ascii="Times New Roman" w:hAnsi="Times New Roman" w:cs="Times New Roman"/>
                <w:i/>
                <w:iCs/>
                <w:color w:val="000000"/>
              </w:rPr>
              <w:fldChar w:fldCharType="separate"/>
            </w:r>
            <w:r w:rsidRPr="00EE60F9">
              <w:rPr>
                <w:rFonts w:ascii="Times New Roman" w:hAnsi="Times New Roman" w:cs="Times New Roman"/>
                <w:i/>
                <w:iCs/>
                <w:noProof/>
                <w:color w:val="000000"/>
              </w:rPr>
              <w:t>[51]</w:t>
            </w:r>
            <w:r w:rsidRPr="00EE60F9">
              <w:rPr>
                <w:rFonts w:ascii="Times New Roman" w:hAnsi="Times New Roman" w:cs="Times New Roman"/>
                <w:i/>
                <w:iCs/>
                <w:color w:val="000000"/>
              </w:rPr>
              <w:fldChar w:fldCharType="end"/>
            </w:r>
          </w:p>
        </w:tc>
        <w:tc>
          <w:tcPr>
            <w:tcW w:w="1165" w:type="dxa"/>
            <w:tcBorders>
              <w:top w:val="single" w:sz="2" w:space="0" w:color="auto"/>
              <w:left w:val="single" w:sz="8" w:space="0" w:color="000000"/>
              <w:bottom w:val="single" w:sz="8" w:space="0" w:color="000000"/>
              <w:right w:val="single" w:sz="8" w:space="0" w:color="000000"/>
            </w:tcBorders>
          </w:tcPr>
          <w:p w14:paraId="29A5296A"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1991</w:t>
            </w:r>
          </w:p>
        </w:tc>
        <w:tc>
          <w:tcPr>
            <w:tcW w:w="1231" w:type="dxa"/>
            <w:tcBorders>
              <w:top w:val="single" w:sz="2" w:space="0" w:color="auto"/>
              <w:left w:val="single" w:sz="8" w:space="0" w:color="000000"/>
              <w:bottom w:val="single" w:sz="8" w:space="0" w:color="000000"/>
              <w:right w:val="single" w:sz="8" w:space="0" w:color="000000"/>
            </w:tcBorders>
          </w:tcPr>
          <w:p w14:paraId="4032A219"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Bangladesh</w:t>
            </w:r>
          </w:p>
        </w:tc>
        <w:tc>
          <w:tcPr>
            <w:tcW w:w="1109" w:type="dxa"/>
            <w:tcBorders>
              <w:top w:val="single" w:sz="2" w:space="0" w:color="auto"/>
              <w:left w:val="single" w:sz="8" w:space="0" w:color="000000"/>
              <w:bottom w:val="single" w:sz="8" w:space="0" w:color="000000"/>
              <w:right w:val="single" w:sz="8" w:space="0" w:color="000000"/>
            </w:tcBorders>
          </w:tcPr>
          <w:p w14:paraId="718163B5" w14:textId="77777777" w:rsidR="00EE60F9" w:rsidRPr="00EE60F9" w:rsidRDefault="00EE60F9" w:rsidP="00B316A4">
            <w:pPr>
              <w:rPr>
                <w:rFonts w:ascii="Times New Roman" w:hAnsi="Times New Roman" w:cs="Times New Roman"/>
                <w:color w:val="000000"/>
              </w:rPr>
            </w:pPr>
            <w:r w:rsidRPr="00EE60F9">
              <w:rPr>
                <w:rFonts w:ascii="Times New Roman" w:hAnsi="Times New Roman" w:cs="Times New Roman"/>
                <w:color w:val="000000"/>
              </w:rPr>
              <w:t>ORS</w:t>
            </w:r>
          </w:p>
        </w:tc>
        <w:tc>
          <w:tcPr>
            <w:tcW w:w="198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BDB13AA" w14:textId="77777777" w:rsidR="00EE60F9" w:rsidRPr="00EE60F9" w:rsidRDefault="00EE60F9" w:rsidP="00B316A4">
            <w:pPr>
              <w:rPr>
                <w:rFonts w:ascii="Times New Roman" w:hAnsi="Times New Roman" w:cs="Times New Roman"/>
                <w:color w:val="000000"/>
              </w:rPr>
            </w:pPr>
          </w:p>
        </w:tc>
      </w:tr>
    </w:tbl>
    <w:p w14:paraId="5A8020EB" w14:textId="77777777" w:rsidR="00EE60F9" w:rsidRPr="00EE60F9" w:rsidRDefault="00EE60F9" w:rsidP="00EE60F9">
      <w:pPr>
        <w:rPr>
          <w:rFonts w:ascii="Times New Roman" w:eastAsia="Times New Roman" w:hAnsi="Times New Roman" w:cs="Times New Roman"/>
          <w:b/>
          <w:sz w:val="20"/>
          <w:szCs w:val="20"/>
        </w:rPr>
      </w:pPr>
    </w:p>
    <w:sectPr w:rsidR="00EE60F9" w:rsidRPr="00EE60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0F9"/>
    <w:rsid w:val="000C6CB7"/>
    <w:rsid w:val="003C27B7"/>
    <w:rsid w:val="00921634"/>
    <w:rsid w:val="00D21DA3"/>
    <w:rsid w:val="00DD5B45"/>
    <w:rsid w:val="00E21684"/>
    <w:rsid w:val="00EE60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F797A"/>
  <w15:chartTrackingRefBased/>
  <w15:docId w15:val="{809DB091-B28D-4CEC-A8D8-F7A427D6F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60F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2044</Words>
  <Characters>68655</Characters>
  <Application>Microsoft Macintosh Word</Application>
  <DocSecurity>0</DocSecurity>
  <Lines>572</Lines>
  <Paragraphs>161</Paragraphs>
  <ScaleCrop>false</ScaleCrop>
  <Company/>
  <LinksUpToDate>false</LinksUpToDate>
  <CharactersWithSpaces>80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idimma Ezezika</dc:creator>
  <cp:keywords/>
  <dc:description/>
  <cp:lastModifiedBy>Yasmine El-Bakri</cp:lastModifiedBy>
  <cp:revision>5</cp:revision>
  <dcterms:created xsi:type="dcterms:W3CDTF">2021-02-13T22:24:00Z</dcterms:created>
  <dcterms:modified xsi:type="dcterms:W3CDTF">2021-04-02T00:15:00Z</dcterms:modified>
</cp:coreProperties>
</file>